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8C20C" w14:textId="77777777" w:rsidR="006231BE" w:rsidRDefault="006231BE" w:rsidP="00180B51">
      <w:pPr>
        <w:spacing w:after="0" w:line="480" w:lineRule="auto"/>
        <w:rPr>
          <w:rFonts w:ascii="Times New Roman" w:eastAsia="SimSun" w:hAnsi="Times New Roman" w:cs="Arial"/>
          <w:b/>
          <w:color w:val="000000"/>
          <w:sz w:val="24"/>
          <w:szCs w:val="24"/>
        </w:rPr>
      </w:pPr>
      <w:bookmarkStart w:id="0" w:name="_Toc53426050"/>
      <w:bookmarkStart w:id="1" w:name="_Toc38581796"/>
      <w:bookmarkStart w:id="2" w:name="_Toc26286153"/>
      <w:bookmarkStart w:id="3" w:name="_Toc31187569"/>
      <w:bookmarkStart w:id="4" w:name="_Toc31312937"/>
      <w:r w:rsidRPr="006231BE">
        <w:rPr>
          <w:rFonts w:ascii="Times New Roman" w:eastAsia="SimSun" w:hAnsi="Times New Roman" w:cs="Arial"/>
          <w:b/>
          <w:color w:val="000000"/>
          <w:sz w:val="24"/>
          <w:szCs w:val="24"/>
        </w:rPr>
        <w:t xml:space="preserve">Modelling the multiple anatomical site transmission of Mycoplasma </w:t>
      </w:r>
      <w:proofErr w:type="spellStart"/>
      <w:r w:rsidRPr="006231BE">
        <w:rPr>
          <w:rFonts w:ascii="Times New Roman" w:eastAsia="SimSun" w:hAnsi="Times New Roman" w:cs="Arial"/>
          <w:b/>
          <w:color w:val="000000"/>
          <w:sz w:val="24"/>
          <w:szCs w:val="24"/>
        </w:rPr>
        <w:t>genitalium</w:t>
      </w:r>
      <w:proofErr w:type="spellEnd"/>
      <w:r w:rsidRPr="006231BE">
        <w:rPr>
          <w:rFonts w:ascii="Times New Roman" w:eastAsia="SimSun" w:hAnsi="Times New Roman" w:cs="Arial"/>
          <w:b/>
          <w:color w:val="000000"/>
          <w:sz w:val="24"/>
          <w:szCs w:val="24"/>
        </w:rPr>
        <w:t xml:space="preserve"> among men who have sex with men in Australia</w:t>
      </w:r>
    </w:p>
    <w:p w14:paraId="2D3119C0" w14:textId="79BEA1F9" w:rsidR="00180B51" w:rsidRPr="00180B51" w:rsidRDefault="00180B51" w:rsidP="00180B51">
      <w:pPr>
        <w:spacing w:after="0" w:line="480" w:lineRule="auto"/>
        <w:rPr>
          <w:rFonts w:ascii="Times New Roman" w:eastAsia="SimSun" w:hAnsi="Times New Roman" w:cs="Arial"/>
          <w:i/>
          <w:iCs/>
          <w:color w:val="000000"/>
          <w:sz w:val="24"/>
          <w:szCs w:val="24"/>
        </w:rPr>
      </w:pPr>
      <w:r w:rsidRPr="00180B51">
        <w:rPr>
          <w:rFonts w:ascii="Times New Roman" w:eastAsia="SimSun" w:hAnsi="Times New Roman" w:cs="Arial"/>
          <w:b/>
          <w:bCs/>
          <w:color w:val="000000"/>
          <w:sz w:val="24"/>
          <w:szCs w:val="24"/>
        </w:rPr>
        <w:t>Running Title:</w:t>
      </w:r>
      <w:bookmarkStart w:id="5" w:name="_Hlk40610324"/>
      <w:bookmarkStart w:id="6" w:name="_Hlk36415322"/>
      <w:r w:rsidRPr="00180B51">
        <w:rPr>
          <w:rFonts w:ascii="Times New Roman" w:eastAsia="SimSun" w:hAnsi="Times New Roman" w:cs="Arial"/>
          <w:b/>
          <w:bCs/>
          <w:color w:val="000000"/>
          <w:sz w:val="24"/>
          <w:szCs w:val="24"/>
        </w:rPr>
        <w:t xml:space="preserve"> </w:t>
      </w:r>
      <w:r w:rsidRPr="00180B51">
        <w:rPr>
          <w:rFonts w:ascii="Times New Roman" w:eastAsia="SimSun" w:hAnsi="Times New Roman" w:cs="Arial"/>
          <w:color w:val="000000"/>
          <w:sz w:val="24"/>
          <w:szCs w:val="24"/>
        </w:rPr>
        <w:t xml:space="preserve">The multiple anatomical site transmission of </w:t>
      </w:r>
      <w:r w:rsidRPr="00331011">
        <w:rPr>
          <w:rFonts w:ascii="Times New Roman" w:eastAsia="SimSun" w:hAnsi="Times New Roman" w:cs="Arial"/>
          <w:i/>
          <w:iCs/>
          <w:color w:val="000000"/>
          <w:sz w:val="24"/>
          <w:szCs w:val="24"/>
        </w:rPr>
        <w:t xml:space="preserve">Mycoplasma </w:t>
      </w:r>
      <w:proofErr w:type="spellStart"/>
      <w:r w:rsidRPr="00331011">
        <w:rPr>
          <w:rFonts w:ascii="Times New Roman" w:eastAsia="SimSun" w:hAnsi="Times New Roman" w:cs="Arial"/>
          <w:i/>
          <w:iCs/>
          <w:color w:val="000000"/>
          <w:sz w:val="24"/>
          <w:szCs w:val="24"/>
        </w:rPr>
        <w:t>genitalium</w:t>
      </w:r>
      <w:proofErr w:type="spellEnd"/>
    </w:p>
    <w:p w14:paraId="4FB5AB72" w14:textId="77777777" w:rsidR="00180B51" w:rsidRPr="00180B51" w:rsidRDefault="00180B51" w:rsidP="00180B51">
      <w:pPr>
        <w:spacing w:after="0" w:line="480" w:lineRule="auto"/>
        <w:rPr>
          <w:rFonts w:ascii="Times New Roman" w:eastAsia="SimSun" w:hAnsi="Times New Roman" w:cs="Arial"/>
          <w:color w:val="000000"/>
          <w:sz w:val="24"/>
          <w:szCs w:val="24"/>
        </w:rPr>
      </w:pPr>
    </w:p>
    <w:bookmarkEnd w:id="5"/>
    <w:bookmarkEnd w:id="6"/>
    <w:p w14:paraId="6B5BFD57" w14:textId="77777777" w:rsidR="009128CF" w:rsidRPr="009128CF" w:rsidRDefault="009128CF" w:rsidP="009128CF">
      <w:pPr>
        <w:spacing w:line="480" w:lineRule="auto"/>
        <w:rPr>
          <w:rFonts w:ascii="Times New Roman" w:eastAsia="SimSun" w:hAnsi="Times New Roman" w:cs="Arial"/>
          <w:b/>
          <w:sz w:val="24"/>
          <w:szCs w:val="24"/>
        </w:rPr>
      </w:pPr>
      <w:r w:rsidRPr="009128CF">
        <w:rPr>
          <w:rFonts w:ascii="Times New Roman" w:eastAsia="SimSun" w:hAnsi="Times New Roman" w:cs="Arial"/>
          <w:b/>
          <w:sz w:val="24"/>
          <w:szCs w:val="24"/>
        </w:rPr>
        <w:t xml:space="preserve">Authors: 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>Xianglong Xu</w:t>
      </w:r>
      <w:r w:rsidRPr="009128CF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- 3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 xml:space="preserve">, Catriona S Bradshaw </w:t>
      </w:r>
      <w:r w:rsidRPr="009128CF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2,3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 xml:space="preserve">, Eric P.F. Chow </w:t>
      </w:r>
      <w:r w:rsidRPr="009128CF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2-4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>, Jason J. Ong</w:t>
      </w:r>
      <w:r w:rsidRPr="009128CF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- 3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>,</w:t>
      </w:r>
      <w:r w:rsidRPr="009128CF">
        <w:rPr>
          <w:rFonts w:ascii="Times New Roman" w:eastAsia="SimSun" w:hAnsi="Times New Roman" w:cs="Arial"/>
          <w:sz w:val="24"/>
          <w:szCs w:val="24"/>
        </w:rPr>
        <w:t xml:space="preserve"> 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>Jane S Hocking</w:t>
      </w:r>
      <w:r w:rsidRPr="009128CF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,4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>, Christopher K. Fairley</w:t>
      </w:r>
      <w:r w:rsidRPr="009128CF">
        <w:rPr>
          <w:rFonts w:ascii="Times New Roman" w:eastAsia="SimSun" w:hAnsi="Times New Roman" w:cs="Arial"/>
          <w:bCs/>
          <w:sz w:val="24"/>
          <w:szCs w:val="24"/>
          <w:vertAlign w:val="superscript"/>
        </w:rPr>
        <w:t xml:space="preserve"> 1-3</w:t>
      </w:r>
      <w:r w:rsidRPr="009128CF">
        <w:rPr>
          <w:rFonts w:ascii="Times New Roman" w:eastAsia="SimSun" w:hAnsi="Times New Roman" w:cs="Arial"/>
          <w:bCs/>
          <w:sz w:val="24"/>
          <w:szCs w:val="24"/>
        </w:rPr>
        <w:t>, Lei Zhang</w:t>
      </w:r>
      <w:r w:rsidRPr="009128CF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-3,5*</w:t>
      </w:r>
      <w:bookmarkStart w:id="7" w:name="_GoBack"/>
      <w:bookmarkEnd w:id="7"/>
    </w:p>
    <w:p w14:paraId="33ED5BC6" w14:textId="77777777" w:rsidR="00180B51" w:rsidRPr="00180B51" w:rsidRDefault="00180B51" w:rsidP="00180B51">
      <w:pPr>
        <w:spacing w:line="480" w:lineRule="auto"/>
        <w:rPr>
          <w:rFonts w:ascii="Times New Roman" w:eastAsia="SimSun" w:hAnsi="Times New Roman" w:cs="Arial"/>
          <w:sz w:val="24"/>
          <w:szCs w:val="24"/>
        </w:rPr>
      </w:pPr>
      <w:r w:rsidRPr="00180B51">
        <w:rPr>
          <w:rFonts w:ascii="Times New Roman" w:eastAsia="SimSun" w:hAnsi="Times New Roman" w:cs="Arial"/>
          <w:b/>
          <w:sz w:val="24"/>
          <w:szCs w:val="24"/>
        </w:rPr>
        <w:t>Affiliations</w:t>
      </w:r>
      <w:r w:rsidRPr="00180B51">
        <w:rPr>
          <w:rFonts w:ascii="Times New Roman" w:eastAsia="SimSun" w:hAnsi="Times New Roman" w:cs="Arial"/>
          <w:sz w:val="24"/>
          <w:szCs w:val="24"/>
        </w:rPr>
        <w:t>:</w:t>
      </w:r>
    </w:p>
    <w:p w14:paraId="33E681D0" w14:textId="77777777" w:rsidR="00180B51" w:rsidRPr="00180B51" w:rsidRDefault="00180B51" w:rsidP="00180B51">
      <w:pPr>
        <w:numPr>
          <w:ilvl w:val="0"/>
          <w:numId w:val="17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180B51">
        <w:rPr>
          <w:rFonts w:ascii="Times New Roman" w:eastAsia="SimSun" w:hAnsi="Times New Roman" w:cs="Arial"/>
          <w:bCs/>
          <w:sz w:val="24"/>
          <w:szCs w:val="24"/>
        </w:rPr>
        <w:t xml:space="preserve">China Australia Joint Research </w:t>
      </w:r>
      <w:proofErr w:type="spellStart"/>
      <w:r w:rsidRPr="00180B51">
        <w:rPr>
          <w:rFonts w:ascii="Times New Roman" w:eastAsia="SimSun" w:hAnsi="Times New Roman" w:cs="Arial"/>
          <w:bCs/>
          <w:sz w:val="24"/>
          <w:szCs w:val="24"/>
        </w:rPr>
        <w:t>Center</w:t>
      </w:r>
      <w:proofErr w:type="spellEnd"/>
      <w:r w:rsidRPr="00180B51">
        <w:rPr>
          <w:rFonts w:ascii="Times New Roman" w:eastAsia="SimSun" w:hAnsi="Times New Roman" w:cs="Arial"/>
          <w:bCs/>
          <w:sz w:val="24"/>
          <w:szCs w:val="24"/>
        </w:rPr>
        <w:t xml:space="preserve"> for Infectious Diseases, School of Public Health, Xi'an </w:t>
      </w:r>
      <w:proofErr w:type="spellStart"/>
      <w:r w:rsidRPr="00180B51">
        <w:rPr>
          <w:rFonts w:ascii="Times New Roman" w:eastAsia="SimSun" w:hAnsi="Times New Roman" w:cs="Arial"/>
          <w:bCs/>
          <w:sz w:val="24"/>
          <w:szCs w:val="24"/>
        </w:rPr>
        <w:t>Jiaotong</w:t>
      </w:r>
      <w:proofErr w:type="spellEnd"/>
      <w:r w:rsidRPr="00180B51">
        <w:rPr>
          <w:rFonts w:ascii="Times New Roman" w:eastAsia="SimSun" w:hAnsi="Times New Roman" w:cs="Arial"/>
          <w:bCs/>
          <w:sz w:val="24"/>
          <w:szCs w:val="24"/>
        </w:rPr>
        <w:t xml:space="preserve"> University Health Science Centre, Xi'an, Shaanxi, People's Republic of China.</w:t>
      </w:r>
    </w:p>
    <w:p w14:paraId="2D0EDBF6" w14:textId="77777777" w:rsidR="00180B51" w:rsidRPr="00180B51" w:rsidRDefault="00180B51" w:rsidP="00180B51">
      <w:pPr>
        <w:numPr>
          <w:ilvl w:val="0"/>
          <w:numId w:val="17"/>
        </w:numPr>
        <w:spacing w:after="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180B51">
        <w:rPr>
          <w:rFonts w:ascii="Times New Roman" w:eastAsia="SimSun" w:hAnsi="Times New Roman" w:cs="Arial"/>
          <w:bCs/>
          <w:sz w:val="24"/>
          <w:szCs w:val="24"/>
        </w:rPr>
        <w:t>Melbourne Sexual Health Centre, Alfred Health, Melbourne, Australia.</w:t>
      </w:r>
    </w:p>
    <w:p w14:paraId="2E192637" w14:textId="77777777" w:rsidR="00180B51" w:rsidRPr="00180B51" w:rsidRDefault="00180B51" w:rsidP="00180B51">
      <w:pPr>
        <w:numPr>
          <w:ilvl w:val="0"/>
          <w:numId w:val="17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180B51">
        <w:rPr>
          <w:rFonts w:ascii="Times New Roman" w:eastAsia="SimSun" w:hAnsi="Times New Roman" w:cs="Arial"/>
          <w:bCs/>
          <w:sz w:val="24"/>
          <w:szCs w:val="24"/>
        </w:rPr>
        <w:t>Central Clinical School, Faculty of Medicine, Nursing and Health Sciences, Monash University, Melbourne, Australia.</w:t>
      </w:r>
    </w:p>
    <w:p w14:paraId="15DBC827" w14:textId="77777777" w:rsidR="00180B51" w:rsidRPr="00180B51" w:rsidRDefault="00180B51" w:rsidP="00180B51">
      <w:pPr>
        <w:numPr>
          <w:ilvl w:val="0"/>
          <w:numId w:val="17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180B51">
        <w:rPr>
          <w:rFonts w:ascii="Times New Roman" w:eastAsia="SimSun" w:hAnsi="Times New Roman" w:cs="Arial"/>
          <w:bCs/>
          <w:sz w:val="24"/>
          <w:szCs w:val="24"/>
        </w:rPr>
        <w:t>Centre for Epidemiology and Biostatistics, Melbourne School of Population and Global Health, The University of Melbourne, Melbourne, Australia</w:t>
      </w:r>
    </w:p>
    <w:p w14:paraId="2B9A2E2D" w14:textId="77777777" w:rsidR="00180B51" w:rsidRPr="00180B51" w:rsidRDefault="00180B51" w:rsidP="00180B51">
      <w:pPr>
        <w:numPr>
          <w:ilvl w:val="0"/>
          <w:numId w:val="17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180B51">
        <w:rPr>
          <w:rFonts w:ascii="Times New Roman" w:eastAsia="SimSun" w:hAnsi="Times New Roman" w:cs="Arial"/>
          <w:bCs/>
          <w:sz w:val="24"/>
          <w:szCs w:val="24"/>
        </w:rPr>
        <w:t>Department of Epidemiology and Biostatistics, College of Public Health, Zhengzhou University, Zhengzhou, Henan, People's Republic of China.</w:t>
      </w:r>
    </w:p>
    <w:p w14:paraId="54EA3C0E" w14:textId="77777777" w:rsidR="00180B51" w:rsidRPr="00180B51" w:rsidRDefault="00180B51" w:rsidP="00180B51">
      <w:pPr>
        <w:spacing w:after="160" w:line="480" w:lineRule="auto"/>
        <w:jc w:val="both"/>
        <w:rPr>
          <w:rFonts w:ascii="Times New Roman" w:eastAsia="SimSun" w:hAnsi="Times New Roman" w:cs="Arial"/>
          <w:bCs/>
          <w:sz w:val="24"/>
          <w:szCs w:val="24"/>
        </w:rPr>
      </w:pPr>
    </w:p>
    <w:p w14:paraId="390EB868" w14:textId="77777777" w:rsidR="00180B51" w:rsidRPr="00180B51" w:rsidRDefault="00180B51" w:rsidP="00180B51">
      <w:pPr>
        <w:spacing w:after="160" w:line="480" w:lineRule="auto"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180B51">
        <w:rPr>
          <w:rFonts w:ascii="Times New Roman" w:eastAsia="SimSun" w:hAnsi="Times New Roman" w:cs="Arial"/>
          <w:bCs/>
          <w:sz w:val="24"/>
          <w:szCs w:val="24"/>
        </w:rPr>
        <w:lastRenderedPageBreak/>
        <w:t>* Corresponding author</w:t>
      </w:r>
    </w:p>
    <w:p w14:paraId="04C54706" w14:textId="77777777" w:rsidR="00180B51" w:rsidRPr="00180B51" w:rsidRDefault="00180B51" w:rsidP="00180B51">
      <w:pPr>
        <w:spacing w:after="160" w:line="480" w:lineRule="auto"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180B51">
        <w:rPr>
          <w:rFonts w:ascii="Times New Roman" w:eastAsia="SimSun" w:hAnsi="Times New Roman" w:cs="Arial"/>
          <w:bCs/>
          <w:sz w:val="24"/>
          <w:szCs w:val="24"/>
        </w:rPr>
        <w:t xml:space="preserve">Correspondence to </w:t>
      </w:r>
      <w:proofErr w:type="spellStart"/>
      <w:r w:rsidRPr="00180B51">
        <w:rPr>
          <w:rFonts w:ascii="Times New Roman" w:eastAsia="SimSun" w:hAnsi="Times New Roman" w:cs="Arial"/>
          <w:bCs/>
          <w:sz w:val="24"/>
          <w:szCs w:val="24"/>
        </w:rPr>
        <w:t>Dr.</w:t>
      </w:r>
      <w:proofErr w:type="spellEnd"/>
      <w:r w:rsidRPr="00180B51">
        <w:rPr>
          <w:rFonts w:ascii="Times New Roman" w:eastAsia="SimSun" w:hAnsi="Times New Roman" w:cs="Arial"/>
          <w:sz w:val="24"/>
          <w:szCs w:val="24"/>
        </w:rPr>
        <w:t xml:space="preserve"> </w:t>
      </w:r>
      <w:r w:rsidRPr="00180B51">
        <w:rPr>
          <w:rFonts w:ascii="Times New Roman" w:eastAsia="SimSun" w:hAnsi="Times New Roman" w:cs="Arial"/>
          <w:bCs/>
          <w:sz w:val="24"/>
          <w:szCs w:val="24"/>
        </w:rPr>
        <w:t>Lei Zhang</w:t>
      </w:r>
      <w:r w:rsidRPr="00180B51">
        <w:rPr>
          <w:rFonts w:ascii="Times New Roman" w:eastAsia="SimSun" w:hAnsi="Times New Roman" w:cs="Arial" w:hint="eastAsia"/>
          <w:bCs/>
          <w:sz w:val="24"/>
          <w:szCs w:val="24"/>
        </w:rPr>
        <w:t>,</w:t>
      </w:r>
      <w:r w:rsidRPr="00180B51">
        <w:rPr>
          <w:rFonts w:ascii="Times New Roman" w:eastAsia="SimSun" w:hAnsi="Times New Roman" w:cs="Arial"/>
          <w:bCs/>
          <w:sz w:val="24"/>
          <w:szCs w:val="24"/>
        </w:rPr>
        <w:t xml:space="preserve"> China Australia Joint Research </w:t>
      </w:r>
      <w:proofErr w:type="spellStart"/>
      <w:r w:rsidRPr="00180B51">
        <w:rPr>
          <w:rFonts w:ascii="Times New Roman" w:eastAsia="SimSun" w:hAnsi="Times New Roman" w:cs="Arial"/>
          <w:bCs/>
          <w:sz w:val="24"/>
          <w:szCs w:val="24"/>
        </w:rPr>
        <w:t>Center</w:t>
      </w:r>
      <w:proofErr w:type="spellEnd"/>
      <w:r w:rsidRPr="00180B51">
        <w:rPr>
          <w:rFonts w:ascii="Times New Roman" w:eastAsia="SimSun" w:hAnsi="Times New Roman" w:cs="Arial"/>
          <w:bCs/>
          <w:sz w:val="24"/>
          <w:szCs w:val="24"/>
        </w:rPr>
        <w:t xml:space="preserve"> for Infectious Diseases, School of Public Health, Xi'an </w:t>
      </w:r>
      <w:proofErr w:type="spellStart"/>
      <w:r w:rsidRPr="00180B51">
        <w:rPr>
          <w:rFonts w:ascii="Times New Roman" w:eastAsia="SimSun" w:hAnsi="Times New Roman" w:cs="Arial"/>
          <w:bCs/>
          <w:sz w:val="24"/>
          <w:szCs w:val="24"/>
        </w:rPr>
        <w:t>Jiaotong</w:t>
      </w:r>
      <w:proofErr w:type="spellEnd"/>
      <w:r w:rsidRPr="00180B51">
        <w:rPr>
          <w:rFonts w:ascii="Times New Roman" w:eastAsia="SimSun" w:hAnsi="Times New Roman" w:cs="Arial"/>
          <w:bCs/>
          <w:sz w:val="24"/>
          <w:szCs w:val="24"/>
        </w:rPr>
        <w:t xml:space="preserve"> University Health Science Centre, Xi'an, Shaanxi, 710061, People's Republic of China.</w:t>
      </w:r>
      <w:r w:rsidRPr="00180B51">
        <w:rPr>
          <w:rFonts w:ascii="Calibri" w:eastAsia="SimSun" w:hAnsi="Calibri" w:cs="Arial"/>
        </w:rPr>
        <w:t xml:space="preserve"> </w:t>
      </w:r>
      <w:r w:rsidRPr="00180B51">
        <w:rPr>
          <w:rFonts w:ascii="Times New Roman" w:eastAsia="SimSun" w:hAnsi="Times New Roman" w:cs="Arial"/>
          <w:bCs/>
          <w:color w:val="000000"/>
          <w:sz w:val="24"/>
          <w:szCs w:val="24"/>
        </w:rPr>
        <w:t>lei.zhang1@monash.edu (e-mail); +86-29-8265-5135(telephone, and fax numbers).</w:t>
      </w:r>
    </w:p>
    <w:p w14:paraId="1F427178" w14:textId="77777777" w:rsidR="00180B51" w:rsidRPr="00180B51" w:rsidRDefault="00180B51" w:rsidP="00180B51">
      <w:pPr>
        <w:rPr>
          <w:rFonts w:ascii="Calibri" w:eastAsia="SimSun" w:hAnsi="Calibri" w:cs="Arial"/>
        </w:rPr>
      </w:pPr>
    </w:p>
    <w:p w14:paraId="2D4A55EA" w14:textId="1E8A2764" w:rsidR="00180B51" w:rsidRDefault="00180B51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515FC00" w14:textId="27714938" w:rsidR="00180B51" w:rsidRDefault="00180B51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4012AC2E" w14:textId="27643B73" w:rsidR="00180B51" w:rsidRDefault="00180B51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4B498358" w14:textId="5E409544" w:rsidR="00180B51" w:rsidRDefault="00180B51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6EAB4AC9" w14:textId="09C206EC" w:rsidR="00180B51" w:rsidRDefault="00180B51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3902F79" w14:textId="70BE7C83" w:rsidR="007C2C27" w:rsidRDefault="007C2C27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56BBAA0B" w14:textId="77777777" w:rsidR="000068FE" w:rsidRDefault="000068FE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0A7EB40F" w14:textId="77777777" w:rsidR="007C2C27" w:rsidRDefault="007C2C27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6DC6D87D" w14:textId="77777777" w:rsidR="00180B51" w:rsidRDefault="00180B51" w:rsidP="007C659C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587CF3F" w14:textId="07C86153" w:rsidR="00C10605" w:rsidRPr="00184533" w:rsidRDefault="00B36BE2" w:rsidP="007C659C">
      <w:pP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184533">
        <w:rPr>
          <w:rFonts w:ascii="Times New Roman" w:hAnsi="Times New Roman" w:cs="Times New Roman"/>
          <w:b/>
          <w:color w:val="000000" w:themeColor="text1"/>
          <w:sz w:val="24"/>
          <w:szCs w:val="32"/>
        </w:rPr>
        <w:lastRenderedPageBreak/>
        <w:t xml:space="preserve">Supplementary </w:t>
      </w:r>
      <w:r w:rsidR="00682D85" w:rsidRPr="00184533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R</w:t>
      </w:r>
      <w:r w:rsidRPr="00184533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esults</w:t>
      </w:r>
      <w:bookmarkEnd w:id="0"/>
    </w:p>
    <w:p w14:paraId="59605FC6" w14:textId="78042895" w:rsidR="00CC547A" w:rsidRPr="00184533" w:rsidRDefault="007A0C79" w:rsidP="007C65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" w:name="_Toc53426051"/>
      <w:r w:rsidRPr="001845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model-estimated anatomical per-act transmissibility</w:t>
      </w:r>
      <w:bookmarkEnd w:id="1"/>
      <w:bookmarkEnd w:id="8"/>
      <w:r w:rsidR="00C05BFF" w:rsidRPr="001845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0D52661" w14:textId="54886988" w:rsidR="00C05BFF" w:rsidRPr="0095057B" w:rsidRDefault="00CC547A" w:rsidP="007C659C">
      <w:pPr>
        <w:rPr>
          <w:rFonts w:ascii="Times New Roman" w:hAnsi="Times New Roman" w:cs="Times New Roman"/>
          <w:bCs/>
          <w:color w:val="000000" w:themeColor="text1"/>
          <w:sz w:val="32"/>
          <w:szCs w:val="28"/>
        </w:rPr>
      </w:pPr>
      <w:r>
        <w:rPr>
          <w:noProof/>
        </w:rPr>
        <w:drawing>
          <wp:inline distT="0" distB="0" distL="0" distR="0" wp14:anchorId="45FD5202" wp14:editId="2B8E3058">
            <wp:extent cx="8086477" cy="3845103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3134" cy="384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CB486" w14:textId="6C592328" w:rsidR="00F34203" w:rsidRPr="0095057B" w:rsidRDefault="007A0C79" w:rsidP="007C659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bookmarkStart w:id="9" w:name="_Toc53426052"/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3E6541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E6541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. The model-estimated anatomical per-act transmissibility</w:t>
      </w:r>
      <w:r w:rsidR="00C05BFF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C05BFF" w:rsidRPr="00C05BFF">
        <w:t xml:space="preserve"> </w:t>
      </w:r>
      <w:bookmarkStart w:id="10" w:name="_Hlk52010157"/>
      <w:r w:rsidR="00C05BFF" w:rsidRPr="00C05BFF">
        <w:rPr>
          <w:rFonts w:ascii="Times New Roman" w:hAnsi="Times New Roman" w:cs="Times New Roman"/>
          <w:color w:val="000000" w:themeColor="text1"/>
          <w:sz w:val="20"/>
          <w:szCs w:val="20"/>
        </w:rPr>
        <w:t>Model 1: Oral sex and anal sex only; Model 2: Oral sex and</w:t>
      </w:r>
      <w:r w:rsidR="00C05B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05BFF" w:rsidRPr="00C05BFF">
        <w:rPr>
          <w:rFonts w:ascii="Times New Roman" w:hAnsi="Times New Roman" w:cs="Times New Roman"/>
          <w:color w:val="000000" w:themeColor="text1"/>
          <w:sz w:val="20"/>
          <w:szCs w:val="20"/>
        </w:rPr>
        <w:t>anal sex and rimming only; Model3: Oral se</w:t>
      </w:r>
      <w:r w:rsidR="00C05BFF">
        <w:rPr>
          <w:rFonts w:ascii="Times New Roman" w:hAnsi="Times New Roman" w:cs="Times New Roman"/>
          <w:color w:val="000000" w:themeColor="text1"/>
          <w:sz w:val="20"/>
          <w:szCs w:val="20"/>
        </w:rPr>
        <w:t>x and anal sex and kissing only</w:t>
      </w:r>
      <w:r w:rsidR="00C05BFF" w:rsidRPr="00C05BFF">
        <w:rPr>
          <w:rFonts w:ascii="Times New Roman" w:hAnsi="Times New Roman" w:cs="Times New Roman"/>
          <w:color w:val="000000" w:themeColor="text1"/>
          <w:sz w:val="20"/>
          <w:szCs w:val="20"/>
        </w:rPr>
        <w:t>; Model 4: Oral sex and anal sex and rimming and kissing</w:t>
      </w:r>
      <w:bookmarkEnd w:id="9"/>
      <w:bookmarkEnd w:id="10"/>
    </w:p>
    <w:p w14:paraId="2A501458" w14:textId="77777777" w:rsidR="00340727" w:rsidRDefault="00340727" w:rsidP="007C659C">
      <w:pPr>
        <w:rPr>
          <w:rFonts w:ascii="Times New Roman" w:hAnsi="Times New Roman" w:cs="Times New Roman"/>
          <w:color w:val="000000" w:themeColor="text1"/>
          <w:sz w:val="32"/>
          <w:szCs w:val="28"/>
          <w:u w:val="single"/>
        </w:rPr>
        <w:sectPr w:rsidR="00340727" w:rsidSect="00EC6E07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1" w:name="_Toc53426053"/>
      <w:bookmarkEnd w:id="2"/>
      <w:bookmarkEnd w:id="3"/>
      <w:bookmarkEnd w:id="4"/>
    </w:p>
    <w:p w14:paraId="6F55D786" w14:textId="52052058" w:rsidR="00A2058D" w:rsidRDefault="00B36BE2" w:rsidP="007C659C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184533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>Sensitivity analys</w:t>
      </w:r>
      <w:r w:rsidR="000A0BB5" w:rsidRPr="0018453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e</w:t>
      </w:r>
      <w:r w:rsidRPr="0018453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s of anal sex and oral sex </w:t>
      </w:r>
      <w:r w:rsidR="00F839FA" w:rsidRPr="00184533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only</w:t>
      </w:r>
      <w:r w:rsidR="00F839FA" w:rsidRPr="0018453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Pr="0018453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model</w:t>
      </w:r>
      <w:bookmarkEnd w:id="11"/>
    </w:p>
    <w:p w14:paraId="29B6B92B" w14:textId="77777777" w:rsidR="00184533" w:rsidRPr="00184533" w:rsidRDefault="00184533" w:rsidP="007C65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697AA37" w14:textId="56E34140" w:rsidR="008C1B60" w:rsidRPr="0095057B" w:rsidRDefault="00A3170F" w:rsidP="007C659C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41761A47" wp14:editId="410972A1">
            <wp:extent cx="8863330" cy="4069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6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86169" w14:textId="61824C2B" w:rsidR="00672313" w:rsidRPr="00BB65D2" w:rsidRDefault="00AA4E60" w:rsidP="007C659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2" w:name="_Toc53426054"/>
      <w:bookmarkStart w:id="13" w:name="_Hlk39509147"/>
      <w:r w:rsidRPr="00BB65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3E6541" w:rsidRPr="00BB65D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E6541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BB65D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056E8" w:rsidRPr="00BB65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E0D3B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nsitivity analys</w:t>
      </w:r>
      <w:r w:rsidR="000A0BB5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</w:t>
      </w:r>
      <w:r w:rsidR="00FE0D3B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 of </w:t>
      </w:r>
      <w:r w:rsidR="00672313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</w:t>
      </w:r>
      <w:r w:rsidR="00FE0D3B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stimated </w:t>
      </w:r>
      <w:r w:rsidR="00672313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ercentage of specific anatomical sites positive for </w:t>
      </w:r>
      <w:r w:rsidR="00672313"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ycoplasma </w:t>
      </w:r>
      <w:proofErr w:type="spellStart"/>
      <w:r w:rsidR="00672313"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genitalium</w:t>
      </w:r>
      <w:proofErr w:type="spellEnd"/>
      <w:r w:rsidR="00672313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</w:t>
      </w:r>
      <w:r w:rsidR="005C79DC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al sex and </w:t>
      </w:r>
      <w:r w:rsidR="00210DED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ral sex </w:t>
      </w:r>
      <w:r w:rsidR="005C79DC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odel </w:t>
      </w:r>
      <w:r w:rsidR="00672313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the 95% confidence intervals for the observed </w:t>
      </w:r>
      <w:r w:rsidR="008B1E5F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te-specific</w:t>
      </w:r>
      <w:r w:rsidR="00672313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ositivity</w:t>
      </w:r>
      <w:r w:rsidR="00BB65D2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CB206B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BB65D2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. anal sex and oral sex model; b. half days of sexual practices; c. double days of sexual practices;</w:t>
      </w:r>
      <w:r w:rsidR="00BB65D2" w:rsidRPr="00321924">
        <w:rPr>
          <w:sz w:val="20"/>
          <w:szCs w:val="20"/>
        </w:rPr>
        <w:t xml:space="preserve"> </w:t>
      </w:r>
      <w:r w:rsidR="00BB65D2" w:rsidRPr="0032192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. half-length of duration</w:t>
      </w:r>
      <w:bookmarkEnd w:id="12"/>
    </w:p>
    <w:bookmarkEnd w:id="13"/>
    <w:p w14:paraId="07CDAE1F" w14:textId="3B0C4AD0" w:rsidR="00672313" w:rsidRPr="00296A52" w:rsidRDefault="00296A52" w:rsidP="007C659C">
      <w:pPr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>
        <w:rPr>
          <w:noProof/>
        </w:rPr>
        <w:drawing>
          <wp:inline distT="0" distB="0" distL="0" distR="0" wp14:anchorId="04D9AFE5" wp14:editId="754847BE">
            <wp:extent cx="8863330" cy="427799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7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3BE87" w14:textId="5D419236" w:rsidR="00730087" w:rsidRPr="0095057B" w:rsidRDefault="00AA4E60" w:rsidP="007C659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4" w:name="_Hlk39509158"/>
      <w:bookmarkStart w:id="15" w:name="_Toc53426055"/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3E6541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E6541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3E6541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056E8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E0D3B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nsitivity analysis of the estimated</w:t>
      </w:r>
      <w:r w:rsidR="00672313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oportion of incidence </w:t>
      </w:r>
      <w:r w:rsidR="00672313"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ycoplasma </w:t>
      </w:r>
      <w:proofErr w:type="spellStart"/>
      <w:r w:rsidR="00672313"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genitalium</w:t>
      </w:r>
      <w:proofErr w:type="spellEnd"/>
      <w:r w:rsidR="00672313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ases that occur at the oropharynx, </w:t>
      </w:r>
      <w:proofErr w:type="spellStart"/>
      <w:r w:rsidR="00672313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orectum</w:t>
      </w:r>
      <w:proofErr w:type="spellEnd"/>
      <w:r w:rsidR="00672313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r urethra in MSM from the </w:t>
      </w:r>
      <w:r w:rsidR="005C79DC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al sex and </w:t>
      </w:r>
      <w:r w:rsidR="00210DED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ral sex</w:t>
      </w:r>
      <w:r w:rsidR="005C79DC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bookmarkEnd w:id="14"/>
      <w:r w:rsidR="00B86C6B" w:rsidRPr="008745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odel</w:t>
      </w:r>
      <w:r w:rsidR="00B86C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B86C6B" w:rsidRPr="0095057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B86C6B" w:rsidRPr="007E086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. anal sex and oral sex model; b. half days of sexual practices; c. double days of sexual practices; d. half-length of duration</w:t>
      </w:r>
      <w:bookmarkEnd w:id="15"/>
    </w:p>
    <w:p w14:paraId="0A153390" w14:textId="0BD62CF8" w:rsidR="00A2058D" w:rsidRPr="0095057B" w:rsidRDefault="00A37396" w:rsidP="007C659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7F26089" wp14:editId="5404034D">
            <wp:extent cx="8439785" cy="41592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3730" cy="4161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DF5CC" w14:textId="6FCAB3EE" w:rsidR="00FA5D4E" w:rsidRPr="006D3FC1" w:rsidRDefault="00AA4E60" w:rsidP="007C659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6" w:name="_Toc53426056"/>
      <w:bookmarkStart w:id="17" w:name="_Hlk39509169"/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3E6541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E6541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3E6541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6D3FC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056E8" w:rsidRPr="006D3F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E0D3B"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nsitivity analysis of the estimated</w:t>
      </w:r>
      <w:r w:rsidR="00672313"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oportion of incidence </w:t>
      </w:r>
      <w:r w:rsidR="00672313"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ycoplasma </w:t>
      </w:r>
      <w:proofErr w:type="spellStart"/>
      <w:r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genitalium</w:t>
      </w:r>
      <w:proofErr w:type="spellEnd"/>
      <w:r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ases</w:t>
      </w:r>
      <w:r w:rsidR="00672313"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aused by sexual practices in MSM from the </w:t>
      </w:r>
      <w:r w:rsidR="005C79DC"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al sex and </w:t>
      </w:r>
      <w:r w:rsidR="00210DED"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ral sex</w:t>
      </w:r>
      <w:r w:rsidR="005C79DC"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B86C6B" w:rsidRPr="006D3FC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odel; a. anal sex and oral sex model; b. half days of sexual practices; c. double days of sexual practices; d. half-length of duration</w:t>
      </w:r>
      <w:bookmarkEnd w:id="16"/>
    </w:p>
    <w:p w14:paraId="313B015E" w14:textId="77777777" w:rsidR="00800DA9" w:rsidRPr="0095057B" w:rsidRDefault="00800DA9" w:rsidP="007C659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9CE75FB" w14:textId="69CE5DB3" w:rsidR="00CF535E" w:rsidRPr="0095057B" w:rsidRDefault="00800DA9" w:rsidP="007C659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510CCF8" wp14:editId="55865EA6">
            <wp:extent cx="8863330" cy="39947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C63C2" w14:textId="4E65A7B2" w:rsidR="005C79DC" w:rsidRPr="0017621F" w:rsidRDefault="005C79DC" w:rsidP="007C659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8" w:name="_Toc53426057"/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="003E6541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E6541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Start w:id="19" w:name="_Hlk52010057"/>
      <w:r w:rsidR="00FE0D3B" w:rsidRPr="001762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ensitivity analysis of the </w:t>
      </w:r>
      <w:r w:rsidR="0017621F" w:rsidRPr="001762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stimated anatomical</w:t>
      </w:r>
      <w:r w:rsidRPr="001762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-act transmissibility of </w:t>
      </w:r>
      <w:r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ycoplasma </w:t>
      </w:r>
      <w:proofErr w:type="spellStart"/>
      <w:r w:rsidRPr="00331011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genitalium</w:t>
      </w:r>
      <w:proofErr w:type="spellEnd"/>
      <w:r w:rsidR="00667722" w:rsidRPr="0017621F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;</w:t>
      </w:r>
      <w:r w:rsidRPr="001762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B86C6B" w:rsidRPr="001762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. anal sex and oral sex model; b. half days of sexual practices; c. double days of sexual practices; d. half-length of duration</w:t>
      </w:r>
      <w:bookmarkEnd w:id="18"/>
      <w:r w:rsidR="00CB206B" w:rsidRPr="0017621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3EDBE616" w14:textId="48182C11" w:rsidR="00BD1D9C" w:rsidRPr="0095057B" w:rsidRDefault="00BD1D9C" w:rsidP="007C659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BD1D9C" w:rsidRPr="0095057B" w:rsidSect="00EC6E0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0" w:name="_Hlk39509257"/>
      <w:bookmarkEnd w:id="17"/>
      <w:bookmarkEnd w:id="19"/>
    </w:p>
    <w:p w14:paraId="5B6174D3" w14:textId="77777777" w:rsidR="008E0C00" w:rsidRDefault="008E0C00" w:rsidP="007C659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1" w:name="_Toc53426058"/>
      <w:bookmarkEnd w:id="20"/>
    </w:p>
    <w:p w14:paraId="07BC5074" w14:textId="77777777" w:rsidR="00340727" w:rsidRDefault="00340727" w:rsidP="007C659C">
      <w:pPr>
        <w:rPr>
          <w:rFonts w:ascii="Times New Roman" w:hAnsi="Times New Roman" w:cs="Times New Roman"/>
          <w:color w:val="000000" w:themeColor="text1"/>
          <w:sz w:val="28"/>
          <w:szCs w:val="28"/>
        </w:rPr>
        <w:sectPr w:rsidR="00340727" w:rsidSect="00EC6E07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9EA2C1" w14:textId="75954F47" w:rsidR="00FA5D4E" w:rsidRPr="00331011" w:rsidRDefault="00D83612" w:rsidP="007C659C">
      <w:pPr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331011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Performance of the </w:t>
      </w:r>
      <w:r w:rsidR="001D1506" w:rsidRPr="00331011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fitting</w:t>
      </w:r>
      <w:r w:rsidRPr="00331011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for empirical </w:t>
      </w:r>
      <w:r w:rsidRPr="0033101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</w:rPr>
        <w:t xml:space="preserve">Mycoplasma </w:t>
      </w:r>
      <w:proofErr w:type="spellStart"/>
      <w:r w:rsidRPr="00331011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8"/>
        </w:rPr>
        <w:t>genitalium</w:t>
      </w:r>
      <w:proofErr w:type="spellEnd"/>
      <w:r w:rsidRPr="00331011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prevalence data</w:t>
      </w:r>
      <w:bookmarkEnd w:id="21"/>
    </w:p>
    <w:p w14:paraId="2C813596" w14:textId="301FE00A" w:rsidR="000541B0" w:rsidRPr="0095057B" w:rsidRDefault="000541B0" w:rsidP="007C65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2" w:name="_Toc53426059"/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0E7F0D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0E7F0D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Sum of squared error of </w:t>
      </w:r>
      <w:r w:rsidR="004422E5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ur </w:t>
      </w:r>
      <w:r w:rsidR="005311F1" w:rsidRPr="003310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ycoplasma </w:t>
      </w:r>
      <w:proofErr w:type="spellStart"/>
      <w:r w:rsidR="005311F1" w:rsidRPr="003310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enitalium</w:t>
      </w:r>
      <w:proofErr w:type="spellEnd"/>
      <w:r w:rsidR="005311F1"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>models</w:t>
      </w:r>
      <w:bookmarkEnd w:id="22"/>
      <w:r w:rsidRPr="009505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5386"/>
        <w:gridCol w:w="4253"/>
        <w:gridCol w:w="3321"/>
      </w:tblGrid>
      <w:tr w:rsidR="005B42C0" w:rsidRPr="002F0B03" w14:paraId="3B42E3E5" w14:textId="77777777" w:rsidTr="00AB10F6">
        <w:trPr>
          <w:trHeight w:val="300"/>
        </w:trPr>
        <w:tc>
          <w:tcPr>
            <w:tcW w:w="988" w:type="dxa"/>
            <w:vMerge w:val="restart"/>
          </w:tcPr>
          <w:p w14:paraId="441500AE" w14:textId="77777777" w:rsidR="005B42C0" w:rsidRPr="002F0B03" w:rsidRDefault="005B42C0" w:rsidP="007C659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5386" w:type="dxa"/>
            <w:vMerge w:val="restart"/>
            <w:shd w:val="clear" w:color="auto" w:fill="auto"/>
            <w:noWrap/>
          </w:tcPr>
          <w:p w14:paraId="74C7E6D4" w14:textId="77777777" w:rsidR="005B42C0" w:rsidRPr="002F0B03" w:rsidRDefault="005B42C0" w:rsidP="007C659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practices</w:t>
            </w:r>
          </w:p>
        </w:tc>
        <w:tc>
          <w:tcPr>
            <w:tcW w:w="4253" w:type="dxa"/>
            <w:shd w:val="clear" w:color="auto" w:fill="auto"/>
            <w:noWrap/>
            <w:vAlign w:val="bottom"/>
          </w:tcPr>
          <w:p w14:paraId="33EF4821" w14:textId="7A4C6728" w:rsidR="005B42C0" w:rsidRPr="002F0B03" w:rsidRDefault="005B42C0" w:rsidP="007C659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B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m </w:t>
            </w:r>
            <w:r w:rsidR="007D7FDD" w:rsidRPr="002F0B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f</w:t>
            </w:r>
            <w:r w:rsidRPr="002F0B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quared Error </w:t>
            </w:r>
            <w:bookmarkStart w:id="23" w:name="_Hlk64988585"/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×10</w:t>
            </w:r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0A1D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bookmarkEnd w:id="23"/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2F0B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ootnote</w:t>
            </w:r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3321" w:type="dxa"/>
            <w:vMerge w:val="restart"/>
          </w:tcPr>
          <w:p w14:paraId="7DAEF03A" w14:textId="77777777" w:rsidR="005B42C0" w:rsidRPr="002F0B03" w:rsidRDefault="005B42C0" w:rsidP="007C659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B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istical analysis</w:t>
            </w:r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2F0B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ootnote</w:t>
            </w:r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</w:t>
            </w:r>
          </w:p>
        </w:tc>
      </w:tr>
      <w:tr w:rsidR="005B42C0" w:rsidRPr="002F0B03" w14:paraId="2E86BF47" w14:textId="77777777" w:rsidTr="00AB10F6">
        <w:trPr>
          <w:trHeight w:val="300"/>
        </w:trPr>
        <w:tc>
          <w:tcPr>
            <w:tcW w:w="988" w:type="dxa"/>
            <w:vMerge/>
          </w:tcPr>
          <w:p w14:paraId="102DA7BA" w14:textId="77777777" w:rsidR="005B42C0" w:rsidRPr="002F0B03" w:rsidRDefault="005B42C0" w:rsidP="007C659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  <w:vMerge/>
            <w:shd w:val="clear" w:color="auto" w:fill="auto"/>
            <w:noWrap/>
            <w:vAlign w:val="bottom"/>
            <w:hideMark/>
          </w:tcPr>
          <w:p w14:paraId="428854C0" w14:textId="77777777" w:rsidR="005B42C0" w:rsidRPr="002F0B03" w:rsidRDefault="005B42C0" w:rsidP="007C659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3281CD9" w14:textId="77777777" w:rsidR="005B42C0" w:rsidRPr="002F0B03" w:rsidRDefault="005B42C0" w:rsidP="007C659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, 95% Confidence Interval, </w:t>
            </w:r>
            <w:r w:rsidRPr="002F0B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ootnote</w:t>
            </w:r>
            <w:r w:rsidRPr="002F0B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3321" w:type="dxa"/>
            <w:vMerge/>
          </w:tcPr>
          <w:p w14:paraId="34E7752B" w14:textId="77777777" w:rsidR="005B42C0" w:rsidRPr="002F0B03" w:rsidRDefault="005B42C0" w:rsidP="007C659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42C0" w:rsidRPr="002F0B03" w14:paraId="0C88A54C" w14:textId="77777777" w:rsidTr="00AB10F6">
        <w:trPr>
          <w:trHeight w:val="300"/>
        </w:trPr>
        <w:tc>
          <w:tcPr>
            <w:tcW w:w="988" w:type="dxa"/>
          </w:tcPr>
          <w:p w14:paraId="0264CA4F" w14:textId="77777777" w:rsidR="005B42C0" w:rsidRPr="002F0B03" w:rsidRDefault="005B42C0" w:rsidP="007C65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386" w:type="dxa"/>
            <w:shd w:val="clear" w:color="auto" w:fill="auto"/>
            <w:noWrap/>
          </w:tcPr>
          <w:p w14:paraId="6FB1DF0F" w14:textId="77777777" w:rsidR="005B42C0" w:rsidRPr="002F0B03" w:rsidRDefault="005B42C0" w:rsidP="007C65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Oral sex and anal sex</w:t>
            </w:r>
          </w:p>
        </w:tc>
        <w:tc>
          <w:tcPr>
            <w:tcW w:w="4253" w:type="dxa"/>
            <w:shd w:val="clear" w:color="auto" w:fill="auto"/>
            <w:noWrap/>
          </w:tcPr>
          <w:p w14:paraId="15C742A8" w14:textId="14249DFC" w:rsidR="005B42C0" w:rsidRPr="002F0B03" w:rsidRDefault="00612650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bookmarkStart w:id="24" w:name="_Hlk64988541"/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0A1D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43(95%CI 03</w:t>
            </w:r>
            <w:r w:rsidR="000A1D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38- 7</w:t>
            </w:r>
            <w:r w:rsidR="000A1D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  <w:r w:rsidR="00F86D0C"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4"/>
          </w:p>
        </w:tc>
        <w:tc>
          <w:tcPr>
            <w:tcW w:w="3321" w:type="dxa"/>
          </w:tcPr>
          <w:p w14:paraId="1854E958" w14:textId="3381440B" w:rsidR="005B42C0" w:rsidRPr="002F0B03" w:rsidRDefault="004F3804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</w:tr>
      <w:tr w:rsidR="005B42C0" w:rsidRPr="002F0B03" w14:paraId="233CA03B" w14:textId="77777777" w:rsidTr="00AB10F6">
        <w:trPr>
          <w:trHeight w:val="300"/>
        </w:trPr>
        <w:tc>
          <w:tcPr>
            <w:tcW w:w="988" w:type="dxa"/>
          </w:tcPr>
          <w:p w14:paraId="4EEDDEBD" w14:textId="1D9A7AC0" w:rsidR="005B42C0" w:rsidRPr="002F0B03" w:rsidRDefault="005B42C0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B62514"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386" w:type="dxa"/>
            <w:shd w:val="clear" w:color="auto" w:fill="auto"/>
            <w:noWrap/>
          </w:tcPr>
          <w:p w14:paraId="1686DB6B" w14:textId="77777777" w:rsidR="005B42C0" w:rsidRPr="002F0B03" w:rsidRDefault="005B42C0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Oral sex and anal sex and rimming </w:t>
            </w:r>
          </w:p>
        </w:tc>
        <w:tc>
          <w:tcPr>
            <w:tcW w:w="4253" w:type="dxa"/>
            <w:shd w:val="clear" w:color="auto" w:fill="auto"/>
            <w:noWrap/>
          </w:tcPr>
          <w:p w14:paraId="4E9C5AC8" w14:textId="2263CED9" w:rsidR="005B42C0" w:rsidRPr="002F0B03" w:rsidRDefault="00612650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64988689"/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   11</w:t>
            </w:r>
            <w:r w:rsidR="000A1D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51(95%CI 3</w:t>
            </w:r>
            <w:r w:rsidR="000A1D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57-14</w:t>
            </w:r>
            <w:r w:rsidR="000A1D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  <w:r w:rsidR="00F86D0C"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5"/>
          </w:p>
        </w:tc>
        <w:tc>
          <w:tcPr>
            <w:tcW w:w="3321" w:type="dxa"/>
          </w:tcPr>
          <w:p w14:paraId="5F538C5C" w14:textId="36217DAA" w:rsidR="005B42C0" w:rsidRPr="002F0B03" w:rsidRDefault="005B4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_Hlk53258549"/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FF754A" w:rsidRPr="002F0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86D0C"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vs. Model 1 (p</w:t>
            </w:r>
            <w:r w:rsidR="008E0C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26"/>
          </w:p>
        </w:tc>
      </w:tr>
      <w:tr w:rsidR="005B42C0" w:rsidRPr="002F0B03" w14:paraId="5C1FF8F0" w14:textId="77777777" w:rsidTr="00AB10F6">
        <w:trPr>
          <w:trHeight w:val="300"/>
        </w:trPr>
        <w:tc>
          <w:tcPr>
            <w:tcW w:w="988" w:type="dxa"/>
          </w:tcPr>
          <w:p w14:paraId="67DBC61B" w14:textId="70676D02" w:rsidR="005B42C0" w:rsidRPr="002F0B03" w:rsidRDefault="005B42C0" w:rsidP="007C65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B62514" w:rsidRPr="002F0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86" w:type="dxa"/>
            <w:shd w:val="clear" w:color="auto" w:fill="auto"/>
            <w:noWrap/>
          </w:tcPr>
          <w:p w14:paraId="754BEF5E" w14:textId="77777777" w:rsidR="005B42C0" w:rsidRPr="002F0B03" w:rsidRDefault="005B42C0" w:rsidP="007C65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Oral sex and anal sex and kissing</w:t>
            </w:r>
          </w:p>
        </w:tc>
        <w:tc>
          <w:tcPr>
            <w:tcW w:w="4253" w:type="dxa"/>
            <w:shd w:val="clear" w:color="auto" w:fill="auto"/>
            <w:noWrap/>
          </w:tcPr>
          <w:p w14:paraId="7D2AE91F" w14:textId="6DD9B0A2" w:rsidR="005B42C0" w:rsidRPr="002F0B03" w:rsidRDefault="00612650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_Hlk64988976"/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   6</w:t>
            </w:r>
            <w:r w:rsidR="00B10C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08(95%CI 2</w:t>
            </w:r>
            <w:r w:rsidR="00B10C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17-7</w:t>
            </w:r>
            <w:r w:rsidR="00B10C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  <w:r w:rsidR="00F86D0C"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27"/>
          </w:p>
        </w:tc>
        <w:tc>
          <w:tcPr>
            <w:tcW w:w="3321" w:type="dxa"/>
          </w:tcPr>
          <w:p w14:paraId="723E53C1" w14:textId="4AEF8A07" w:rsidR="005B42C0" w:rsidRPr="002F0B03" w:rsidRDefault="005B42C0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FF754A" w:rsidRPr="002F0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86D0C"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vs. Model 1 (p </w:t>
            </w:r>
            <w:r w:rsidR="0015708E" w:rsidRPr="002F0B03">
              <w:rPr>
                <w:rFonts w:ascii="Times New Roman" w:hAnsi="Times New Roman" w:cs="Times New Roman"/>
                <w:sz w:val="20"/>
                <w:szCs w:val="20"/>
              </w:rPr>
              <w:t>=0.4064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B42C0" w:rsidRPr="0095057B" w14:paraId="347A8460" w14:textId="77777777" w:rsidTr="00AB10F6">
        <w:trPr>
          <w:trHeight w:val="300"/>
        </w:trPr>
        <w:tc>
          <w:tcPr>
            <w:tcW w:w="988" w:type="dxa"/>
          </w:tcPr>
          <w:p w14:paraId="5B99C7B1" w14:textId="15032450" w:rsidR="005B42C0" w:rsidRPr="002F0B03" w:rsidRDefault="005B42C0" w:rsidP="007C65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B62514" w:rsidRPr="002F0B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86" w:type="dxa"/>
            <w:shd w:val="clear" w:color="auto" w:fill="auto"/>
            <w:noWrap/>
          </w:tcPr>
          <w:p w14:paraId="358EBD46" w14:textId="77777777" w:rsidR="005B42C0" w:rsidRPr="002F0B03" w:rsidRDefault="005B42C0" w:rsidP="007C65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Oral sex and anal sex and rimming and kissing</w:t>
            </w:r>
          </w:p>
        </w:tc>
        <w:tc>
          <w:tcPr>
            <w:tcW w:w="4253" w:type="dxa"/>
            <w:shd w:val="clear" w:color="auto" w:fill="auto"/>
            <w:noWrap/>
          </w:tcPr>
          <w:p w14:paraId="3FFFF674" w14:textId="6BD3E11D" w:rsidR="005B42C0" w:rsidRPr="002F0B03" w:rsidRDefault="00612650" w:rsidP="007C6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_Hlk64988994"/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  <w:r w:rsidR="00B10C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04(95%CI 1</w:t>
            </w:r>
            <w:r w:rsidR="00B170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12-12</w:t>
            </w:r>
            <w:r w:rsidR="0052666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  <w:bookmarkEnd w:id="28"/>
          </w:p>
        </w:tc>
        <w:tc>
          <w:tcPr>
            <w:tcW w:w="3321" w:type="dxa"/>
          </w:tcPr>
          <w:p w14:paraId="599E99AE" w14:textId="58905658" w:rsidR="005B42C0" w:rsidRPr="002F0B03" w:rsidRDefault="005B4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="00FF754A" w:rsidRPr="002F0B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86D0C" w:rsidRPr="002F0B03">
              <w:rPr>
                <w:rFonts w:ascii="Times New Roman" w:hAnsi="Times New Roman" w:cs="Times New Roman"/>
                <w:sz w:val="20"/>
                <w:szCs w:val="20"/>
              </w:rPr>
              <w:t xml:space="preserve"> vs. Model 1 (p</w:t>
            </w:r>
            <w:r w:rsidR="008E0C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2F0B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B351A62" w14:textId="77777777" w:rsidR="005B42C0" w:rsidRPr="0095057B" w:rsidRDefault="005B42C0" w:rsidP="007C659C">
      <w:pPr>
        <w:rPr>
          <w:rFonts w:ascii="Times New Roman" w:hAnsi="Times New Roman" w:cs="Times New Roman"/>
          <w:b/>
          <w:bCs/>
          <w:kern w:val="2"/>
          <w:sz w:val="20"/>
          <w:szCs w:val="20"/>
          <w:lang w:val="en-US"/>
        </w:rPr>
      </w:pPr>
      <w:r w:rsidRPr="0095057B">
        <w:rPr>
          <w:rFonts w:ascii="Times New Roman" w:hAnsi="Times New Roman" w:cs="Times New Roman"/>
          <w:b/>
          <w:bCs/>
          <w:sz w:val="20"/>
          <w:szCs w:val="20"/>
        </w:rPr>
        <w:t>Footnote:</w:t>
      </w:r>
    </w:p>
    <w:p w14:paraId="1F4214B2" w14:textId="77777777" w:rsidR="005B42C0" w:rsidRPr="00A06D67" w:rsidRDefault="005B42C0" w:rsidP="00A06D67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06D67">
        <w:rPr>
          <w:rFonts w:ascii="Times New Roman" w:hAnsi="Times New Roman" w:cs="Times New Roman"/>
          <w:sz w:val="20"/>
          <w:szCs w:val="20"/>
        </w:rPr>
        <w:t xml:space="preserve">Sum of squared error measures the total deviation of the calibrated seven prevalence values (single-site infections including only oropharynx infection, only anorectal infection, only urethral infection, and multi-site infections including multi-site infection at oropharyngeal and urethral only, multi-site infection at oropharynx and rectum only, multi-site infection at urethral and rectal only, and multi-site infection at urethral and anorectal and oropharyngeal)  from the fit to the observed seven prevalence values. </w:t>
      </w:r>
    </w:p>
    <w:p w14:paraId="4520A424" w14:textId="30B9C92A" w:rsidR="005B42C0" w:rsidRPr="00A06D67" w:rsidRDefault="005B42C0" w:rsidP="00A06D67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06D67">
        <w:rPr>
          <w:rFonts w:ascii="Times New Roman" w:hAnsi="Times New Roman" w:cs="Times New Roman"/>
          <w:sz w:val="20"/>
          <w:szCs w:val="20"/>
        </w:rPr>
        <w:t xml:space="preserve">Values close to 0 indicate that the </w:t>
      </w:r>
      <w:r w:rsidR="00B15342" w:rsidRPr="00331011">
        <w:rPr>
          <w:rFonts w:ascii="Times New Roman" w:hAnsi="Times New Roman" w:cs="Times New Roman"/>
          <w:i/>
          <w:iCs/>
          <w:sz w:val="20"/>
          <w:szCs w:val="20"/>
        </w:rPr>
        <w:t xml:space="preserve">Mycoplasma </w:t>
      </w:r>
      <w:proofErr w:type="spellStart"/>
      <w:r w:rsidR="00B15342" w:rsidRPr="00331011">
        <w:rPr>
          <w:rFonts w:ascii="Times New Roman" w:hAnsi="Times New Roman" w:cs="Times New Roman"/>
          <w:i/>
          <w:iCs/>
          <w:sz w:val="20"/>
          <w:szCs w:val="20"/>
        </w:rPr>
        <w:t>genitalium</w:t>
      </w:r>
      <w:proofErr w:type="spellEnd"/>
      <w:r w:rsidR="00B15342" w:rsidRPr="00A06D67">
        <w:rPr>
          <w:rFonts w:ascii="Times New Roman" w:hAnsi="Times New Roman" w:cs="Times New Roman"/>
          <w:sz w:val="20"/>
          <w:szCs w:val="20"/>
        </w:rPr>
        <w:t xml:space="preserve"> </w:t>
      </w:r>
      <w:r w:rsidRPr="00A06D67">
        <w:rPr>
          <w:rFonts w:ascii="Times New Roman" w:hAnsi="Times New Roman" w:cs="Times New Roman"/>
          <w:sz w:val="20"/>
          <w:szCs w:val="20"/>
        </w:rPr>
        <w:t xml:space="preserve">model has a smaller error.  </w:t>
      </w:r>
    </w:p>
    <w:p w14:paraId="0C0915FE" w14:textId="3D8E61E3" w:rsidR="00043C94" w:rsidRPr="00F038D7" w:rsidRDefault="007C46E3" w:rsidP="00A06D67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  <w:color w:val="000000" w:themeColor="text1"/>
          <w:sz w:val="28"/>
        </w:rPr>
      </w:pPr>
      <w:r w:rsidRPr="00A06D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 independent-samples t-test was used to analyze the difference </w:t>
      </w:r>
      <w:r w:rsidR="00B34885" w:rsidRPr="00A06D67">
        <w:rPr>
          <w:rFonts w:ascii="Times New Roman" w:hAnsi="Times New Roman" w:cs="Times New Roman"/>
          <w:color w:val="000000" w:themeColor="text1"/>
          <w:sz w:val="20"/>
          <w:szCs w:val="20"/>
        </w:rPr>
        <w:t>on</w:t>
      </w:r>
      <w:r w:rsidR="00B34885" w:rsidRPr="00A06D67">
        <w:rPr>
          <w:rFonts w:ascii="Times New Roman" w:hAnsi="Times New Roman" w:cs="Times New Roman"/>
        </w:rPr>
        <w:t xml:space="preserve"> </w:t>
      </w:r>
      <w:r w:rsidR="00B34885" w:rsidRPr="00A06D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s of sum of squared error </w:t>
      </w:r>
      <w:r w:rsidRPr="00A06D67">
        <w:rPr>
          <w:rFonts w:ascii="Times New Roman" w:hAnsi="Times New Roman" w:cs="Times New Roman"/>
          <w:color w:val="000000" w:themeColor="text1"/>
          <w:sz w:val="20"/>
          <w:szCs w:val="20"/>
        </w:rPr>
        <w:t>between</w:t>
      </w:r>
      <w:r w:rsidR="00B34885" w:rsidRPr="00A06D67">
        <w:rPr>
          <w:rFonts w:ascii="Times New Roman" w:hAnsi="Times New Roman" w:cs="Times New Roman"/>
        </w:rPr>
        <w:t xml:space="preserve"> </w:t>
      </w:r>
      <w:r w:rsidR="00B34885" w:rsidRPr="00A06D67">
        <w:rPr>
          <w:rFonts w:ascii="Times New Roman" w:hAnsi="Times New Roman" w:cs="Times New Roman"/>
          <w:color w:val="000000" w:themeColor="text1"/>
          <w:sz w:val="20"/>
          <w:szCs w:val="20"/>
        </w:rPr>
        <w:t>two</w:t>
      </w:r>
      <w:r w:rsidR="00D77AB2" w:rsidRPr="00D77AB2">
        <w:t xml:space="preserve"> </w:t>
      </w:r>
      <w:r w:rsidR="00D77AB2" w:rsidRPr="003310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ycoplasma </w:t>
      </w:r>
      <w:proofErr w:type="spellStart"/>
      <w:r w:rsidR="00D77AB2" w:rsidRPr="003310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enitalium</w:t>
      </w:r>
      <w:proofErr w:type="spellEnd"/>
      <w:r w:rsidR="00B34885" w:rsidRPr="00A06D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dels</w:t>
      </w:r>
    </w:p>
    <w:p w14:paraId="53C239E9" w14:textId="5D3473CA" w:rsidR="00F038D7" w:rsidRDefault="00F038D7" w:rsidP="00F038D7">
      <w:pPr>
        <w:rPr>
          <w:rFonts w:ascii="Times New Roman" w:hAnsi="Times New Roman" w:cs="Times New Roman"/>
          <w:color w:val="000000" w:themeColor="text1"/>
          <w:sz w:val="28"/>
        </w:rPr>
      </w:pPr>
    </w:p>
    <w:p w14:paraId="404AE58C" w14:textId="14550B8C" w:rsidR="00F038D7" w:rsidRDefault="00F038D7" w:rsidP="00F038D7">
      <w:pPr>
        <w:rPr>
          <w:rFonts w:ascii="Times New Roman" w:hAnsi="Times New Roman" w:cs="Times New Roman"/>
          <w:color w:val="000000" w:themeColor="text1"/>
          <w:sz w:val="28"/>
        </w:rPr>
      </w:pPr>
    </w:p>
    <w:p w14:paraId="64298834" w14:textId="77777777" w:rsidR="00296B46" w:rsidRDefault="00296B46" w:rsidP="00296B4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9C77F4D" w14:textId="77777777" w:rsidR="00296B46" w:rsidRDefault="00296B46" w:rsidP="00296B4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9D4C317" w14:textId="77777777" w:rsidR="00296B46" w:rsidRDefault="00296B46" w:rsidP="00296B4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8054C48" w14:textId="77777777" w:rsidR="00737FDD" w:rsidRDefault="00737FDD" w:rsidP="00296B46">
      <w:pPr>
        <w:spacing w:after="160" w:line="259" w:lineRule="auto"/>
        <w:rPr>
          <w:rFonts w:ascii="Times New Roman" w:eastAsia="SimSun" w:hAnsi="Times New Roman" w:cs="Times New Roman"/>
          <w:b/>
          <w:sz w:val="24"/>
          <w:szCs w:val="24"/>
        </w:rPr>
        <w:sectPr w:rsidR="00737FDD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D11A70" w14:textId="71F17AEA" w:rsidR="00296B46" w:rsidRPr="001D1506" w:rsidRDefault="001D1506" w:rsidP="00296B46">
      <w:pPr>
        <w:spacing w:after="160" w:line="259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D1506">
        <w:rPr>
          <w:rFonts w:ascii="Times New Roman" w:eastAsia="SimSun" w:hAnsi="Times New Roman" w:cs="Times New Roman"/>
          <w:b/>
          <w:sz w:val="24"/>
          <w:szCs w:val="24"/>
        </w:rPr>
        <w:t xml:space="preserve">The estimated incidence at oropharynx, urethra and </w:t>
      </w:r>
      <w:proofErr w:type="spellStart"/>
      <w:r w:rsidRPr="001D1506">
        <w:rPr>
          <w:rFonts w:ascii="Times New Roman" w:eastAsia="SimSun" w:hAnsi="Times New Roman" w:cs="Times New Roman"/>
          <w:b/>
          <w:sz w:val="24"/>
          <w:szCs w:val="24"/>
        </w:rPr>
        <w:t>anorectum</w:t>
      </w:r>
      <w:proofErr w:type="spellEnd"/>
    </w:p>
    <w:p w14:paraId="238B73FA" w14:textId="77777777" w:rsidR="0050240E" w:rsidRDefault="0050240E" w:rsidP="00296B4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8399F0D" w14:textId="0A405232" w:rsidR="0050240E" w:rsidRDefault="00BC7611" w:rsidP="00296B4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</w:pPr>
      <w:r w:rsidRPr="00331011">
        <w:rPr>
          <w:rFonts w:ascii="Times New Roman" w:eastAsia="SimSun" w:hAnsi="Times New Roman" w:cs="Times New Roman"/>
          <w:i/>
          <w:sz w:val="24"/>
          <w:szCs w:val="24"/>
        </w:rPr>
        <w:t xml:space="preserve">M. </w:t>
      </w:r>
      <w:proofErr w:type="spellStart"/>
      <w:r w:rsidRPr="00331011">
        <w:rPr>
          <w:rFonts w:ascii="Times New Roman" w:eastAsia="SimSun" w:hAnsi="Times New Roman" w:cs="Times New Roman"/>
          <w:i/>
          <w:sz w:val="24"/>
          <w:szCs w:val="24"/>
        </w:rPr>
        <w:t>genitalium</w:t>
      </w:r>
      <w:proofErr w:type="spellEnd"/>
      <w:r w:rsidRPr="00BC7611">
        <w:rPr>
          <w:rFonts w:ascii="Times New Roman" w:eastAsia="SimSun" w:hAnsi="Times New Roman" w:cs="Times New Roman"/>
          <w:sz w:val="24"/>
          <w:szCs w:val="24"/>
        </w:rPr>
        <w:t xml:space="preserve"> incidence in MSM was 6.63 (95% CI 5.14-11.13) per 100 person-years. The model 1 also estimated </w:t>
      </w:r>
      <w:r w:rsidRPr="00331011">
        <w:rPr>
          <w:rFonts w:ascii="Times New Roman" w:eastAsia="SimSun" w:hAnsi="Times New Roman" w:cs="Times New Roman"/>
          <w:i/>
          <w:sz w:val="24"/>
          <w:szCs w:val="24"/>
        </w:rPr>
        <w:t xml:space="preserve">M. </w:t>
      </w:r>
      <w:proofErr w:type="spellStart"/>
      <w:r w:rsidRPr="00331011">
        <w:rPr>
          <w:rFonts w:ascii="Times New Roman" w:eastAsia="SimSun" w:hAnsi="Times New Roman" w:cs="Times New Roman"/>
          <w:i/>
          <w:sz w:val="24"/>
          <w:szCs w:val="24"/>
        </w:rPr>
        <w:t>genitalium</w:t>
      </w:r>
      <w:proofErr w:type="spellEnd"/>
      <w:r w:rsidRPr="00BC7611">
        <w:rPr>
          <w:rFonts w:ascii="Times New Roman" w:eastAsia="SimSun" w:hAnsi="Times New Roman" w:cs="Times New Roman"/>
          <w:sz w:val="24"/>
          <w:szCs w:val="24"/>
        </w:rPr>
        <w:t xml:space="preserve"> incidence was 4.17(95%CI 2.60- 6.58) per 100 person-years at the </w:t>
      </w:r>
      <w:proofErr w:type="spellStart"/>
      <w:r w:rsidRPr="00BC7611">
        <w:rPr>
          <w:rFonts w:ascii="Times New Roman" w:eastAsia="SimSun" w:hAnsi="Times New Roman" w:cs="Times New Roman"/>
          <w:sz w:val="24"/>
          <w:szCs w:val="24"/>
        </w:rPr>
        <w:t>anorectum</w:t>
      </w:r>
      <w:proofErr w:type="spellEnd"/>
      <w:r w:rsidRPr="00BC7611">
        <w:rPr>
          <w:rFonts w:ascii="Times New Roman" w:eastAsia="SimSun" w:hAnsi="Times New Roman" w:cs="Times New Roman"/>
          <w:sz w:val="24"/>
          <w:szCs w:val="24"/>
        </w:rPr>
        <w:t xml:space="preserve">, 1.78(95%CI 1.05- 5.66) per 100 person-years at the urethra, and 0.19 (95%CI 0.03- 0.66) per 100 person-years at the oropharynx. Model 1 also estimated that </w:t>
      </w:r>
      <w:bookmarkStart w:id="29" w:name="_Hlk65164325"/>
      <w:r w:rsidRPr="00BC7611">
        <w:rPr>
          <w:rFonts w:ascii="Times New Roman" w:eastAsia="SimSun" w:hAnsi="Times New Roman" w:cs="Times New Roman"/>
          <w:sz w:val="24"/>
          <w:szCs w:val="24"/>
        </w:rPr>
        <w:t xml:space="preserve">the proportion of incidence </w:t>
      </w:r>
      <w:bookmarkEnd w:id="29"/>
      <w:r w:rsidRPr="00BC7611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 w:rsidRPr="00331011">
        <w:rPr>
          <w:rFonts w:ascii="Times New Roman" w:eastAsia="SimSun" w:hAnsi="Times New Roman" w:cs="Times New Roman"/>
          <w:i/>
          <w:sz w:val="24"/>
          <w:szCs w:val="24"/>
        </w:rPr>
        <w:t xml:space="preserve">M. </w:t>
      </w:r>
      <w:proofErr w:type="spellStart"/>
      <w:r w:rsidRPr="00331011">
        <w:rPr>
          <w:rFonts w:ascii="Times New Roman" w:eastAsia="SimSun" w:hAnsi="Times New Roman" w:cs="Times New Roman"/>
          <w:i/>
          <w:sz w:val="24"/>
          <w:szCs w:val="24"/>
        </w:rPr>
        <w:t>genitalium</w:t>
      </w:r>
      <w:proofErr w:type="spellEnd"/>
      <w:r w:rsidRPr="00BC7611">
        <w:rPr>
          <w:rFonts w:ascii="Times New Roman" w:eastAsia="SimSun" w:hAnsi="Times New Roman" w:cs="Times New Roman"/>
          <w:sz w:val="24"/>
          <w:szCs w:val="24"/>
        </w:rPr>
        <w:t xml:space="preserve"> at the oropharynx, </w:t>
      </w:r>
      <w:proofErr w:type="spellStart"/>
      <w:r w:rsidRPr="00BC7611">
        <w:rPr>
          <w:rFonts w:ascii="Times New Roman" w:eastAsia="SimSun" w:hAnsi="Times New Roman" w:cs="Times New Roman"/>
          <w:sz w:val="24"/>
          <w:szCs w:val="24"/>
        </w:rPr>
        <w:t>anorectum</w:t>
      </w:r>
      <w:proofErr w:type="spellEnd"/>
      <w:r w:rsidRPr="00BC7611">
        <w:rPr>
          <w:rFonts w:ascii="Times New Roman" w:eastAsia="SimSun" w:hAnsi="Times New Roman" w:cs="Times New Roman"/>
          <w:sz w:val="24"/>
          <w:szCs w:val="24"/>
        </w:rPr>
        <w:t xml:space="preserve"> or urethra.</w:t>
      </w:r>
    </w:p>
    <w:p w14:paraId="4E692727" w14:textId="77777777" w:rsidR="0050240E" w:rsidRDefault="0050240E" w:rsidP="00296B4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C3B521A" w14:textId="609DF87E" w:rsidR="00296B46" w:rsidRPr="00296B46" w:rsidRDefault="00296B46" w:rsidP="00296B4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</w:pPr>
      <w:r w:rsidRPr="00296B46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0E7F0D" w:rsidRPr="00296B46">
        <w:rPr>
          <w:rFonts w:ascii="Times New Roman" w:eastAsia="SimSun" w:hAnsi="Times New Roman" w:cs="Times New Roman"/>
          <w:sz w:val="24"/>
          <w:szCs w:val="24"/>
        </w:rPr>
        <w:t>S</w:t>
      </w:r>
      <w:r w:rsidR="000E7F0D">
        <w:rPr>
          <w:rFonts w:ascii="Times New Roman" w:eastAsia="SimSun" w:hAnsi="Times New Roman" w:cs="Times New Roman"/>
          <w:sz w:val="24"/>
          <w:szCs w:val="24"/>
        </w:rPr>
        <w:t>2</w:t>
      </w:r>
      <w:r w:rsidRPr="00296B46">
        <w:rPr>
          <w:rFonts w:ascii="Times New Roman" w:eastAsia="SimSun" w:hAnsi="Times New Roman" w:cs="Times New Roman"/>
          <w:sz w:val="24"/>
          <w:szCs w:val="24"/>
        </w:rPr>
        <w:t xml:space="preserve">. The estimated incidence at oropharynx, urethra and </w:t>
      </w:r>
      <w:proofErr w:type="spellStart"/>
      <w:r w:rsidRPr="00296B46">
        <w:rPr>
          <w:rFonts w:ascii="Times New Roman" w:eastAsia="SimSun" w:hAnsi="Times New Roman" w:cs="Times New Roman"/>
          <w:sz w:val="24"/>
          <w:szCs w:val="24"/>
        </w:rPr>
        <w:t>anorectum</w:t>
      </w:r>
      <w:proofErr w:type="spellEnd"/>
      <w:r w:rsidRPr="00296B46">
        <w:rPr>
          <w:rFonts w:ascii="Times New Roman" w:eastAsia="SimSun" w:hAnsi="Times New Roman" w:cs="Times New Roman"/>
          <w:sz w:val="24"/>
          <w:szCs w:val="24"/>
        </w:rPr>
        <w:t xml:space="preserve"> (per 100 person-year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6"/>
        <w:gridCol w:w="3163"/>
        <w:gridCol w:w="3373"/>
        <w:gridCol w:w="2951"/>
        <w:gridCol w:w="3175"/>
      </w:tblGrid>
      <w:tr w:rsidR="00296B46" w:rsidRPr="00296B46" w14:paraId="369C8006" w14:textId="77777777" w:rsidTr="00651EA7">
        <w:trPr>
          <w:trHeight w:val="239"/>
        </w:trPr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C9A3A9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9859BE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Oropharynx </w:t>
            </w:r>
          </w:p>
        </w:tc>
        <w:tc>
          <w:tcPr>
            <w:tcW w:w="1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B7B593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norectum</w:t>
            </w:r>
            <w:proofErr w:type="spellEnd"/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BDA34A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Urethra </w:t>
            </w:r>
          </w:p>
        </w:tc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E3462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verall</w:t>
            </w:r>
          </w:p>
        </w:tc>
      </w:tr>
      <w:tr w:rsidR="00296B46" w:rsidRPr="00296B46" w14:paraId="063AF17F" w14:textId="77777777" w:rsidTr="00651EA7">
        <w:trPr>
          <w:trHeight w:val="278"/>
        </w:trPr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E839BA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del 1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FB5C5A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.19 (95%CI 0.03- 0.66)</w:t>
            </w:r>
          </w:p>
        </w:tc>
        <w:tc>
          <w:tcPr>
            <w:tcW w:w="1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2C2FC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17(95%CI 2.60- 6.58)</w:t>
            </w:r>
          </w:p>
        </w:tc>
        <w:tc>
          <w:tcPr>
            <w:tcW w:w="10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F12AB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78(95%CI 1.05- 5.66)</w:t>
            </w:r>
          </w:p>
        </w:tc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BEACA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63(95%CI 5.14-11.13)</w:t>
            </w:r>
          </w:p>
        </w:tc>
      </w:tr>
      <w:tr w:rsidR="00296B46" w:rsidRPr="00296B46" w14:paraId="3E9282CF" w14:textId="77777777" w:rsidTr="00651EA7">
        <w:trPr>
          <w:trHeight w:val="265"/>
        </w:trPr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4F4BC3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1A3B46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(95%CI 0.06-1.21)</w:t>
            </w:r>
          </w:p>
        </w:tc>
        <w:tc>
          <w:tcPr>
            <w:tcW w:w="1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060D88E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(95%CI 2.23-9.41)</w:t>
            </w:r>
          </w:p>
        </w:tc>
        <w:tc>
          <w:tcPr>
            <w:tcW w:w="10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E60772F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(95%CI 0.95- 6.64)</w:t>
            </w:r>
          </w:p>
        </w:tc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9175F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(95%CI 3.93-12.96)</w:t>
            </w:r>
          </w:p>
        </w:tc>
      </w:tr>
      <w:tr w:rsidR="00296B46" w:rsidRPr="00296B46" w14:paraId="65DE1E19" w14:textId="77777777" w:rsidTr="00651EA7">
        <w:trPr>
          <w:trHeight w:val="265"/>
        </w:trPr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B11D3D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odel 3 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6BB5F10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(95%CI 0.08- 0.80)</w:t>
            </w:r>
          </w:p>
        </w:tc>
        <w:tc>
          <w:tcPr>
            <w:tcW w:w="1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3AC19B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(95%CI 2.70- 7.24)</w:t>
            </w:r>
          </w:p>
        </w:tc>
        <w:tc>
          <w:tcPr>
            <w:tcW w:w="10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221426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(95%CI 1.07- 7.07)</w:t>
            </w:r>
          </w:p>
        </w:tc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BE287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(95%CI 4.54-12.68)</w:t>
            </w:r>
          </w:p>
        </w:tc>
      </w:tr>
      <w:tr w:rsidR="00296B46" w:rsidRPr="00296B46" w14:paraId="65DF19B7" w14:textId="77777777" w:rsidTr="00651EA7">
        <w:trPr>
          <w:trHeight w:val="265"/>
        </w:trPr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3582BF" w14:textId="77777777" w:rsidR="00296B46" w:rsidRPr="00296B46" w:rsidRDefault="00296B46" w:rsidP="00296B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del 4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0E58ED0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(95%CI 0.04-0.85)</w:t>
            </w:r>
          </w:p>
        </w:tc>
        <w:tc>
          <w:tcPr>
            <w:tcW w:w="12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A48898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(95%CI 2.46- 6.75)</w:t>
            </w:r>
          </w:p>
        </w:tc>
        <w:tc>
          <w:tcPr>
            <w:tcW w:w="10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019108D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(95%CI0.86-6.01)</w:t>
            </w:r>
          </w:p>
        </w:tc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CC930" w14:textId="77777777" w:rsidR="00296B46" w:rsidRPr="00296B46" w:rsidRDefault="00296B46" w:rsidP="00296B4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(95%CI 3.59-10.59)</w:t>
            </w:r>
          </w:p>
        </w:tc>
      </w:tr>
    </w:tbl>
    <w:p w14:paraId="20EEB087" w14:textId="77777777" w:rsidR="001D1506" w:rsidRDefault="001D1506" w:rsidP="001D1506">
      <w:pPr>
        <w:spacing w:after="160" w:line="259" w:lineRule="auto"/>
        <w:rPr>
          <w:rFonts w:ascii="Times New Roman" w:eastAsia="SimSun" w:hAnsi="Times New Roman" w:cs="Times New Roman"/>
          <w:sz w:val="24"/>
          <w:szCs w:val="24"/>
        </w:rPr>
        <w:sectPr w:rsidR="001D1506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F01552" w14:textId="4513299D" w:rsidR="00E97E4A" w:rsidRPr="00E97E4A" w:rsidRDefault="00E97E4A" w:rsidP="00EE3F53">
      <w:pPr>
        <w:spacing w:after="160" w:line="259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30" w:name="_Hlk52011073"/>
      <w:r w:rsidRPr="00E97E4A">
        <w:rPr>
          <w:rFonts w:ascii="Times New Roman" w:eastAsia="SimSun" w:hAnsi="Times New Roman" w:cs="Times New Roman"/>
          <w:b/>
          <w:bCs/>
          <w:sz w:val="24"/>
          <w:szCs w:val="24"/>
        </w:rPr>
        <w:t>Fitted parameters of models</w:t>
      </w:r>
    </w:p>
    <w:p w14:paraId="36609E58" w14:textId="77777777" w:rsidR="00E97E4A" w:rsidRDefault="00E97E4A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087D39C8" w14:textId="3075D53C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  <w:r w:rsidRPr="00EE3F53">
        <w:rPr>
          <w:rFonts w:ascii="Times New Roman" w:eastAsia="SimSun" w:hAnsi="Times New Roman" w:cs="Times New Roman"/>
        </w:rPr>
        <w:t xml:space="preserve">Table </w:t>
      </w:r>
      <w:r w:rsidR="000E7F0D" w:rsidRPr="00EE3F53">
        <w:rPr>
          <w:rFonts w:ascii="Times New Roman" w:eastAsia="SimSun" w:hAnsi="Times New Roman" w:cs="Times New Roman"/>
        </w:rPr>
        <w:t>S</w:t>
      </w:r>
      <w:r w:rsidR="000E7F0D">
        <w:rPr>
          <w:rFonts w:ascii="Times New Roman" w:eastAsia="SimSun" w:hAnsi="Times New Roman" w:cs="Times New Roman"/>
        </w:rPr>
        <w:t>3</w:t>
      </w:r>
      <w:r w:rsidRPr="00EE3F53">
        <w:rPr>
          <w:rFonts w:ascii="Times New Roman" w:eastAsia="SimSun" w:hAnsi="Times New Roman" w:cs="Times New Roman"/>
        </w:rPr>
        <w:t>. Fitted parameters of mode</w:t>
      </w:r>
      <w:bookmarkEnd w:id="30"/>
      <w:r w:rsidRPr="00EE3F53">
        <w:rPr>
          <w:rFonts w:ascii="Times New Roman" w:eastAsia="SimSun" w:hAnsi="Times New Roman" w:cs="Times New Roman"/>
        </w:rPr>
        <w:t>l 1: Oral sex and anal sex only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8608"/>
        <w:gridCol w:w="1197"/>
        <w:gridCol w:w="2134"/>
        <w:gridCol w:w="2009"/>
      </w:tblGrid>
      <w:tr w:rsidR="00EE3F53" w:rsidRPr="00EE3F53" w14:paraId="2C9752B3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471E6F3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Parameters</w:t>
            </w:r>
          </w:p>
        </w:tc>
        <w:tc>
          <w:tcPr>
            <w:tcW w:w="429" w:type="pct"/>
            <w:noWrap/>
            <w:hideMark/>
          </w:tcPr>
          <w:p w14:paraId="759D8EB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Mean</w:t>
            </w:r>
          </w:p>
        </w:tc>
        <w:tc>
          <w:tcPr>
            <w:tcW w:w="1486" w:type="pct"/>
            <w:gridSpan w:val="2"/>
            <w:noWrap/>
            <w:hideMark/>
          </w:tcPr>
          <w:p w14:paraId="3878AE0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95%CI</w:t>
            </w:r>
          </w:p>
          <w:p w14:paraId="08B8977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EE3F53" w:rsidRPr="00EE3F53" w14:paraId="5A14DBCF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444C65C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sistent condom usage in anal sex in past 12 months</w:t>
            </w:r>
          </w:p>
        </w:tc>
        <w:tc>
          <w:tcPr>
            <w:tcW w:w="429" w:type="pct"/>
            <w:noWrap/>
            <w:hideMark/>
          </w:tcPr>
          <w:p w14:paraId="41E991C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1.13</w:t>
            </w:r>
          </w:p>
        </w:tc>
        <w:tc>
          <w:tcPr>
            <w:tcW w:w="765" w:type="pct"/>
            <w:noWrap/>
            <w:hideMark/>
          </w:tcPr>
          <w:p w14:paraId="388B781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5.41</w:t>
            </w:r>
          </w:p>
        </w:tc>
        <w:tc>
          <w:tcPr>
            <w:tcW w:w="721" w:type="pct"/>
            <w:noWrap/>
            <w:hideMark/>
          </w:tcPr>
          <w:p w14:paraId="598B8FB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8.76</w:t>
            </w:r>
          </w:p>
        </w:tc>
      </w:tr>
      <w:tr w:rsidR="00EE3F53" w:rsidRPr="00EE3F53" w14:paraId="1C969394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6D4171D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dom efficacy in preventing transmission</w:t>
            </w:r>
          </w:p>
        </w:tc>
        <w:tc>
          <w:tcPr>
            <w:tcW w:w="429" w:type="pct"/>
            <w:noWrap/>
            <w:hideMark/>
          </w:tcPr>
          <w:p w14:paraId="02B9E0B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7.88</w:t>
            </w:r>
          </w:p>
        </w:tc>
        <w:tc>
          <w:tcPr>
            <w:tcW w:w="765" w:type="pct"/>
            <w:noWrap/>
            <w:hideMark/>
          </w:tcPr>
          <w:p w14:paraId="2FEE6D3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1.46</w:t>
            </w:r>
          </w:p>
        </w:tc>
        <w:tc>
          <w:tcPr>
            <w:tcW w:w="721" w:type="pct"/>
            <w:noWrap/>
            <w:hideMark/>
          </w:tcPr>
          <w:p w14:paraId="68E10C0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4.64</w:t>
            </w:r>
          </w:p>
        </w:tc>
      </w:tr>
      <w:tr w:rsidR="00EE3F53" w:rsidRPr="00EE3F53" w14:paraId="1ED384E1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57A848F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kissing</w:t>
            </w:r>
          </w:p>
        </w:tc>
        <w:tc>
          <w:tcPr>
            <w:tcW w:w="429" w:type="pct"/>
            <w:noWrap/>
            <w:hideMark/>
          </w:tcPr>
          <w:p w14:paraId="6E0502E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89</w:t>
            </w:r>
          </w:p>
        </w:tc>
        <w:tc>
          <w:tcPr>
            <w:tcW w:w="765" w:type="pct"/>
            <w:noWrap/>
            <w:hideMark/>
          </w:tcPr>
          <w:p w14:paraId="514D2E7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28</w:t>
            </w:r>
          </w:p>
        </w:tc>
        <w:tc>
          <w:tcPr>
            <w:tcW w:w="721" w:type="pct"/>
            <w:noWrap/>
            <w:hideMark/>
          </w:tcPr>
          <w:p w14:paraId="18FC36E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.80</w:t>
            </w:r>
          </w:p>
        </w:tc>
      </w:tr>
      <w:tr w:rsidR="00EE3F53" w:rsidRPr="00EE3F53" w14:paraId="5F032802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339D655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oral sex</w:t>
            </w:r>
          </w:p>
        </w:tc>
        <w:tc>
          <w:tcPr>
            <w:tcW w:w="429" w:type="pct"/>
            <w:noWrap/>
            <w:hideMark/>
          </w:tcPr>
          <w:p w14:paraId="3846480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.21</w:t>
            </w:r>
          </w:p>
        </w:tc>
        <w:tc>
          <w:tcPr>
            <w:tcW w:w="765" w:type="pct"/>
            <w:noWrap/>
            <w:hideMark/>
          </w:tcPr>
          <w:p w14:paraId="7B46D51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02</w:t>
            </w:r>
          </w:p>
        </w:tc>
        <w:tc>
          <w:tcPr>
            <w:tcW w:w="721" w:type="pct"/>
            <w:noWrap/>
            <w:hideMark/>
          </w:tcPr>
          <w:p w14:paraId="6769C04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6.54</w:t>
            </w:r>
          </w:p>
        </w:tc>
      </w:tr>
      <w:tr w:rsidR="00EE3F53" w:rsidRPr="00EE3F53" w14:paraId="1F4F7F55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1722ACF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days, Frequency of rimming </w:t>
            </w:r>
          </w:p>
        </w:tc>
        <w:tc>
          <w:tcPr>
            <w:tcW w:w="429" w:type="pct"/>
            <w:noWrap/>
            <w:hideMark/>
          </w:tcPr>
          <w:p w14:paraId="2853651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7.05</w:t>
            </w:r>
          </w:p>
        </w:tc>
        <w:tc>
          <w:tcPr>
            <w:tcW w:w="765" w:type="pct"/>
            <w:noWrap/>
            <w:hideMark/>
          </w:tcPr>
          <w:p w14:paraId="2258FA0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.32</w:t>
            </w:r>
          </w:p>
        </w:tc>
        <w:tc>
          <w:tcPr>
            <w:tcW w:w="721" w:type="pct"/>
            <w:noWrap/>
            <w:hideMark/>
          </w:tcPr>
          <w:p w14:paraId="4A7C582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8.18</w:t>
            </w:r>
          </w:p>
        </w:tc>
      </w:tr>
      <w:tr w:rsidR="00EE3F53" w:rsidRPr="00EE3F53" w14:paraId="56A6E37E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47D4903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anal sex</w:t>
            </w:r>
          </w:p>
        </w:tc>
        <w:tc>
          <w:tcPr>
            <w:tcW w:w="429" w:type="pct"/>
            <w:noWrap/>
            <w:hideMark/>
          </w:tcPr>
          <w:p w14:paraId="40AD212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5.47</w:t>
            </w:r>
          </w:p>
        </w:tc>
        <w:tc>
          <w:tcPr>
            <w:tcW w:w="765" w:type="pct"/>
            <w:noWrap/>
            <w:hideMark/>
          </w:tcPr>
          <w:p w14:paraId="4CDE0EE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77</w:t>
            </w:r>
          </w:p>
        </w:tc>
        <w:tc>
          <w:tcPr>
            <w:tcW w:w="721" w:type="pct"/>
            <w:noWrap/>
            <w:hideMark/>
          </w:tcPr>
          <w:p w14:paraId="7DEF0BD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7.01</w:t>
            </w:r>
          </w:p>
        </w:tc>
      </w:tr>
      <w:tr w:rsidR="00EE3F53" w:rsidRPr="00EE3F53" w14:paraId="39229B83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5B723A4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throat (asymptomatic infection)</w:t>
            </w:r>
          </w:p>
        </w:tc>
        <w:tc>
          <w:tcPr>
            <w:tcW w:w="429" w:type="pct"/>
            <w:noWrap/>
            <w:hideMark/>
          </w:tcPr>
          <w:p w14:paraId="4831B58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16.08</w:t>
            </w:r>
          </w:p>
        </w:tc>
        <w:tc>
          <w:tcPr>
            <w:tcW w:w="765" w:type="pct"/>
            <w:noWrap/>
            <w:hideMark/>
          </w:tcPr>
          <w:p w14:paraId="360D63F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8.57</w:t>
            </w:r>
          </w:p>
        </w:tc>
        <w:tc>
          <w:tcPr>
            <w:tcW w:w="721" w:type="pct"/>
            <w:noWrap/>
            <w:hideMark/>
          </w:tcPr>
          <w:p w14:paraId="3AC1D55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15.53</w:t>
            </w:r>
          </w:p>
        </w:tc>
      </w:tr>
      <w:tr w:rsidR="00EE3F53" w:rsidRPr="00EE3F53" w14:paraId="724725DE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7FB4C4C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symptomatic infection)</w:t>
            </w:r>
          </w:p>
        </w:tc>
        <w:tc>
          <w:tcPr>
            <w:tcW w:w="429" w:type="pct"/>
            <w:noWrap/>
            <w:hideMark/>
          </w:tcPr>
          <w:p w14:paraId="54EF195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8</w:t>
            </w:r>
          </w:p>
        </w:tc>
        <w:tc>
          <w:tcPr>
            <w:tcW w:w="765" w:type="pct"/>
            <w:noWrap/>
            <w:hideMark/>
          </w:tcPr>
          <w:p w14:paraId="73ABAD8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5</w:t>
            </w:r>
          </w:p>
        </w:tc>
        <w:tc>
          <w:tcPr>
            <w:tcW w:w="721" w:type="pct"/>
            <w:noWrap/>
            <w:hideMark/>
          </w:tcPr>
          <w:p w14:paraId="1C2C806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7</w:t>
            </w:r>
          </w:p>
        </w:tc>
      </w:tr>
      <w:tr w:rsidR="00EE3F53" w:rsidRPr="00EE3F53" w14:paraId="45E067DF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2E849AC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  <w:iCs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  <w:iCs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asymptomatic infection)</w:t>
            </w:r>
          </w:p>
        </w:tc>
        <w:tc>
          <w:tcPr>
            <w:tcW w:w="429" w:type="pct"/>
            <w:noWrap/>
            <w:hideMark/>
          </w:tcPr>
          <w:p w14:paraId="30338CB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1.24</w:t>
            </w:r>
          </w:p>
        </w:tc>
        <w:tc>
          <w:tcPr>
            <w:tcW w:w="765" w:type="pct"/>
            <w:noWrap/>
            <w:hideMark/>
          </w:tcPr>
          <w:p w14:paraId="44A9B44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1.62</w:t>
            </w:r>
          </w:p>
        </w:tc>
        <w:tc>
          <w:tcPr>
            <w:tcW w:w="721" w:type="pct"/>
            <w:noWrap/>
            <w:hideMark/>
          </w:tcPr>
          <w:p w14:paraId="3D74D37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51.49</w:t>
            </w:r>
          </w:p>
        </w:tc>
      </w:tr>
      <w:tr w:rsidR="00EE3F53" w:rsidRPr="00EE3F53" w14:paraId="0E890419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4CFDBD5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urethr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9" w:type="pct"/>
            <w:noWrap/>
            <w:hideMark/>
          </w:tcPr>
          <w:p w14:paraId="3D55789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5.08</w:t>
            </w:r>
          </w:p>
        </w:tc>
        <w:tc>
          <w:tcPr>
            <w:tcW w:w="765" w:type="pct"/>
            <w:noWrap/>
            <w:hideMark/>
          </w:tcPr>
          <w:p w14:paraId="1300055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28</w:t>
            </w:r>
          </w:p>
        </w:tc>
        <w:tc>
          <w:tcPr>
            <w:tcW w:w="721" w:type="pct"/>
            <w:noWrap/>
            <w:hideMark/>
          </w:tcPr>
          <w:p w14:paraId="02DA5F5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90</w:t>
            </w:r>
          </w:p>
        </w:tc>
      </w:tr>
      <w:tr w:rsidR="00EE3F53" w:rsidRPr="00EE3F53" w14:paraId="0D5775D2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396EE4F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an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9" w:type="pct"/>
            <w:noWrap/>
            <w:hideMark/>
          </w:tcPr>
          <w:p w14:paraId="6E53875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5.52</w:t>
            </w:r>
          </w:p>
        </w:tc>
        <w:tc>
          <w:tcPr>
            <w:tcW w:w="765" w:type="pct"/>
            <w:noWrap/>
            <w:hideMark/>
          </w:tcPr>
          <w:p w14:paraId="157BEEB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1.55</w:t>
            </w:r>
          </w:p>
        </w:tc>
        <w:tc>
          <w:tcPr>
            <w:tcW w:w="721" w:type="pct"/>
            <w:noWrap/>
            <w:hideMark/>
          </w:tcPr>
          <w:p w14:paraId="4E82DCA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3.38</w:t>
            </w:r>
          </w:p>
        </w:tc>
      </w:tr>
      <w:tr w:rsidR="00EE3F53" w:rsidRPr="00EE3F53" w14:paraId="7E035EC0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6F4F9E8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weeks, Infection duration at anus (symptomatic infection)</w:t>
            </w:r>
          </w:p>
        </w:tc>
        <w:tc>
          <w:tcPr>
            <w:tcW w:w="429" w:type="pct"/>
            <w:noWrap/>
            <w:hideMark/>
          </w:tcPr>
          <w:p w14:paraId="5C81857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57</w:t>
            </w:r>
          </w:p>
        </w:tc>
        <w:tc>
          <w:tcPr>
            <w:tcW w:w="765" w:type="pct"/>
            <w:noWrap/>
            <w:hideMark/>
          </w:tcPr>
          <w:p w14:paraId="6FE94F8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12</w:t>
            </w:r>
          </w:p>
        </w:tc>
        <w:tc>
          <w:tcPr>
            <w:tcW w:w="721" w:type="pct"/>
            <w:noWrap/>
            <w:hideMark/>
          </w:tcPr>
          <w:p w14:paraId="649D34E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1</w:t>
            </w:r>
          </w:p>
        </w:tc>
      </w:tr>
      <w:tr w:rsidR="00EE3F53" w:rsidRPr="00EE3F53" w14:paraId="74497444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6256EDF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anus (asymptomatic infection)</w:t>
            </w:r>
          </w:p>
        </w:tc>
        <w:tc>
          <w:tcPr>
            <w:tcW w:w="429" w:type="pct"/>
            <w:noWrap/>
            <w:hideMark/>
          </w:tcPr>
          <w:p w14:paraId="3BF45DF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03.60</w:t>
            </w:r>
          </w:p>
        </w:tc>
        <w:tc>
          <w:tcPr>
            <w:tcW w:w="765" w:type="pct"/>
            <w:noWrap/>
            <w:hideMark/>
          </w:tcPr>
          <w:p w14:paraId="28C5DE3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7.35</w:t>
            </w:r>
          </w:p>
        </w:tc>
        <w:tc>
          <w:tcPr>
            <w:tcW w:w="721" w:type="pct"/>
            <w:noWrap/>
            <w:hideMark/>
          </w:tcPr>
          <w:p w14:paraId="49EBC09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7.86</w:t>
            </w:r>
          </w:p>
        </w:tc>
      </w:tr>
      <w:tr w:rsidR="00EE3F53" w:rsidRPr="00EE3F53" w14:paraId="395ED731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40FE531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Oropharynx </w:t>
            </w:r>
          </w:p>
        </w:tc>
        <w:tc>
          <w:tcPr>
            <w:tcW w:w="429" w:type="pct"/>
            <w:noWrap/>
            <w:hideMark/>
          </w:tcPr>
          <w:p w14:paraId="77C71D2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43</w:t>
            </w:r>
          </w:p>
        </w:tc>
        <w:tc>
          <w:tcPr>
            <w:tcW w:w="765" w:type="pct"/>
            <w:noWrap/>
            <w:hideMark/>
          </w:tcPr>
          <w:p w14:paraId="2CB5718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1</w:t>
            </w:r>
          </w:p>
        </w:tc>
        <w:tc>
          <w:tcPr>
            <w:tcW w:w="721" w:type="pct"/>
            <w:noWrap/>
            <w:hideMark/>
          </w:tcPr>
          <w:p w14:paraId="47D1094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68</w:t>
            </w:r>
          </w:p>
        </w:tc>
      </w:tr>
      <w:tr w:rsidR="00EE3F53" w:rsidRPr="00EE3F53" w14:paraId="1A9DA487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0672552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Urethral</w:t>
            </w:r>
          </w:p>
        </w:tc>
        <w:tc>
          <w:tcPr>
            <w:tcW w:w="429" w:type="pct"/>
            <w:noWrap/>
            <w:hideMark/>
          </w:tcPr>
          <w:p w14:paraId="6B3AB28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85</w:t>
            </w:r>
          </w:p>
        </w:tc>
        <w:tc>
          <w:tcPr>
            <w:tcW w:w="765" w:type="pct"/>
            <w:noWrap/>
            <w:hideMark/>
          </w:tcPr>
          <w:p w14:paraId="45DEF52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37</w:t>
            </w:r>
          </w:p>
        </w:tc>
        <w:tc>
          <w:tcPr>
            <w:tcW w:w="721" w:type="pct"/>
            <w:noWrap/>
            <w:hideMark/>
          </w:tcPr>
          <w:p w14:paraId="157091F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23</w:t>
            </w:r>
          </w:p>
        </w:tc>
      </w:tr>
      <w:tr w:rsidR="00EE3F53" w:rsidRPr="00EE3F53" w14:paraId="6E73CEF9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2CBD8E0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Rectum</w:t>
            </w:r>
          </w:p>
        </w:tc>
        <w:tc>
          <w:tcPr>
            <w:tcW w:w="429" w:type="pct"/>
            <w:noWrap/>
            <w:hideMark/>
          </w:tcPr>
          <w:p w14:paraId="7EFFA61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24</w:t>
            </w:r>
          </w:p>
        </w:tc>
        <w:tc>
          <w:tcPr>
            <w:tcW w:w="765" w:type="pct"/>
            <w:noWrap/>
            <w:hideMark/>
          </w:tcPr>
          <w:p w14:paraId="3092EB7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52</w:t>
            </w:r>
          </w:p>
        </w:tc>
        <w:tc>
          <w:tcPr>
            <w:tcW w:w="721" w:type="pct"/>
            <w:noWrap/>
            <w:hideMark/>
          </w:tcPr>
          <w:p w14:paraId="0F5FEF8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.10</w:t>
            </w:r>
          </w:p>
        </w:tc>
      </w:tr>
      <w:tr w:rsidR="00EE3F53" w:rsidRPr="00EE3F53" w14:paraId="277D8315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6BD81F9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Urethra</w:t>
            </w:r>
          </w:p>
        </w:tc>
        <w:tc>
          <w:tcPr>
            <w:tcW w:w="429" w:type="pct"/>
            <w:noWrap/>
            <w:hideMark/>
          </w:tcPr>
          <w:p w14:paraId="5D41BF4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65" w:type="pct"/>
            <w:noWrap/>
            <w:hideMark/>
          </w:tcPr>
          <w:p w14:paraId="3E54AAC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21" w:type="pct"/>
            <w:noWrap/>
            <w:hideMark/>
          </w:tcPr>
          <w:p w14:paraId="5128DB9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2</w:t>
            </w:r>
          </w:p>
        </w:tc>
      </w:tr>
      <w:tr w:rsidR="00EE3F53" w:rsidRPr="00EE3F53" w14:paraId="2F580B4E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151A71D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Rectum</w:t>
            </w:r>
          </w:p>
        </w:tc>
        <w:tc>
          <w:tcPr>
            <w:tcW w:w="429" w:type="pct"/>
            <w:noWrap/>
            <w:hideMark/>
          </w:tcPr>
          <w:p w14:paraId="328DAA8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3</w:t>
            </w:r>
          </w:p>
        </w:tc>
        <w:tc>
          <w:tcPr>
            <w:tcW w:w="765" w:type="pct"/>
            <w:noWrap/>
            <w:hideMark/>
          </w:tcPr>
          <w:p w14:paraId="7FD3048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21" w:type="pct"/>
            <w:noWrap/>
            <w:hideMark/>
          </w:tcPr>
          <w:p w14:paraId="5D62B8C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5</w:t>
            </w:r>
          </w:p>
        </w:tc>
      </w:tr>
      <w:tr w:rsidR="00EE3F53" w:rsidRPr="00EE3F53" w14:paraId="1825BBB4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5FB674B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&amp; Rectum</w:t>
            </w:r>
          </w:p>
        </w:tc>
        <w:tc>
          <w:tcPr>
            <w:tcW w:w="429" w:type="pct"/>
            <w:noWrap/>
            <w:hideMark/>
          </w:tcPr>
          <w:p w14:paraId="75A8985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0</w:t>
            </w:r>
          </w:p>
        </w:tc>
        <w:tc>
          <w:tcPr>
            <w:tcW w:w="765" w:type="pct"/>
            <w:noWrap/>
            <w:hideMark/>
          </w:tcPr>
          <w:p w14:paraId="5FE88E0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5</w:t>
            </w:r>
          </w:p>
        </w:tc>
        <w:tc>
          <w:tcPr>
            <w:tcW w:w="721" w:type="pct"/>
            <w:noWrap/>
            <w:hideMark/>
          </w:tcPr>
          <w:p w14:paraId="779E8A1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5</w:t>
            </w:r>
          </w:p>
        </w:tc>
      </w:tr>
      <w:tr w:rsidR="00EE3F53" w:rsidRPr="00EE3F53" w14:paraId="43CA7C61" w14:textId="77777777" w:rsidTr="00EE3F53">
        <w:trPr>
          <w:trHeight w:val="288"/>
        </w:trPr>
        <w:tc>
          <w:tcPr>
            <w:tcW w:w="3086" w:type="pct"/>
            <w:noWrap/>
            <w:hideMark/>
          </w:tcPr>
          <w:p w14:paraId="7A9EA65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Urethra &amp; Rectum</w:t>
            </w:r>
          </w:p>
        </w:tc>
        <w:tc>
          <w:tcPr>
            <w:tcW w:w="429" w:type="pct"/>
            <w:noWrap/>
            <w:hideMark/>
          </w:tcPr>
          <w:p w14:paraId="3360D33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65" w:type="pct"/>
            <w:noWrap/>
            <w:hideMark/>
          </w:tcPr>
          <w:p w14:paraId="2493BD0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21" w:type="pct"/>
            <w:noWrap/>
            <w:hideMark/>
          </w:tcPr>
          <w:p w14:paraId="52C7531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</w:tbl>
    <w:p w14:paraId="4A1280D6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42E5654A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68FD904D" w14:textId="77777777" w:rsidR="001D1506" w:rsidRDefault="001D1506" w:rsidP="00EE3F53">
      <w:pPr>
        <w:spacing w:after="160" w:line="259" w:lineRule="auto"/>
        <w:rPr>
          <w:rFonts w:ascii="Times New Roman" w:eastAsia="SimSun" w:hAnsi="Times New Roman" w:cs="Times New Roman"/>
        </w:rPr>
        <w:sectPr w:rsidR="001D1506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6B8FA9" w14:textId="55A807C9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  <w:r w:rsidRPr="00EE3F53">
        <w:rPr>
          <w:rFonts w:ascii="Times New Roman" w:eastAsia="SimSun" w:hAnsi="Times New Roman" w:cs="Times New Roman"/>
        </w:rPr>
        <w:t xml:space="preserve">Table </w:t>
      </w:r>
      <w:r w:rsidR="000E7F0D" w:rsidRPr="00EE3F53">
        <w:rPr>
          <w:rFonts w:ascii="Times New Roman" w:eastAsia="SimSun" w:hAnsi="Times New Roman" w:cs="Times New Roman"/>
        </w:rPr>
        <w:t>S</w:t>
      </w:r>
      <w:r w:rsidR="000E7F0D">
        <w:rPr>
          <w:rFonts w:ascii="Times New Roman" w:eastAsia="SimSun" w:hAnsi="Times New Roman" w:cs="Times New Roman"/>
        </w:rPr>
        <w:t>4</w:t>
      </w:r>
      <w:r w:rsidRPr="00EE3F53">
        <w:rPr>
          <w:rFonts w:ascii="Times New Roman" w:eastAsia="SimSun" w:hAnsi="Times New Roman" w:cs="Times New Roman"/>
        </w:rPr>
        <w:t>.  Fitted parameters of mode 2: Oral sex and anal sex and rimming only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8553"/>
        <w:gridCol w:w="1194"/>
        <w:gridCol w:w="2162"/>
        <w:gridCol w:w="2039"/>
      </w:tblGrid>
      <w:tr w:rsidR="00EE3F53" w:rsidRPr="00EE3F53" w14:paraId="5C89DD06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3A73470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Parameters</w:t>
            </w:r>
          </w:p>
        </w:tc>
        <w:tc>
          <w:tcPr>
            <w:tcW w:w="428" w:type="pct"/>
            <w:noWrap/>
            <w:hideMark/>
          </w:tcPr>
          <w:p w14:paraId="73796C8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Mean</w:t>
            </w:r>
          </w:p>
        </w:tc>
        <w:tc>
          <w:tcPr>
            <w:tcW w:w="1506" w:type="pct"/>
            <w:gridSpan w:val="2"/>
            <w:noWrap/>
            <w:hideMark/>
          </w:tcPr>
          <w:p w14:paraId="14464B3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95%CI</w:t>
            </w:r>
          </w:p>
          <w:p w14:paraId="67C06FB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EE3F53" w:rsidRPr="00EE3F53" w14:paraId="26295609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2FF1157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sistent condom usage in anal sex in past 12 months</w:t>
            </w:r>
          </w:p>
        </w:tc>
        <w:tc>
          <w:tcPr>
            <w:tcW w:w="428" w:type="pct"/>
            <w:noWrap/>
            <w:hideMark/>
          </w:tcPr>
          <w:p w14:paraId="4ED1010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8.42</w:t>
            </w:r>
          </w:p>
        </w:tc>
        <w:tc>
          <w:tcPr>
            <w:tcW w:w="775" w:type="pct"/>
            <w:noWrap/>
            <w:hideMark/>
          </w:tcPr>
          <w:p w14:paraId="4320FCA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5.78</w:t>
            </w:r>
          </w:p>
        </w:tc>
        <w:tc>
          <w:tcPr>
            <w:tcW w:w="731" w:type="pct"/>
            <w:noWrap/>
            <w:hideMark/>
          </w:tcPr>
          <w:p w14:paraId="6389525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8.23</w:t>
            </w:r>
          </w:p>
        </w:tc>
      </w:tr>
      <w:tr w:rsidR="00EE3F53" w:rsidRPr="00EE3F53" w14:paraId="38A84B09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1AD65D1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dom efficacy in preventing transmission</w:t>
            </w:r>
          </w:p>
        </w:tc>
        <w:tc>
          <w:tcPr>
            <w:tcW w:w="428" w:type="pct"/>
            <w:noWrap/>
            <w:hideMark/>
          </w:tcPr>
          <w:p w14:paraId="2CBE936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7.81</w:t>
            </w:r>
          </w:p>
        </w:tc>
        <w:tc>
          <w:tcPr>
            <w:tcW w:w="775" w:type="pct"/>
            <w:noWrap/>
            <w:hideMark/>
          </w:tcPr>
          <w:p w14:paraId="2628970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1.19</w:t>
            </w:r>
          </w:p>
        </w:tc>
        <w:tc>
          <w:tcPr>
            <w:tcW w:w="731" w:type="pct"/>
            <w:noWrap/>
            <w:hideMark/>
          </w:tcPr>
          <w:p w14:paraId="7E37AB0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4.18</w:t>
            </w:r>
          </w:p>
        </w:tc>
      </w:tr>
      <w:tr w:rsidR="00EE3F53" w:rsidRPr="00EE3F53" w14:paraId="22F1EC6A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2B5373E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kissing</w:t>
            </w:r>
          </w:p>
        </w:tc>
        <w:tc>
          <w:tcPr>
            <w:tcW w:w="428" w:type="pct"/>
            <w:noWrap/>
            <w:hideMark/>
          </w:tcPr>
          <w:p w14:paraId="3B926AB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.84</w:t>
            </w:r>
          </w:p>
        </w:tc>
        <w:tc>
          <w:tcPr>
            <w:tcW w:w="775" w:type="pct"/>
            <w:noWrap/>
            <w:hideMark/>
          </w:tcPr>
          <w:p w14:paraId="7B15BE3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72</w:t>
            </w:r>
          </w:p>
        </w:tc>
        <w:tc>
          <w:tcPr>
            <w:tcW w:w="731" w:type="pct"/>
            <w:noWrap/>
            <w:hideMark/>
          </w:tcPr>
          <w:p w14:paraId="0C2FDB0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3.01</w:t>
            </w:r>
          </w:p>
        </w:tc>
      </w:tr>
      <w:tr w:rsidR="00EE3F53" w:rsidRPr="00EE3F53" w14:paraId="766CD7C1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36076EA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oral sex</w:t>
            </w:r>
          </w:p>
        </w:tc>
        <w:tc>
          <w:tcPr>
            <w:tcW w:w="428" w:type="pct"/>
            <w:noWrap/>
            <w:hideMark/>
          </w:tcPr>
          <w:p w14:paraId="562DF0B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.32</w:t>
            </w:r>
          </w:p>
        </w:tc>
        <w:tc>
          <w:tcPr>
            <w:tcW w:w="775" w:type="pct"/>
            <w:noWrap/>
            <w:hideMark/>
          </w:tcPr>
          <w:p w14:paraId="3B7763D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6</w:t>
            </w:r>
          </w:p>
        </w:tc>
        <w:tc>
          <w:tcPr>
            <w:tcW w:w="731" w:type="pct"/>
            <w:noWrap/>
            <w:hideMark/>
          </w:tcPr>
          <w:p w14:paraId="6E3EB32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5.45</w:t>
            </w:r>
          </w:p>
        </w:tc>
      </w:tr>
      <w:tr w:rsidR="00EE3F53" w:rsidRPr="00EE3F53" w14:paraId="3D9DA57D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489E049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days, Frequency of rimming </w:t>
            </w:r>
          </w:p>
        </w:tc>
        <w:tc>
          <w:tcPr>
            <w:tcW w:w="428" w:type="pct"/>
            <w:noWrap/>
            <w:hideMark/>
          </w:tcPr>
          <w:p w14:paraId="712404D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6.38</w:t>
            </w:r>
          </w:p>
        </w:tc>
        <w:tc>
          <w:tcPr>
            <w:tcW w:w="775" w:type="pct"/>
            <w:noWrap/>
            <w:hideMark/>
          </w:tcPr>
          <w:p w14:paraId="0DDA144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1</w:t>
            </w:r>
          </w:p>
        </w:tc>
        <w:tc>
          <w:tcPr>
            <w:tcW w:w="731" w:type="pct"/>
            <w:noWrap/>
            <w:hideMark/>
          </w:tcPr>
          <w:p w14:paraId="0248CAE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0.00</w:t>
            </w:r>
          </w:p>
        </w:tc>
      </w:tr>
      <w:tr w:rsidR="00EE3F53" w:rsidRPr="00EE3F53" w14:paraId="45FCE979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63E2798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anal sex</w:t>
            </w:r>
          </w:p>
        </w:tc>
        <w:tc>
          <w:tcPr>
            <w:tcW w:w="428" w:type="pct"/>
            <w:noWrap/>
            <w:hideMark/>
          </w:tcPr>
          <w:p w14:paraId="025C83E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5.24</w:t>
            </w:r>
          </w:p>
        </w:tc>
        <w:tc>
          <w:tcPr>
            <w:tcW w:w="775" w:type="pct"/>
            <w:noWrap/>
            <w:hideMark/>
          </w:tcPr>
          <w:p w14:paraId="323D5C0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16</w:t>
            </w:r>
          </w:p>
        </w:tc>
        <w:tc>
          <w:tcPr>
            <w:tcW w:w="731" w:type="pct"/>
            <w:noWrap/>
            <w:hideMark/>
          </w:tcPr>
          <w:p w14:paraId="76FF94D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8.47</w:t>
            </w:r>
          </w:p>
        </w:tc>
      </w:tr>
      <w:tr w:rsidR="00EE3F53" w:rsidRPr="00EE3F53" w14:paraId="68E4C0AF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12958ED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throat (asymptomatic infection)</w:t>
            </w:r>
          </w:p>
        </w:tc>
        <w:tc>
          <w:tcPr>
            <w:tcW w:w="428" w:type="pct"/>
            <w:noWrap/>
            <w:hideMark/>
          </w:tcPr>
          <w:p w14:paraId="0E94A2D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1.98</w:t>
            </w:r>
          </w:p>
        </w:tc>
        <w:tc>
          <w:tcPr>
            <w:tcW w:w="775" w:type="pct"/>
            <w:noWrap/>
            <w:hideMark/>
          </w:tcPr>
          <w:p w14:paraId="7737234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2.35</w:t>
            </w:r>
          </w:p>
        </w:tc>
        <w:tc>
          <w:tcPr>
            <w:tcW w:w="731" w:type="pct"/>
            <w:noWrap/>
            <w:hideMark/>
          </w:tcPr>
          <w:p w14:paraId="19518EE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30.79</w:t>
            </w:r>
          </w:p>
        </w:tc>
      </w:tr>
      <w:tr w:rsidR="00EE3F53" w:rsidRPr="00EE3F53" w14:paraId="685B462F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2AC0E85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symptomatic infection)</w:t>
            </w:r>
          </w:p>
        </w:tc>
        <w:tc>
          <w:tcPr>
            <w:tcW w:w="428" w:type="pct"/>
            <w:noWrap/>
            <w:hideMark/>
          </w:tcPr>
          <w:p w14:paraId="459D571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1</w:t>
            </w:r>
          </w:p>
        </w:tc>
        <w:tc>
          <w:tcPr>
            <w:tcW w:w="775" w:type="pct"/>
            <w:noWrap/>
            <w:hideMark/>
          </w:tcPr>
          <w:p w14:paraId="4023349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3</w:t>
            </w:r>
          </w:p>
        </w:tc>
        <w:tc>
          <w:tcPr>
            <w:tcW w:w="731" w:type="pct"/>
            <w:noWrap/>
            <w:hideMark/>
          </w:tcPr>
          <w:p w14:paraId="21A5953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7</w:t>
            </w:r>
          </w:p>
        </w:tc>
      </w:tr>
      <w:tr w:rsidR="00EE3F53" w:rsidRPr="00EE3F53" w14:paraId="5F6937F1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10A0710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asymptomatic infection)</w:t>
            </w:r>
          </w:p>
        </w:tc>
        <w:tc>
          <w:tcPr>
            <w:tcW w:w="428" w:type="pct"/>
            <w:noWrap/>
            <w:hideMark/>
          </w:tcPr>
          <w:p w14:paraId="761D38B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3.31</w:t>
            </w:r>
          </w:p>
        </w:tc>
        <w:tc>
          <w:tcPr>
            <w:tcW w:w="775" w:type="pct"/>
            <w:noWrap/>
            <w:hideMark/>
          </w:tcPr>
          <w:p w14:paraId="5A14B0A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4.27</w:t>
            </w:r>
          </w:p>
        </w:tc>
        <w:tc>
          <w:tcPr>
            <w:tcW w:w="731" w:type="pct"/>
            <w:noWrap/>
            <w:hideMark/>
          </w:tcPr>
          <w:p w14:paraId="66C99BC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51.49</w:t>
            </w:r>
          </w:p>
        </w:tc>
      </w:tr>
      <w:tr w:rsidR="00EE3F53" w:rsidRPr="00EE3F53" w14:paraId="216B9835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629409E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urethr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644D4F6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5.18</w:t>
            </w:r>
          </w:p>
        </w:tc>
        <w:tc>
          <w:tcPr>
            <w:tcW w:w="775" w:type="pct"/>
            <w:noWrap/>
            <w:hideMark/>
          </w:tcPr>
          <w:p w14:paraId="04EB931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58</w:t>
            </w:r>
          </w:p>
        </w:tc>
        <w:tc>
          <w:tcPr>
            <w:tcW w:w="731" w:type="pct"/>
            <w:noWrap/>
            <w:hideMark/>
          </w:tcPr>
          <w:p w14:paraId="5C75773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8.94</w:t>
            </w:r>
          </w:p>
        </w:tc>
      </w:tr>
      <w:tr w:rsidR="00EE3F53" w:rsidRPr="00EE3F53" w14:paraId="1D2BDCC9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37BADC3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an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169EA48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9.78</w:t>
            </w:r>
          </w:p>
        </w:tc>
        <w:tc>
          <w:tcPr>
            <w:tcW w:w="775" w:type="pct"/>
            <w:noWrap/>
            <w:hideMark/>
          </w:tcPr>
          <w:p w14:paraId="5F1A057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2.03</w:t>
            </w:r>
          </w:p>
        </w:tc>
        <w:tc>
          <w:tcPr>
            <w:tcW w:w="731" w:type="pct"/>
            <w:noWrap/>
            <w:hideMark/>
          </w:tcPr>
          <w:p w14:paraId="045071D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5.42</w:t>
            </w:r>
          </w:p>
        </w:tc>
      </w:tr>
      <w:tr w:rsidR="00EE3F53" w:rsidRPr="00EE3F53" w14:paraId="07B18CA9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36C1CDC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weeks, Infection duration at anus (symptomatic infection)</w:t>
            </w:r>
          </w:p>
        </w:tc>
        <w:tc>
          <w:tcPr>
            <w:tcW w:w="428" w:type="pct"/>
            <w:noWrap/>
            <w:hideMark/>
          </w:tcPr>
          <w:p w14:paraId="4400456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7</w:t>
            </w:r>
          </w:p>
        </w:tc>
        <w:tc>
          <w:tcPr>
            <w:tcW w:w="775" w:type="pct"/>
            <w:noWrap/>
            <w:hideMark/>
          </w:tcPr>
          <w:p w14:paraId="5974434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4</w:t>
            </w:r>
          </w:p>
        </w:tc>
        <w:tc>
          <w:tcPr>
            <w:tcW w:w="731" w:type="pct"/>
            <w:noWrap/>
            <w:hideMark/>
          </w:tcPr>
          <w:p w14:paraId="5C46157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6</w:t>
            </w:r>
          </w:p>
        </w:tc>
      </w:tr>
      <w:tr w:rsidR="00EE3F53" w:rsidRPr="00EE3F53" w14:paraId="5CAFB1AB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416DE57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anus (asymptomatic infection)</w:t>
            </w:r>
          </w:p>
        </w:tc>
        <w:tc>
          <w:tcPr>
            <w:tcW w:w="428" w:type="pct"/>
            <w:noWrap/>
            <w:hideMark/>
          </w:tcPr>
          <w:p w14:paraId="3009F22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03.74</w:t>
            </w:r>
          </w:p>
        </w:tc>
        <w:tc>
          <w:tcPr>
            <w:tcW w:w="775" w:type="pct"/>
            <w:noWrap/>
            <w:hideMark/>
          </w:tcPr>
          <w:p w14:paraId="089BCB2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4.89</w:t>
            </w:r>
          </w:p>
        </w:tc>
        <w:tc>
          <w:tcPr>
            <w:tcW w:w="731" w:type="pct"/>
            <w:noWrap/>
            <w:hideMark/>
          </w:tcPr>
          <w:p w14:paraId="5BCCD90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30.88</w:t>
            </w:r>
          </w:p>
        </w:tc>
      </w:tr>
      <w:tr w:rsidR="00EE3F53" w:rsidRPr="00EE3F53" w14:paraId="545C7833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5B3FE72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Oropharynx </w:t>
            </w:r>
          </w:p>
        </w:tc>
        <w:tc>
          <w:tcPr>
            <w:tcW w:w="428" w:type="pct"/>
            <w:noWrap/>
            <w:hideMark/>
          </w:tcPr>
          <w:p w14:paraId="3D94A56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54</w:t>
            </w:r>
          </w:p>
        </w:tc>
        <w:tc>
          <w:tcPr>
            <w:tcW w:w="775" w:type="pct"/>
            <w:noWrap/>
            <w:hideMark/>
          </w:tcPr>
          <w:p w14:paraId="0A9B3F0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8</w:t>
            </w:r>
          </w:p>
        </w:tc>
        <w:tc>
          <w:tcPr>
            <w:tcW w:w="731" w:type="pct"/>
            <w:noWrap/>
            <w:hideMark/>
          </w:tcPr>
          <w:p w14:paraId="00CD059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70</w:t>
            </w:r>
          </w:p>
        </w:tc>
      </w:tr>
      <w:tr w:rsidR="00EE3F53" w:rsidRPr="00EE3F53" w14:paraId="5943EE64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7A7C308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Urethral</w:t>
            </w:r>
          </w:p>
        </w:tc>
        <w:tc>
          <w:tcPr>
            <w:tcW w:w="428" w:type="pct"/>
            <w:noWrap/>
            <w:hideMark/>
          </w:tcPr>
          <w:p w14:paraId="095E242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66</w:t>
            </w:r>
          </w:p>
        </w:tc>
        <w:tc>
          <w:tcPr>
            <w:tcW w:w="775" w:type="pct"/>
            <w:noWrap/>
            <w:hideMark/>
          </w:tcPr>
          <w:p w14:paraId="7B9DAAB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24</w:t>
            </w:r>
          </w:p>
        </w:tc>
        <w:tc>
          <w:tcPr>
            <w:tcW w:w="731" w:type="pct"/>
            <w:noWrap/>
            <w:hideMark/>
          </w:tcPr>
          <w:p w14:paraId="6AABBB7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15</w:t>
            </w:r>
          </w:p>
        </w:tc>
      </w:tr>
      <w:tr w:rsidR="00EE3F53" w:rsidRPr="00EE3F53" w14:paraId="577EAF5F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1E1D5F9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 at Rectum</w:t>
            </w:r>
          </w:p>
        </w:tc>
        <w:tc>
          <w:tcPr>
            <w:tcW w:w="428" w:type="pct"/>
            <w:noWrap/>
            <w:hideMark/>
          </w:tcPr>
          <w:p w14:paraId="67E85DC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13</w:t>
            </w:r>
          </w:p>
        </w:tc>
        <w:tc>
          <w:tcPr>
            <w:tcW w:w="775" w:type="pct"/>
            <w:noWrap/>
            <w:hideMark/>
          </w:tcPr>
          <w:p w14:paraId="58633B5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28</w:t>
            </w:r>
          </w:p>
        </w:tc>
        <w:tc>
          <w:tcPr>
            <w:tcW w:w="731" w:type="pct"/>
            <w:noWrap/>
            <w:hideMark/>
          </w:tcPr>
          <w:p w14:paraId="71E774F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87</w:t>
            </w:r>
          </w:p>
        </w:tc>
      </w:tr>
      <w:tr w:rsidR="00EE3F53" w:rsidRPr="00EE3F53" w14:paraId="15609B8B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321ABDB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</w:t>
            </w:r>
          </w:p>
        </w:tc>
        <w:tc>
          <w:tcPr>
            <w:tcW w:w="428" w:type="pct"/>
            <w:noWrap/>
            <w:hideMark/>
          </w:tcPr>
          <w:p w14:paraId="46ED903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775" w:type="pct"/>
            <w:noWrap/>
            <w:hideMark/>
          </w:tcPr>
          <w:p w14:paraId="22C178C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1" w:type="pct"/>
            <w:noWrap/>
            <w:hideMark/>
          </w:tcPr>
          <w:p w14:paraId="7344118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2</w:t>
            </w:r>
          </w:p>
        </w:tc>
      </w:tr>
      <w:tr w:rsidR="00EE3F53" w:rsidRPr="00EE3F53" w14:paraId="6E388E4D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363BEBF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Rectum</w:t>
            </w:r>
          </w:p>
        </w:tc>
        <w:tc>
          <w:tcPr>
            <w:tcW w:w="428" w:type="pct"/>
            <w:noWrap/>
            <w:hideMark/>
          </w:tcPr>
          <w:p w14:paraId="33D7BBE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75" w:type="pct"/>
            <w:noWrap/>
            <w:hideMark/>
          </w:tcPr>
          <w:p w14:paraId="7650FCC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1" w:type="pct"/>
            <w:noWrap/>
            <w:hideMark/>
          </w:tcPr>
          <w:p w14:paraId="1BFDAF3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5</w:t>
            </w:r>
          </w:p>
        </w:tc>
      </w:tr>
      <w:tr w:rsidR="00EE3F53" w:rsidRPr="00EE3F53" w14:paraId="586D69C7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0AB8035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Urethra &amp; Rectum</w:t>
            </w:r>
          </w:p>
        </w:tc>
        <w:tc>
          <w:tcPr>
            <w:tcW w:w="428" w:type="pct"/>
            <w:noWrap/>
            <w:hideMark/>
          </w:tcPr>
          <w:p w14:paraId="506481F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8</w:t>
            </w:r>
          </w:p>
        </w:tc>
        <w:tc>
          <w:tcPr>
            <w:tcW w:w="775" w:type="pct"/>
            <w:noWrap/>
            <w:hideMark/>
          </w:tcPr>
          <w:p w14:paraId="3ADA890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4</w:t>
            </w:r>
          </w:p>
        </w:tc>
        <w:tc>
          <w:tcPr>
            <w:tcW w:w="731" w:type="pct"/>
            <w:noWrap/>
            <w:hideMark/>
          </w:tcPr>
          <w:p w14:paraId="6CC83A3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3</w:t>
            </w:r>
          </w:p>
        </w:tc>
      </w:tr>
      <w:tr w:rsidR="00EE3F53" w:rsidRPr="00EE3F53" w14:paraId="6587DF24" w14:textId="77777777" w:rsidTr="001F6F61">
        <w:trPr>
          <w:trHeight w:val="288"/>
        </w:trPr>
        <w:tc>
          <w:tcPr>
            <w:tcW w:w="3065" w:type="pct"/>
            <w:noWrap/>
            <w:hideMark/>
          </w:tcPr>
          <w:p w14:paraId="787FDA6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 &amp; Rectum</w:t>
            </w:r>
          </w:p>
        </w:tc>
        <w:tc>
          <w:tcPr>
            <w:tcW w:w="428" w:type="pct"/>
            <w:noWrap/>
            <w:hideMark/>
          </w:tcPr>
          <w:p w14:paraId="5BEB46F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75" w:type="pct"/>
            <w:noWrap/>
            <w:hideMark/>
          </w:tcPr>
          <w:p w14:paraId="6C0F252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31" w:type="pct"/>
            <w:noWrap/>
            <w:hideMark/>
          </w:tcPr>
          <w:p w14:paraId="1C117A2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</w:tbl>
    <w:p w14:paraId="28885207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4BD9522B" w14:textId="77777777" w:rsidR="001D1506" w:rsidRDefault="001D1506" w:rsidP="00EE3F53">
      <w:pPr>
        <w:spacing w:after="160" w:line="259" w:lineRule="auto"/>
        <w:rPr>
          <w:rFonts w:ascii="Times New Roman" w:eastAsia="SimSun" w:hAnsi="Times New Roman" w:cs="Times New Roman"/>
        </w:rPr>
        <w:sectPr w:rsidR="001D1506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BFAA3E" w14:textId="63F146BA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  <w:r w:rsidRPr="00EE3F53">
        <w:rPr>
          <w:rFonts w:ascii="Times New Roman" w:eastAsia="SimSun" w:hAnsi="Times New Roman" w:cs="Times New Roman"/>
        </w:rPr>
        <w:t xml:space="preserve">Table </w:t>
      </w:r>
      <w:r w:rsidR="000E7F0D" w:rsidRPr="00EE3F53">
        <w:rPr>
          <w:rFonts w:ascii="Times New Roman" w:eastAsia="SimSun" w:hAnsi="Times New Roman" w:cs="Times New Roman"/>
        </w:rPr>
        <w:t>S</w:t>
      </w:r>
      <w:r w:rsidR="000E7F0D">
        <w:rPr>
          <w:rFonts w:ascii="Times New Roman" w:eastAsia="SimSun" w:hAnsi="Times New Roman" w:cs="Times New Roman"/>
        </w:rPr>
        <w:t>5</w:t>
      </w:r>
      <w:r w:rsidRPr="00EE3F53">
        <w:rPr>
          <w:rFonts w:ascii="Times New Roman" w:eastAsia="SimSun" w:hAnsi="Times New Roman" w:cs="Times New Roman"/>
        </w:rPr>
        <w:t>.  Fitted parameters of mode3: Oral sex and anal sex and kissing only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8684"/>
        <w:gridCol w:w="1099"/>
        <w:gridCol w:w="2117"/>
        <w:gridCol w:w="2048"/>
      </w:tblGrid>
      <w:tr w:rsidR="00C01605" w:rsidRPr="00EE3F53" w14:paraId="3834C967" w14:textId="77777777" w:rsidTr="00C01605">
        <w:trPr>
          <w:trHeight w:val="288"/>
        </w:trPr>
        <w:tc>
          <w:tcPr>
            <w:tcW w:w="3113" w:type="pct"/>
            <w:noWrap/>
            <w:hideMark/>
          </w:tcPr>
          <w:p w14:paraId="03539C87" w14:textId="77777777" w:rsidR="00C01605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</w:p>
          <w:p w14:paraId="23F2BBE1" w14:textId="323055AD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Parameters</w:t>
            </w:r>
          </w:p>
        </w:tc>
        <w:tc>
          <w:tcPr>
            <w:tcW w:w="1887" w:type="pct"/>
            <w:gridSpan w:val="3"/>
            <w:noWrap/>
            <w:hideMark/>
          </w:tcPr>
          <w:p w14:paraId="3A85C073" w14:textId="62308086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Mean</w:t>
            </w:r>
            <w:r>
              <w:rPr>
                <w:rFonts w:ascii="Times New Roman" w:eastAsia="SimSun" w:hAnsi="Times New Roman" w:cs="Times New Roman"/>
                <w:b/>
                <w:bCs/>
              </w:rPr>
              <w:t>/</w:t>
            </w:r>
            <w:r w:rsidRPr="00EE3F53">
              <w:rPr>
                <w:rFonts w:ascii="Times New Roman" w:eastAsia="SimSun" w:hAnsi="Times New Roman" w:cs="Times New Roman"/>
                <w:b/>
                <w:bCs/>
              </w:rPr>
              <w:t>95%CI</w:t>
            </w:r>
          </w:p>
        </w:tc>
      </w:tr>
      <w:tr w:rsidR="00EE3F53" w:rsidRPr="00EE3F53" w14:paraId="696D2687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5C1F552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sistent condom usage in anal sex in past 12 months</w:t>
            </w:r>
          </w:p>
        </w:tc>
        <w:tc>
          <w:tcPr>
            <w:tcW w:w="394" w:type="pct"/>
            <w:noWrap/>
            <w:hideMark/>
          </w:tcPr>
          <w:p w14:paraId="39127FC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5.39</w:t>
            </w:r>
          </w:p>
        </w:tc>
        <w:tc>
          <w:tcPr>
            <w:tcW w:w="759" w:type="pct"/>
            <w:noWrap/>
            <w:hideMark/>
          </w:tcPr>
          <w:p w14:paraId="15BBC6A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5.51</w:t>
            </w:r>
          </w:p>
        </w:tc>
        <w:tc>
          <w:tcPr>
            <w:tcW w:w="734" w:type="pct"/>
            <w:noWrap/>
            <w:hideMark/>
          </w:tcPr>
          <w:p w14:paraId="5FC0258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8.71</w:t>
            </w:r>
          </w:p>
        </w:tc>
      </w:tr>
      <w:tr w:rsidR="00EE3F53" w:rsidRPr="00EE3F53" w14:paraId="633236A3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1B6BEB8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dom efficacy in preventing transmission</w:t>
            </w:r>
          </w:p>
        </w:tc>
        <w:tc>
          <w:tcPr>
            <w:tcW w:w="394" w:type="pct"/>
            <w:noWrap/>
            <w:hideMark/>
          </w:tcPr>
          <w:p w14:paraId="16365AE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8.60</w:t>
            </w:r>
          </w:p>
        </w:tc>
        <w:tc>
          <w:tcPr>
            <w:tcW w:w="759" w:type="pct"/>
            <w:noWrap/>
            <w:hideMark/>
          </w:tcPr>
          <w:p w14:paraId="3E4A1BB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1.58</w:t>
            </w:r>
          </w:p>
        </w:tc>
        <w:tc>
          <w:tcPr>
            <w:tcW w:w="734" w:type="pct"/>
            <w:noWrap/>
            <w:hideMark/>
          </w:tcPr>
          <w:p w14:paraId="3C17415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4.30</w:t>
            </w:r>
          </w:p>
        </w:tc>
      </w:tr>
      <w:tr w:rsidR="00EE3F53" w:rsidRPr="00EE3F53" w14:paraId="777527B2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1867067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kissing</w:t>
            </w:r>
          </w:p>
        </w:tc>
        <w:tc>
          <w:tcPr>
            <w:tcW w:w="394" w:type="pct"/>
            <w:noWrap/>
            <w:hideMark/>
          </w:tcPr>
          <w:p w14:paraId="4370221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.27</w:t>
            </w:r>
          </w:p>
        </w:tc>
        <w:tc>
          <w:tcPr>
            <w:tcW w:w="759" w:type="pct"/>
            <w:noWrap/>
            <w:hideMark/>
          </w:tcPr>
          <w:p w14:paraId="3FD8361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62</w:t>
            </w:r>
          </w:p>
        </w:tc>
        <w:tc>
          <w:tcPr>
            <w:tcW w:w="734" w:type="pct"/>
            <w:noWrap/>
            <w:hideMark/>
          </w:tcPr>
          <w:p w14:paraId="64A05F4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.07</w:t>
            </w:r>
          </w:p>
        </w:tc>
      </w:tr>
      <w:tr w:rsidR="00EE3F53" w:rsidRPr="00EE3F53" w14:paraId="6964B88B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6480DB3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oral sex</w:t>
            </w:r>
          </w:p>
        </w:tc>
        <w:tc>
          <w:tcPr>
            <w:tcW w:w="394" w:type="pct"/>
            <w:noWrap/>
            <w:hideMark/>
          </w:tcPr>
          <w:p w14:paraId="3E678B8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.28</w:t>
            </w:r>
          </w:p>
        </w:tc>
        <w:tc>
          <w:tcPr>
            <w:tcW w:w="759" w:type="pct"/>
            <w:noWrap/>
            <w:hideMark/>
          </w:tcPr>
          <w:p w14:paraId="255F8D4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93</w:t>
            </w:r>
          </w:p>
        </w:tc>
        <w:tc>
          <w:tcPr>
            <w:tcW w:w="734" w:type="pct"/>
            <w:noWrap/>
            <w:hideMark/>
          </w:tcPr>
          <w:p w14:paraId="5DBAFC0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6.67</w:t>
            </w:r>
          </w:p>
        </w:tc>
      </w:tr>
      <w:tr w:rsidR="00EE3F53" w:rsidRPr="00EE3F53" w14:paraId="29E07D78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5808985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days, Frequency of rimming </w:t>
            </w:r>
          </w:p>
        </w:tc>
        <w:tc>
          <w:tcPr>
            <w:tcW w:w="394" w:type="pct"/>
            <w:noWrap/>
            <w:hideMark/>
          </w:tcPr>
          <w:p w14:paraId="5CC843E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8.21</w:t>
            </w:r>
          </w:p>
        </w:tc>
        <w:tc>
          <w:tcPr>
            <w:tcW w:w="759" w:type="pct"/>
            <w:noWrap/>
            <w:hideMark/>
          </w:tcPr>
          <w:p w14:paraId="09E0CA2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61</w:t>
            </w:r>
          </w:p>
        </w:tc>
        <w:tc>
          <w:tcPr>
            <w:tcW w:w="734" w:type="pct"/>
            <w:noWrap/>
            <w:hideMark/>
          </w:tcPr>
          <w:p w14:paraId="0FB83BF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1.98</w:t>
            </w:r>
          </w:p>
        </w:tc>
      </w:tr>
      <w:tr w:rsidR="00EE3F53" w:rsidRPr="00EE3F53" w14:paraId="044CAEC5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243A342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anal sex</w:t>
            </w:r>
          </w:p>
        </w:tc>
        <w:tc>
          <w:tcPr>
            <w:tcW w:w="394" w:type="pct"/>
            <w:noWrap/>
            <w:hideMark/>
          </w:tcPr>
          <w:p w14:paraId="67F02BB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7.17</w:t>
            </w:r>
          </w:p>
        </w:tc>
        <w:tc>
          <w:tcPr>
            <w:tcW w:w="759" w:type="pct"/>
            <w:noWrap/>
            <w:hideMark/>
          </w:tcPr>
          <w:p w14:paraId="03C9DA0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87</w:t>
            </w:r>
          </w:p>
        </w:tc>
        <w:tc>
          <w:tcPr>
            <w:tcW w:w="734" w:type="pct"/>
            <w:noWrap/>
            <w:hideMark/>
          </w:tcPr>
          <w:p w14:paraId="71BD3FF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3.61</w:t>
            </w:r>
          </w:p>
        </w:tc>
      </w:tr>
      <w:tr w:rsidR="00EE3F53" w:rsidRPr="00EE3F53" w14:paraId="0946FA7C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0CD977B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throat (asymptomatic infection)</w:t>
            </w:r>
          </w:p>
        </w:tc>
        <w:tc>
          <w:tcPr>
            <w:tcW w:w="394" w:type="pct"/>
            <w:noWrap/>
            <w:hideMark/>
          </w:tcPr>
          <w:p w14:paraId="0DD33BA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9.50</w:t>
            </w:r>
          </w:p>
        </w:tc>
        <w:tc>
          <w:tcPr>
            <w:tcW w:w="759" w:type="pct"/>
            <w:noWrap/>
            <w:hideMark/>
          </w:tcPr>
          <w:p w14:paraId="7BA4D6D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9.95</w:t>
            </w:r>
          </w:p>
        </w:tc>
        <w:tc>
          <w:tcPr>
            <w:tcW w:w="734" w:type="pct"/>
            <w:noWrap/>
            <w:hideMark/>
          </w:tcPr>
          <w:p w14:paraId="7DD2565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26.85</w:t>
            </w:r>
          </w:p>
        </w:tc>
      </w:tr>
      <w:tr w:rsidR="00EE3F53" w:rsidRPr="00EE3F53" w14:paraId="589D0BDC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0304276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symptomatic infection)</w:t>
            </w:r>
          </w:p>
        </w:tc>
        <w:tc>
          <w:tcPr>
            <w:tcW w:w="394" w:type="pct"/>
            <w:noWrap/>
            <w:hideMark/>
          </w:tcPr>
          <w:p w14:paraId="5168C21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50</w:t>
            </w:r>
          </w:p>
        </w:tc>
        <w:tc>
          <w:tcPr>
            <w:tcW w:w="759" w:type="pct"/>
            <w:noWrap/>
            <w:hideMark/>
          </w:tcPr>
          <w:p w14:paraId="3AEB734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3</w:t>
            </w:r>
          </w:p>
        </w:tc>
        <w:tc>
          <w:tcPr>
            <w:tcW w:w="734" w:type="pct"/>
            <w:noWrap/>
            <w:hideMark/>
          </w:tcPr>
          <w:p w14:paraId="75B26A1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0</w:t>
            </w:r>
          </w:p>
        </w:tc>
      </w:tr>
      <w:tr w:rsidR="00EE3F53" w:rsidRPr="00EE3F53" w14:paraId="33F26F09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1BDCDB8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asymptomatic infection)</w:t>
            </w:r>
          </w:p>
        </w:tc>
        <w:tc>
          <w:tcPr>
            <w:tcW w:w="394" w:type="pct"/>
            <w:noWrap/>
            <w:hideMark/>
          </w:tcPr>
          <w:p w14:paraId="02DF87E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65</w:t>
            </w:r>
          </w:p>
        </w:tc>
        <w:tc>
          <w:tcPr>
            <w:tcW w:w="759" w:type="pct"/>
            <w:noWrap/>
            <w:hideMark/>
          </w:tcPr>
          <w:p w14:paraId="546CFD3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3.18</w:t>
            </w:r>
          </w:p>
        </w:tc>
        <w:tc>
          <w:tcPr>
            <w:tcW w:w="734" w:type="pct"/>
            <w:noWrap/>
            <w:hideMark/>
          </w:tcPr>
          <w:p w14:paraId="743BC49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50.55</w:t>
            </w:r>
          </w:p>
        </w:tc>
      </w:tr>
      <w:tr w:rsidR="00EE3F53" w:rsidRPr="00EE3F53" w14:paraId="4298CF4C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769A888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urethr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394" w:type="pct"/>
            <w:noWrap/>
            <w:hideMark/>
          </w:tcPr>
          <w:p w14:paraId="2173ADB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4.75</w:t>
            </w:r>
          </w:p>
        </w:tc>
        <w:tc>
          <w:tcPr>
            <w:tcW w:w="759" w:type="pct"/>
            <w:noWrap/>
            <w:hideMark/>
          </w:tcPr>
          <w:p w14:paraId="6DDBC18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80</w:t>
            </w:r>
          </w:p>
        </w:tc>
        <w:tc>
          <w:tcPr>
            <w:tcW w:w="734" w:type="pct"/>
            <w:noWrap/>
            <w:hideMark/>
          </w:tcPr>
          <w:p w14:paraId="229B806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78</w:t>
            </w:r>
          </w:p>
        </w:tc>
      </w:tr>
      <w:tr w:rsidR="00EE3F53" w:rsidRPr="00EE3F53" w14:paraId="7C12491B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7B556A1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an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394" w:type="pct"/>
            <w:noWrap/>
            <w:hideMark/>
          </w:tcPr>
          <w:p w14:paraId="16D3687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4.79</w:t>
            </w:r>
          </w:p>
        </w:tc>
        <w:tc>
          <w:tcPr>
            <w:tcW w:w="759" w:type="pct"/>
            <w:noWrap/>
            <w:hideMark/>
          </w:tcPr>
          <w:p w14:paraId="475A958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2.56</w:t>
            </w:r>
          </w:p>
        </w:tc>
        <w:tc>
          <w:tcPr>
            <w:tcW w:w="734" w:type="pct"/>
            <w:noWrap/>
            <w:hideMark/>
          </w:tcPr>
          <w:p w14:paraId="7927847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6.16</w:t>
            </w:r>
          </w:p>
        </w:tc>
      </w:tr>
      <w:tr w:rsidR="00EE3F53" w:rsidRPr="00EE3F53" w14:paraId="54CD74EA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648B9CB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weeks, Infection duration at anus (symptomatic infection)</w:t>
            </w:r>
          </w:p>
        </w:tc>
        <w:tc>
          <w:tcPr>
            <w:tcW w:w="394" w:type="pct"/>
            <w:noWrap/>
            <w:hideMark/>
          </w:tcPr>
          <w:p w14:paraId="5B075DA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8</w:t>
            </w:r>
          </w:p>
        </w:tc>
        <w:tc>
          <w:tcPr>
            <w:tcW w:w="759" w:type="pct"/>
            <w:noWrap/>
            <w:hideMark/>
          </w:tcPr>
          <w:p w14:paraId="44A1060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6</w:t>
            </w:r>
          </w:p>
        </w:tc>
        <w:tc>
          <w:tcPr>
            <w:tcW w:w="734" w:type="pct"/>
            <w:noWrap/>
            <w:hideMark/>
          </w:tcPr>
          <w:p w14:paraId="7071B22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3</w:t>
            </w:r>
          </w:p>
        </w:tc>
      </w:tr>
      <w:tr w:rsidR="00EE3F53" w:rsidRPr="00EE3F53" w14:paraId="3F0C6B1A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690B058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anus (asymptomatic infection)</w:t>
            </w:r>
          </w:p>
        </w:tc>
        <w:tc>
          <w:tcPr>
            <w:tcW w:w="394" w:type="pct"/>
            <w:noWrap/>
            <w:hideMark/>
          </w:tcPr>
          <w:p w14:paraId="66E0FC8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2.41</w:t>
            </w:r>
          </w:p>
        </w:tc>
        <w:tc>
          <w:tcPr>
            <w:tcW w:w="759" w:type="pct"/>
            <w:noWrap/>
            <w:hideMark/>
          </w:tcPr>
          <w:p w14:paraId="60451FC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4.45</w:t>
            </w:r>
          </w:p>
        </w:tc>
        <w:tc>
          <w:tcPr>
            <w:tcW w:w="734" w:type="pct"/>
            <w:noWrap/>
            <w:hideMark/>
          </w:tcPr>
          <w:p w14:paraId="56E234B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5.47</w:t>
            </w:r>
          </w:p>
        </w:tc>
      </w:tr>
      <w:tr w:rsidR="00EE3F53" w:rsidRPr="00EE3F53" w14:paraId="41F161AF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5A75A78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Oropharynx </w:t>
            </w:r>
          </w:p>
        </w:tc>
        <w:tc>
          <w:tcPr>
            <w:tcW w:w="394" w:type="pct"/>
            <w:noWrap/>
            <w:hideMark/>
          </w:tcPr>
          <w:p w14:paraId="6EA7B84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46</w:t>
            </w:r>
          </w:p>
        </w:tc>
        <w:tc>
          <w:tcPr>
            <w:tcW w:w="759" w:type="pct"/>
            <w:noWrap/>
            <w:hideMark/>
          </w:tcPr>
          <w:p w14:paraId="335599B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9</w:t>
            </w:r>
          </w:p>
        </w:tc>
        <w:tc>
          <w:tcPr>
            <w:tcW w:w="734" w:type="pct"/>
            <w:noWrap/>
            <w:hideMark/>
          </w:tcPr>
          <w:p w14:paraId="75F7E3F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60</w:t>
            </w:r>
          </w:p>
        </w:tc>
      </w:tr>
      <w:tr w:rsidR="00EE3F53" w:rsidRPr="00EE3F53" w14:paraId="3C47E389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643D403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Urethral</w:t>
            </w:r>
          </w:p>
        </w:tc>
        <w:tc>
          <w:tcPr>
            <w:tcW w:w="394" w:type="pct"/>
            <w:noWrap/>
            <w:hideMark/>
          </w:tcPr>
          <w:p w14:paraId="1CD5E01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73</w:t>
            </w:r>
          </w:p>
        </w:tc>
        <w:tc>
          <w:tcPr>
            <w:tcW w:w="759" w:type="pct"/>
            <w:noWrap/>
            <w:hideMark/>
          </w:tcPr>
          <w:p w14:paraId="540399B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26</w:t>
            </w:r>
          </w:p>
        </w:tc>
        <w:tc>
          <w:tcPr>
            <w:tcW w:w="734" w:type="pct"/>
            <w:noWrap/>
            <w:hideMark/>
          </w:tcPr>
          <w:p w14:paraId="292CF1E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33</w:t>
            </w:r>
          </w:p>
        </w:tc>
      </w:tr>
      <w:tr w:rsidR="00EE3F53" w:rsidRPr="00EE3F53" w14:paraId="246701BF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2CF0CB5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 at Rectum</w:t>
            </w:r>
          </w:p>
        </w:tc>
        <w:tc>
          <w:tcPr>
            <w:tcW w:w="394" w:type="pct"/>
            <w:noWrap/>
            <w:hideMark/>
          </w:tcPr>
          <w:p w14:paraId="2CB5E13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04</w:t>
            </w:r>
          </w:p>
        </w:tc>
        <w:tc>
          <w:tcPr>
            <w:tcW w:w="759" w:type="pct"/>
            <w:noWrap/>
            <w:hideMark/>
          </w:tcPr>
          <w:p w14:paraId="588E94B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43</w:t>
            </w:r>
          </w:p>
        </w:tc>
        <w:tc>
          <w:tcPr>
            <w:tcW w:w="734" w:type="pct"/>
            <w:noWrap/>
            <w:hideMark/>
          </w:tcPr>
          <w:p w14:paraId="70EBE2C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80</w:t>
            </w:r>
          </w:p>
        </w:tc>
      </w:tr>
      <w:tr w:rsidR="00EE3F53" w:rsidRPr="00EE3F53" w14:paraId="6254E74F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1EBACB2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</w:t>
            </w:r>
          </w:p>
        </w:tc>
        <w:tc>
          <w:tcPr>
            <w:tcW w:w="394" w:type="pct"/>
            <w:noWrap/>
            <w:hideMark/>
          </w:tcPr>
          <w:p w14:paraId="7F0FD3E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59" w:type="pct"/>
            <w:noWrap/>
            <w:hideMark/>
          </w:tcPr>
          <w:p w14:paraId="1D405A9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4" w:type="pct"/>
            <w:noWrap/>
            <w:hideMark/>
          </w:tcPr>
          <w:p w14:paraId="48E05CC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2</w:t>
            </w:r>
          </w:p>
        </w:tc>
      </w:tr>
      <w:tr w:rsidR="00EE3F53" w:rsidRPr="00EE3F53" w14:paraId="0518BC93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6E3A9C6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Rectum</w:t>
            </w:r>
          </w:p>
        </w:tc>
        <w:tc>
          <w:tcPr>
            <w:tcW w:w="394" w:type="pct"/>
            <w:noWrap/>
            <w:hideMark/>
          </w:tcPr>
          <w:p w14:paraId="59904D4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3</w:t>
            </w:r>
          </w:p>
        </w:tc>
        <w:tc>
          <w:tcPr>
            <w:tcW w:w="759" w:type="pct"/>
            <w:noWrap/>
            <w:hideMark/>
          </w:tcPr>
          <w:p w14:paraId="0FF0851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734" w:type="pct"/>
            <w:noWrap/>
            <w:hideMark/>
          </w:tcPr>
          <w:p w14:paraId="192D977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4</w:t>
            </w:r>
          </w:p>
        </w:tc>
      </w:tr>
      <w:tr w:rsidR="00EE3F53" w:rsidRPr="00EE3F53" w14:paraId="21F126B0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21070F0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Urethra &amp; Rectum</w:t>
            </w:r>
          </w:p>
        </w:tc>
        <w:tc>
          <w:tcPr>
            <w:tcW w:w="394" w:type="pct"/>
            <w:noWrap/>
            <w:hideMark/>
          </w:tcPr>
          <w:p w14:paraId="26D9095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8</w:t>
            </w:r>
          </w:p>
        </w:tc>
        <w:tc>
          <w:tcPr>
            <w:tcW w:w="759" w:type="pct"/>
            <w:noWrap/>
            <w:hideMark/>
          </w:tcPr>
          <w:p w14:paraId="6F47269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6</w:t>
            </w:r>
          </w:p>
        </w:tc>
        <w:tc>
          <w:tcPr>
            <w:tcW w:w="734" w:type="pct"/>
            <w:noWrap/>
            <w:hideMark/>
          </w:tcPr>
          <w:p w14:paraId="17A14C1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4</w:t>
            </w:r>
          </w:p>
        </w:tc>
      </w:tr>
      <w:tr w:rsidR="00EE3F53" w:rsidRPr="00EE3F53" w14:paraId="15099B45" w14:textId="77777777" w:rsidTr="001F6F61">
        <w:trPr>
          <w:trHeight w:val="288"/>
        </w:trPr>
        <w:tc>
          <w:tcPr>
            <w:tcW w:w="3113" w:type="pct"/>
            <w:noWrap/>
            <w:hideMark/>
          </w:tcPr>
          <w:p w14:paraId="3B65EBF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 &amp; Rectum</w:t>
            </w:r>
          </w:p>
        </w:tc>
        <w:tc>
          <w:tcPr>
            <w:tcW w:w="394" w:type="pct"/>
            <w:noWrap/>
            <w:hideMark/>
          </w:tcPr>
          <w:p w14:paraId="501ABEF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59" w:type="pct"/>
            <w:noWrap/>
            <w:hideMark/>
          </w:tcPr>
          <w:p w14:paraId="2D1C1DA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34" w:type="pct"/>
            <w:noWrap/>
            <w:hideMark/>
          </w:tcPr>
          <w:p w14:paraId="2AAB9F4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</w:tbl>
    <w:p w14:paraId="2C9655F2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5B63B984" w14:textId="77777777" w:rsidR="001D1506" w:rsidRDefault="001D1506" w:rsidP="00EE3F53">
      <w:pPr>
        <w:spacing w:after="160" w:line="259" w:lineRule="auto"/>
        <w:rPr>
          <w:rFonts w:ascii="Times New Roman" w:eastAsia="SimSun" w:hAnsi="Times New Roman" w:cs="Times New Roman"/>
        </w:rPr>
        <w:sectPr w:rsidR="001D1506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6C0161" w14:textId="5A615773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  <w:r w:rsidRPr="00EE3F53">
        <w:rPr>
          <w:rFonts w:ascii="Times New Roman" w:eastAsia="SimSun" w:hAnsi="Times New Roman" w:cs="Times New Roman"/>
        </w:rPr>
        <w:t xml:space="preserve">Table </w:t>
      </w:r>
      <w:r w:rsidR="000E7F0D" w:rsidRPr="00EE3F53">
        <w:rPr>
          <w:rFonts w:ascii="Times New Roman" w:eastAsia="SimSun" w:hAnsi="Times New Roman" w:cs="Times New Roman"/>
        </w:rPr>
        <w:t>S</w:t>
      </w:r>
      <w:r w:rsidR="000E7F0D">
        <w:rPr>
          <w:rFonts w:ascii="Times New Roman" w:eastAsia="SimSun" w:hAnsi="Times New Roman" w:cs="Times New Roman"/>
        </w:rPr>
        <w:t>6</w:t>
      </w:r>
      <w:r w:rsidRPr="00EE3F53">
        <w:rPr>
          <w:rFonts w:ascii="Times New Roman" w:eastAsia="SimSun" w:hAnsi="Times New Roman" w:cs="Times New Roman"/>
        </w:rPr>
        <w:t>.  Fitted parameters of mode 4: Oral sex and anal sex and rimming and kissing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8553"/>
        <w:gridCol w:w="1194"/>
        <w:gridCol w:w="2162"/>
        <w:gridCol w:w="2039"/>
      </w:tblGrid>
      <w:tr w:rsidR="00C01605" w:rsidRPr="00EE3F53" w14:paraId="6495AF67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307D9F43" w14:textId="77777777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Parameters</w:t>
            </w:r>
          </w:p>
        </w:tc>
        <w:tc>
          <w:tcPr>
            <w:tcW w:w="1934" w:type="pct"/>
            <w:gridSpan w:val="3"/>
            <w:noWrap/>
            <w:hideMark/>
          </w:tcPr>
          <w:p w14:paraId="229C632E" w14:textId="38A008FC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C01605">
              <w:rPr>
                <w:rFonts w:ascii="Times New Roman" w:eastAsia="SimSun" w:hAnsi="Times New Roman" w:cs="Times New Roman"/>
                <w:b/>
                <w:bCs/>
              </w:rPr>
              <w:t xml:space="preserve">Mean/95%CI </w:t>
            </w:r>
          </w:p>
        </w:tc>
      </w:tr>
      <w:tr w:rsidR="00EE3F53" w:rsidRPr="00EE3F53" w14:paraId="6F5D2649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5D76FE7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sistent condom usage in anal sex in past 12 months</w:t>
            </w:r>
          </w:p>
        </w:tc>
        <w:tc>
          <w:tcPr>
            <w:tcW w:w="428" w:type="pct"/>
            <w:noWrap/>
            <w:hideMark/>
          </w:tcPr>
          <w:p w14:paraId="390E468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5.18</w:t>
            </w:r>
          </w:p>
        </w:tc>
        <w:tc>
          <w:tcPr>
            <w:tcW w:w="775" w:type="pct"/>
            <w:noWrap/>
            <w:hideMark/>
          </w:tcPr>
          <w:p w14:paraId="73B53EB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5.65</w:t>
            </w:r>
          </w:p>
        </w:tc>
        <w:tc>
          <w:tcPr>
            <w:tcW w:w="731" w:type="pct"/>
            <w:noWrap/>
            <w:hideMark/>
          </w:tcPr>
          <w:p w14:paraId="0B34458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7.05</w:t>
            </w:r>
          </w:p>
        </w:tc>
      </w:tr>
      <w:tr w:rsidR="00EE3F53" w:rsidRPr="00EE3F53" w14:paraId="0A0B5913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6392A63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dom efficacy in preventing transmission</w:t>
            </w:r>
          </w:p>
        </w:tc>
        <w:tc>
          <w:tcPr>
            <w:tcW w:w="428" w:type="pct"/>
            <w:noWrap/>
            <w:hideMark/>
          </w:tcPr>
          <w:p w14:paraId="0BFF9B2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20</w:t>
            </w:r>
          </w:p>
        </w:tc>
        <w:tc>
          <w:tcPr>
            <w:tcW w:w="775" w:type="pct"/>
            <w:noWrap/>
            <w:hideMark/>
          </w:tcPr>
          <w:p w14:paraId="67F09EE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59</w:t>
            </w:r>
          </w:p>
        </w:tc>
        <w:tc>
          <w:tcPr>
            <w:tcW w:w="731" w:type="pct"/>
            <w:noWrap/>
            <w:hideMark/>
          </w:tcPr>
          <w:p w14:paraId="150C0AE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4.44</w:t>
            </w:r>
          </w:p>
        </w:tc>
      </w:tr>
      <w:tr w:rsidR="00EE3F53" w:rsidRPr="00EE3F53" w14:paraId="6A80F154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7064EBD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kissing</w:t>
            </w:r>
          </w:p>
        </w:tc>
        <w:tc>
          <w:tcPr>
            <w:tcW w:w="428" w:type="pct"/>
            <w:noWrap/>
            <w:hideMark/>
          </w:tcPr>
          <w:p w14:paraId="6AB985C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87</w:t>
            </w:r>
          </w:p>
        </w:tc>
        <w:tc>
          <w:tcPr>
            <w:tcW w:w="775" w:type="pct"/>
            <w:noWrap/>
            <w:hideMark/>
          </w:tcPr>
          <w:p w14:paraId="6A4F07E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35</w:t>
            </w:r>
          </w:p>
        </w:tc>
        <w:tc>
          <w:tcPr>
            <w:tcW w:w="731" w:type="pct"/>
            <w:noWrap/>
            <w:hideMark/>
          </w:tcPr>
          <w:p w14:paraId="74EE069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1.17</w:t>
            </w:r>
          </w:p>
        </w:tc>
      </w:tr>
      <w:tr w:rsidR="00EE3F53" w:rsidRPr="00EE3F53" w14:paraId="7F10FCF5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6FB70F2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oral sex</w:t>
            </w:r>
          </w:p>
        </w:tc>
        <w:tc>
          <w:tcPr>
            <w:tcW w:w="428" w:type="pct"/>
            <w:noWrap/>
            <w:hideMark/>
          </w:tcPr>
          <w:p w14:paraId="5CCE7EF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.87</w:t>
            </w:r>
          </w:p>
        </w:tc>
        <w:tc>
          <w:tcPr>
            <w:tcW w:w="775" w:type="pct"/>
            <w:noWrap/>
            <w:hideMark/>
          </w:tcPr>
          <w:p w14:paraId="78E91A4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58</w:t>
            </w:r>
          </w:p>
        </w:tc>
        <w:tc>
          <w:tcPr>
            <w:tcW w:w="731" w:type="pct"/>
            <w:noWrap/>
            <w:hideMark/>
          </w:tcPr>
          <w:p w14:paraId="21A2D6A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6.86</w:t>
            </w:r>
          </w:p>
        </w:tc>
      </w:tr>
      <w:tr w:rsidR="00EE3F53" w:rsidRPr="00EE3F53" w14:paraId="78CC5179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49C549B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days, Frequency of rimming </w:t>
            </w:r>
          </w:p>
        </w:tc>
        <w:tc>
          <w:tcPr>
            <w:tcW w:w="428" w:type="pct"/>
            <w:noWrap/>
            <w:hideMark/>
          </w:tcPr>
          <w:p w14:paraId="30AA2ED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1.49</w:t>
            </w:r>
          </w:p>
        </w:tc>
        <w:tc>
          <w:tcPr>
            <w:tcW w:w="775" w:type="pct"/>
            <w:noWrap/>
            <w:hideMark/>
          </w:tcPr>
          <w:p w14:paraId="0BD32EB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37</w:t>
            </w:r>
          </w:p>
        </w:tc>
        <w:tc>
          <w:tcPr>
            <w:tcW w:w="731" w:type="pct"/>
            <w:noWrap/>
            <w:hideMark/>
          </w:tcPr>
          <w:p w14:paraId="3FB4090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7.35</w:t>
            </w:r>
          </w:p>
        </w:tc>
      </w:tr>
      <w:tr w:rsidR="00EE3F53" w:rsidRPr="00EE3F53" w14:paraId="4F1736B7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515E84A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anal sex</w:t>
            </w:r>
          </w:p>
        </w:tc>
        <w:tc>
          <w:tcPr>
            <w:tcW w:w="428" w:type="pct"/>
            <w:noWrap/>
            <w:hideMark/>
          </w:tcPr>
          <w:p w14:paraId="32147BC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7.56</w:t>
            </w:r>
          </w:p>
        </w:tc>
        <w:tc>
          <w:tcPr>
            <w:tcW w:w="775" w:type="pct"/>
            <w:noWrap/>
            <w:hideMark/>
          </w:tcPr>
          <w:p w14:paraId="56DC303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36</w:t>
            </w:r>
          </w:p>
        </w:tc>
        <w:tc>
          <w:tcPr>
            <w:tcW w:w="731" w:type="pct"/>
            <w:noWrap/>
            <w:hideMark/>
          </w:tcPr>
          <w:p w14:paraId="58339CE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0.85</w:t>
            </w:r>
          </w:p>
        </w:tc>
      </w:tr>
      <w:tr w:rsidR="00EE3F53" w:rsidRPr="00EE3F53" w14:paraId="30F986CF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489ADA6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throat (asymptomatic infection)</w:t>
            </w:r>
          </w:p>
        </w:tc>
        <w:tc>
          <w:tcPr>
            <w:tcW w:w="428" w:type="pct"/>
            <w:noWrap/>
            <w:hideMark/>
          </w:tcPr>
          <w:p w14:paraId="77BA808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8.80</w:t>
            </w:r>
          </w:p>
        </w:tc>
        <w:tc>
          <w:tcPr>
            <w:tcW w:w="775" w:type="pct"/>
            <w:noWrap/>
            <w:hideMark/>
          </w:tcPr>
          <w:p w14:paraId="48E1C1B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0.87</w:t>
            </w:r>
          </w:p>
        </w:tc>
        <w:tc>
          <w:tcPr>
            <w:tcW w:w="731" w:type="pct"/>
            <w:noWrap/>
            <w:hideMark/>
          </w:tcPr>
          <w:p w14:paraId="17D0668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36.33</w:t>
            </w:r>
          </w:p>
        </w:tc>
      </w:tr>
      <w:tr w:rsidR="00EE3F53" w:rsidRPr="00EE3F53" w14:paraId="42A2A5E6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6FB5772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symptomatic infection)</w:t>
            </w:r>
          </w:p>
        </w:tc>
        <w:tc>
          <w:tcPr>
            <w:tcW w:w="428" w:type="pct"/>
            <w:noWrap/>
            <w:hideMark/>
          </w:tcPr>
          <w:p w14:paraId="1FA9301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51</w:t>
            </w:r>
          </w:p>
        </w:tc>
        <w:tc>
          <w:tcPr>
            <w:tcW w:w="775" w:type="pct"/>
            <w:noWrap/>
            <w:hideMark/>
          </w:tcPr>
          <w:p w14:paraId="38A5E3C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1</w:t>
            </w:r>
          </w:p>
        </w:tc>
        <w:tc>
          <w:tcPr>
            <w:tcW w:w="731" w:type="pct"/>
            <w:noWrap/>
            <w:hideMark/>
          </w:tcPr>
          <w:p w14:paraId="4F21115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8</w:t>
            </w:r>
          </w:p>
        </w:tc>
      </w:tr>
      <w:tr w:rsidR="00EE3F53" w:rsidRPr="00EE3F53" w14:paraId="34238B59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74C32EF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asymptomatic infection)</w:t>
            </w:r>
          </w:p>
        </w:tc>
        <w:tc>
          <w:tcPr>
            <w:tcW w:w="428" w:type="pct"/>
            <w:noWrap/>
            <w:hideMark/>
          </w:tcPr>
          <w:p w14:paraId="7EEE6FD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01.33</w:t>
            </w:r>
          </w:p>
        </w:tc>
        <w:tc>
          <w:tcPr>
            <w:tcW w:w="775" w:type="pct"/>
            <w:noWrap/>
            <w:hideMark/>
          </w:tcPr>
          <w:p w14:paraId="1C461D9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8.02</w:t>
            </w:r>
          </w:p>
        </w:tc>
        <w:tc>
          <w:tcPr>
            <w:tcW w:w="731" w:type="pct"/>
            <w:noWrap/>
            <w:hideMark/>
          </w:tcPr>
          <w:p w14:paraId="48E92B0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54.68</w:t>
            </w:r>
          </w:p>
        </w:tc>
      </w:tr>
      <w:tr w:rsidR="00EE3F53" w:rsidRPr="00EE3F53" w14:paraId="42BD4617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52A5A1D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urethr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373E53A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5.42</w:t>
            </w:r>
          </w:p>
        </w:tc>
        <w:tc>
          <w:tcPr>
            <w:tcW w:w="775" w:type="pct"/>
            <w:noWrap/>
            <w:hideMark/>
          </w:tcPr>
          <w:p w14:paraId="6D1CF1E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1.59</w:t>
            </w:r>
          </w:p>
        </w:tc>
        <w:tc>
          <w:tcPr>
            <w:tcW w:w="731" w:type="pct"/>
            <w:noWrap/>
            <w:hideMark/>
          </w:tcPr>
          <w:p w14:paraId="0A78435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8.81</w:t>
            </w:r>
          </w:p>
        </w:tc>
      </w:tr>
      <w:tr w:rsidR="00EE3F53" w:rsidRPr="00EE3F53" w14:paraId="2D29C03E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7236AB2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an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36501BD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3.60</w:t>
            </w:r>
          </w:p>
        </w:tc>
        <w:tc>
          <w:tcPr>
            <w:tcW w:w="775" w:type="pct"/>
            <w:noWrap/>
            <w:hideMark/>
          </w:tcPr>
          <w:p w14:paraId="3A48842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3.85</w:t>
            </w:r>
          </w:p>
        </w:tc>
        <w:tc>
          <w:tcPr>
            <w:tcW w:w="731" w:type="pct"/>
            <w:noWrap/>
            <w:hideMark/>
          </w:tcPr>
          <w:p w14:paraId="0B03D5B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5.93</w:t>
            </w:r>
          </w:p>
        </w:tc>
      </w:tr>
      <w:tr w:rsidR="00EE3F53" w:rsidRPr="00EE3F53" w14:paraId="5C871074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35C0D54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weeks, Infection duration at anus (symptomatic infection)</w:t>
            </w:r>
          </w:p>
        </w:tc>
        <w:tc>
          <w:tcPr>
            <w:tcW w:w="428" w:type="pct"/>
            <w:noWrap/>
            <w:hideMark/>
          </w:tcPr>
          <w:p w14:paraId="41C3CF7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8</w:t>
            </w:r>
          </w:p>
        </w:tc>
        <w:tc>
          <w:tcPr>
            <w:tcW w:w="775" w:type="pct"/>
            <w:noWrap/>
            <w:hideMark/>
          </w:tcPr>
          <w:p w14:paraId="0FFA5EE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5</w:t>
            </w:r>
          </w:p>
        </w:tc>
        <w:tc>
          <w:tcPr>
            <w:tcW w:w="731" w:type="pct"/>
            <w:noWrap/>
            <w:hideMark/>
          </w:tcPr>
          <w:p w14:paraId="131660A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2</w:t>
            </w:r>
          </w:p>
        </w:tc>
      </w:tr>
      <w:tr w:rsidR="00EE3F53" w:rsidRPr="00EE3F53" w14:paraId="181082AE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448F22E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anus (asymptomatic infection)</w:t>
            </w:r>
          </w:p>
        </w:tc>
        <w:tc>
          <w:tcPr>
            <w:tcW w:w="428" w:type="pct"/>
            <w:noWrap/>
            <w:hideMark/>
          </w:tcPr>
          <w:p w14:paraId="423B064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9.83</w:t>
            </w:r>
          </w:p>
        </w:tc>
        <w:tc>
          <w:tcPr>
            <w:tcW w:w="775" w:type="pct"/>
            <w:noWrap/>
            <w:hideMark/>
          </w:tcPr>
          <w:p w14:paraId="6D6CD67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1.29</w:t>
            </w:r>
          </w:p>
        </w:tc>
        <w:tc>
          <w:tcPr>
            <w:tcW w:w="731" w:type="pct"/>
            <w:noWrap/>
            <w:hideMark/>
          </w:tcPr>
          <w:p w14:paraId="036D6D8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31.05</w:t>
            </w:r>
          </w:p>
        </w:tc>
      </w:tr>
      <w:tr w:rsidR="00EE3F53" w:rsidRPr="00EE3F53" w14:paraId="67A42585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4C72197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Oropharynx </w:t>
            </w:r>
          </w:p>
        </w:tc>
        <w:tc>
          <w:tcPr>
            <w:tcW w:w="428" w:type="pct"/>
            <w:noWrap/>
            <w:hideMark/>
          </w:tcPr>
          <w:p w14:paraId="5048A6C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62</w:t>
            </w:r>
          </w:p>
        </w:tc>
        <w:tc>
          <w:tcPr>
            <w:tcW w:w="775" w:type="pct"/>
            <w:noWrap/>
            <w:hideMark/>
          </w:tcPr>
          <w:p w14:paraId="0E33F0E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9</w:t>
            </w:r>
          </w:p>
        </w:tc>
        <w:tc>
          <w:tcPr>
            <w:tcW w:w="731" w:type="pct"/>
            <w:noWrap/>
            <w:hideMark/>
          </w:tcPr>
          <w:p w14:paraId="79AC722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74</w:t>
            </w:r>
          </w:p>
        </w:tc>
      </w:tr>
      <w:tr w:rsidR="00EE3F53" w:rsidRPr="00EE3F53" w14:paraId="583451B7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1F405A2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Urethral</w:t>
            </w:r>
          </w:p>
        </w:tc>
        <w:tc>
          <w:tcPr>
            <w:tcW w:w="428" w:type="pct"/>
            <w:noWrap/>
            <w:hideMark/>
          </w:tcPr>
          <w:p w14:paraId="02CE4C4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64</w:t>
            </w:r>
          </w:p>
        </w:tc>
        <w:tc>
          <w:tcPr>
            <w:tcW w:w="775" w:type="pct"/>
            <w:noWrap/>
            <w:hideMark/>
          </w:tcPr>
          <w:p w14:paraId="3F51F52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14</w:t>
            </w:r>
          </w:p>
        </w:tc>
        <w:tc>
          <w:tcPr>
            <w:tcW w:w="731" w:type="pct"/>
            <w:noWrap/>
            <w:hideMark/>
          </w:tcPr>
          <w:p w14:paraId="4637729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34</w:t>
            </w:r>
          </w:p>
        </w:tc>
      </w:tr>
      <w:tr w:rsidR="00EE3F53" w:rsidRPr="00EE3F53" w14:paraId="418BAAAA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6A2FB62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 at Rectum</w:t>
            </w:r>
          </w:p>
        </w:tc>
        <w:tc>
          <w:tcPr>
            <w:tcW w:w="428" w:type="pct"/>
            <w:noWrap/>
            <w:hideMark/>
          </w:tcPr>
          <w:p w14:paraId="436C5D8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10</w:t>
            </w:r>
          </w:p>
        </w:tc>
        <w:tc>
          <w:tcPr>
            <w:tcW w:w="775" w:type="pct"/>
            <w:noWrap/>
            <w:hideMark/>
          </w:tcPr>
          <w:p w14:paraId="2F4D9A1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30</w:t>
            </w:r>
          </w:p>
        </w:tc>
        <w:tc>
          <w:tcPr>
            <w:tcW w:w="731" w:type="pct"/>
            <w:noWrap/>
            <w:hideMark/>
          </w:tcPr>
          <w:p w14:paraId="4F1DB3E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89</w:t>
            </w:r>
          </w:p>
        </w:tc>
      </w:tr>
      <w:tr w:rsidR="00EE3F53" w:rsidRPr="00EE3F53" w14:paraId="2087EDC8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261F1E5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</w:t>
            </w:r>
          </w:p>
        </w:tc>
        <w:tc>
          <w:tcPr>
            <w:tcW w:w="428" w:type="pct"/>
            <w:noWrap/>
            <w:hideMark/>
          </w:tcPr>
          <w:p w14:paraId="12DCB12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775" w:type="pct"/>
            <w:noWrap/>
            <w:hideMark/>
          </w:tcPr>
          <w:p w14:paraId="3783DC3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1" w:type="pct"/>
            <w:noWrap/>
            <w:hideMark/>
          </w:tcPr>
          <w:p w14:paraId="58A3D75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2</w:t>
            </w:r>
          </w:p>
        </w:tc>
      </w:tr>
      <w:tr w:rsidR="00EE3F53" w:rsidRPr="00EE3F53" w14:paraId="54E62C01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19B9E3B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Rectum</w:t>
            </w:r>
          </w:p>
        </w:tc>
        <w:tc>
          <w:tcPr>
            <w:tcW w:w="428" w:type="pct"/>
            <w:noWrap/>
            <w:hideMark/>
          </w:tcPr>
          <w:p w14:paraId="0B61464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75" w:type="pct"/>
            <w:noWrap/>
            <w:hideMark/>
          </w:tcPr>
          <w:p w14:paraId="2DD131F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731" w:type="pct"/>
            <w:noWrap/>
            <w:hideMark/>
          </w:tcPr>
          <w:p w14:paraId="4D7677F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5</w:t>
            </w:r>
          </w:p>
        </w:tc>
      </w:tr>
      <w:tr w:rsidR="00EE3F53" w:rsidRPr="00EE3F53" w14:paraId="1523A853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1D330F5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Urethra &amp; Rectum</w:t>
            </w:r>
          </w:p>
        </w:tc>
        <w:tc>
          <w:tcPr>
            <w:tcW w:w="428" w:type="pct"/>
            <w:noWrap/>
            <w:hideMark/>
          </w:tcPr>
          <w:p w14:paraId="4ADF279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7</w:t>
            </w:r>
          </w:p>
        </w:tc>
        <w:tc>
          <w:tcPr>
            <w:tcW w:w="775" w:type="pct"/>
            <w:noWrap/>
            <w:hideMark/>
          </w:tcPr>
          <w:p w14:paraId="6DFE6FD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3</w:t>
            </w:r>
          </w:p>
        </w:tc>
        <w:tc>
          <w:tcPr>
            <w:tcW w:w="731" w:type="pct"/>
            <w:noWrap/>
            <w:hideMark/>
          </w:tcPr>
          <w:p w14:paraId="5514AC5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5</w:t>
            </w:r>
          </w:p>
        </w:tc>
      </w:tr>
      <w:tr w:rsidR="00EE3F53" w:rsidRPr="00EE3F53" w14:paraId="47554A34" w14:textId="77777777" w:rsidTr="00C01605">
        <w:trPr>
          <w:trHeight w:val="288"/>
        </w:trPr>
        <w:tc>
          <w:tcPr>
            <w:tcW w:w="3066" w:type="pct"/>
            <w:noWrap/>
            <w:hideMark/>
          </w:tcPr>
          <w:p w14:paraId="13FD262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 &amp; Rectum</w:t>
            </w:r>
          </w:p>
        </w:tc>
        <w:tc>
          <w:tcPr>
            <w:tcW w:w="428" w:type="pct"/>
            <w:noWrap/>
            <w:hideMark/>
          </w:tcPr>
          <w:p w14:paraId="71ADBA9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75" w:type="pct"/>
            <w:noWrap/>
            <w:hideMark/>
          </w:tcPr>
          <w:p w14:paraId="30DC794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31" w:type="pct"/>
            <w:noWrap/>
            <w:hideMark/>
          </w:tcPr>
          <w:p w14:paraId="1524FEF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</w:tbl>
    <w:p w14:paraId="2E0C80E3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30B94FB2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5033213A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21C1B332" w14:textId="77777777" w:rsidR="001D1506" w:rsidRDefault="001D1506" w:rsidP="00EE3F53">
      <w:pPr>
        <w:spacing w:after="160" w:line="259" w:lineRule="auto"/>
        <w:rPr>
          <w:rFonts w:ascii="Times New Roman" w:eastAsia="SimSun" w:hAnsi="Times New Roman" w:cs="Times New Roman"/>
        </w:rPr>
        <w:sectPr w:rsidR="001D1506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8E8570" w14:textId="2A6ADCF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  <w:r w:rsidRPr="00EE3F53">
        <w:rPr>
          <w:rFonts w:ascii="Times New Roman" w:eastAsia="SimSun" w:hAnsi="Times New Roman" w:cs="Times New Roman"/>
        </w:rPr>
        <w:t xml:space="preserve">Table </w:t>
      </w:r>
      <w:r w:rsidR="000E7F0D" w:rsidRPr="00EE3F53">
        <w:rPr>
          <w:rFonts w:ascii="Times New Roman" w:eastAsia="SimSun" w:hAnsi="Times New Roman" w:cs="Times New Roman"/>
        </w:rPr>
        <w:t>S</w:t>
      </w:r>
      <w:r w:rsidR="000E7F0D">
        <w:rPr>
          <w:rFonts w:ascii="Times New Roman" w:eastAsia="SimSun" w:hAnsi="Times New Roman" w:cs="Times New Roman"/>
        </w:rPr>
        <w:t>7</w:t>
      </w:r>
      <w:r w:rsidRPr="00EE3F53">
        <w:rPr>
          <w:rFonts w:ascii="Times New Roman" w:eastAsia="SimSun" w:hAnsi="Times New Roman" w:cs="Times New Roman"/>
        </w:rPr>
        <w:t>. Fitted parameters of mode 1: half days of sexual practices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8634"/>
        <w:gridCol w:w="1194"/>
        <w:gridCol w:w="2120"/>
        <w:gridCol w:w="2000"/>
      </w:tblGrid>
      <w:tr w:rsidR="00C01605" w:rsidRPr="00EE3F53" w14:paraId="054E43CE" w14:textId="77777777" w:rsidTr="00C01605">
        <w:trPr>
          <w:trHeight w:val="288"/>
        </w:trPr>
        <w:tc>
          <w:tcPr>
            <w:tcW w:w="3095" w:type="pct"/>
            <w:noWrap/>
            <w:hideMark/>
          </w:tcPr>
          <w:p w14:paraId="7AA1EB95" w14:textId="77777777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Parameters</w:t>
            </w:r>
          </w:p>
        </w:tc>
        <w:tc>
          <w:tcPr>
            <w:tcW w:w="1905" w:type="pct"/>
            <w:gridSpan w:val="3"/>
            <w:noWrap/>
            <w:hideMark/>
          </w:tcPr>
          <w:p w14:paraId="70443FBE" w14:textId="6D0A038A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C01605">
              <w:rPr>
                <w:rFonts w:ascii="Times New Roman" w:eastAsia="SimSun" w:hAnsi="Times New Roman" w:cs="Times New Roman"/>
                <w:b/>
                <w:bCs/>
              </w:rPr>
              <w:t xml:space="preserve">Mean/95%CI </w:t>
            </w:r>
          </w:p>
        </w:tc>
      </w:tr>
      <w:tr w:rsidR="00EE3F53" w:rsidRPr="00EE3F53" w14:paraId="10759293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268BD8F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sistent condom usage in anal sex in past 12 months</w:t>
            </w:r>
          </w:p>
        </w:tc>
        <w:tc>
          <w:tcPr>
            <w:tcW w:w="428" w:type="pct"/>
            <w:noWrap/>
            <w:hideMark/>
          </w:tcPr>
          <w:p w14:paraId="5E0FCFE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5.67</w:t>
            </w:r>
          </w:p>
        </w:tc>
        <w:tc>
          <w:tcPr>
            <w:tcW w:w="760" w:type="pct"/>
            <w:noWrap/>
            <w:hideMark/>
          </w:tcPr>
          <w:p w14:paraId="1FA8A08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5.78</w:t>
            </w:r>
          </w:p>
        </w:tc>
        <w:tc>
          <w:tcPr>
            <w:tcW w:w="717" w:type="pct"/>
            <w:noWrap/>
            <w:hideMark/>
          </w:tcPr>
          <w:p w14:paraId="2322FDF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8.13</w:t>
            </w:r>
          </w:p>
        </w:tc>
      </w:tr>
      <w:tr w:rsidR="00EE3F53" w:rsidRPr="00EE3F53" w14:paraId="5C3AA119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0984BA7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dom efficacy in preventing transmission</w:t>
            </w:r>
          </w:p>
        </w:tc>
        <w:tc>
          <w:tcPr>
            <w:tcW w:w="428" w:type="pct"/>
            <w:noWrap/>
            <w:hideMark/>
          </w:tcPr>
          <w:p w14:paraId="43F22F6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7.79</w:t>
            </w:r>
          </w:p>
        </w:tc>
        <w:tc>
          <w:tcPr>
            <w:tcW w:w="760" w:type="pct"/>
            <w:noWrap/>
            <w:hideMark/>
          </w:tcPr>
          <w:p w14:paraId="3D10BFB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1.45</w:t>
            </w:r>
          </w:p>
        </w:tc>
        <w:tc>
          <w:tcPr>
            <w:tcW w:w="717" w:type="pct"/>
            <w:noWrap/>
            <w:hideMark/>
          </w:tcPr>
          <w:p w14:paraId="46984FC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4.52</w:t>
            </w:r>
          </w:p>
        </w:tc>
      </w:tr>
      <w:tr w:rsidR="00EE3F53" w:rsidRPr="00EE3F53" w14:paraId="67EB0874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5043214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kissing</w:t>
            </w:r>
          </w:p>
        </w:tc>
        <w:tc>
          <w:tcPr>
            <w:tcW w:w="428" w:type="pct"/>
            <w:noWrap/>
            <w:hideMark/>
          </w:tcPr>
          <w:p w14:paraId="3A61BCC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28</w:t>
            </w:r>
          </w:p>
        </w:tc>
        <w:tc>
          <w:tcPr>
            <w:tcW w:w="760" w:type="pct"/>
            <w:noWrap/>
            <w:hideMark/>
          </w:tcPr>
          <w:p w14:paraId="5292DE8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2</w:t>
            </w:r>
          </w:p>
        </w:tc>
        <w:tc>
          <w:tcPr>
            <w:tcW w:w="717" w:type="pct"/>
            <w:noWrap/>
            <w:hideMark/>
          </w:tcPr>
          <w:p w14:paraId="6770A80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.48</w:t>
            </w:r>
          </w:p>
        </w:tc>
      </w:tr>
      <w:tr w:rsidR="00EE3F53" w:rsidRPr="00EE3F53" w14:paraId="6C89913F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3EB04A4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oral sex</w:t>
            </w:r>
          </w:p>
        </w:tc>
        <w:tc>
          <w:tcPr>
            <w:tcW w:w="428" w:type="pct"/>
            <w:noWrap/>
            <w:hideMark/>
          </w:tcPr>
          <w:p w14:paraId="0C1E03C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.95</w:t>
            </w:r>
          </w:p>
        </w:tc>
        <w:tc>
          <w:tcPr>
            <w:tcW w:w="760" w:type="pct"/>
            <w:noWrap/>
            <w:hideMark/>
          </w:tcPr>
          <w:p w14:paraId="76837A1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8</w:t>
            </w:r>
          </w:p>
        </w:tc>
        <w:tc>
          <w:tcPr>
            <w:tcW w:w="717" w:type="pct"/>
            <w:noWrap/>
            <w:hideMark/>
          </w:tcPr>
          <w:p w14:paraId="2CEF1F1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6.12</w:t>
            </w:r>
          </w:p>
        </w:tc>
      </w:tr>
      <w:tr w:rsidR="00EE3F53" w:rsidRPr="00EE3F53" w14:paraId="1B886260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7496056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days, Frequency of rimming </w:t>
            </w:r>
          </w:p>
        </w:tc>
        <w:tc>
          <w:tcPr>
            <w:tcW w:w="428" w:type="pct"/>
            <w:noWrap/>
            <w:hideMark/>
          </w:tcPr>
          <w:p w14:paraId="3A5B74B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4.09</w:t>
            </w:r>
          </w:p>
        </w:tc>
        <w:tc>
          <w:tcPr>
            <w:tcW w:w="760" w:type="pct"/>
            <w:noWrap/>
            <w:hideMark/>
          </w:tcPr>
          <w:p w14:paraId="6199D1B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85</w:t>
            </w:r>
          </w:p>
        </w:tc>
        <w:tc>
          <w:tcPr>
            <w:tcW w:w="717" w:type="pct"/>
            <w:noWrap/>
            <w:hideMark/>
          </w:tcPr>
          <w:p w14:paraId="650F6AF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5.67</w:t>
            </w:r>
          </w:p>
        </w:tc>
      </w:tr>
      <w:tr w:rsidR="00EE3F53" w:rsidRPr="00EE3F53" w14:paraId="1ED55E04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5A32B70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anal sex</w:t>
            </w:r>
          </w:p>
        </w:tc>
        <w:tc>
          <w:tcPr>
            <w:tcW w:w="428" w:type="pct"/>
            <w:noWrap/>
            <w:hideMark/>
          </w:tcPr>
          <w:p w14:paraId="66A412D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5.50</w:t>
            </w:r>
          </w:p>
        </w:tc>
        <w:tc>
          <w:tcPr>
            <w:tcW w:w="760" w:type="pct"/>
            <w:noWrap/>
            <w:hideMark/>
          </w:tcPr>
          <w:p w14:paraId="3F7445C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13</w:t>
            </w:r>
          </w:p>
        </w:tc>
        <w:tc>
          <w:tcPr>
            <w:tcW w:w="717" w:type="pct"/>
            <w:noWrap/>
            <w:hideMark/>
          </w:tcPr>
          <w:p w14:paraId="6AA6DF6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0.63</w:t>
            </w:r>
          </w:p>
        </w:tc>
      </w:tr>
      <w:tr w:rsidR="00EE3F53" w:rsidRPr="00EE3F53" w14:paraId="06E8CAB8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7A8492F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throat (asymptomatic infection)</w:t>
            </w:r>
          </w:p>
        </w:tc>
        <w:tc>
          <w:tcPr>
            <w:tcW w:w="428" w:type="pct"/>
            <w:noWrap/>
            <w:hideMark/>
          </w:tcPr>
          <w:p w14:paraId="4B082EC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33.67</w:t>
            </w:r>
          </w:p>
        </w:tc>
        <w:tc>
          <w:tcPr>
            <w:tcW w:w="760" w:type="pct"/>
            <w:noWrap/>
            <w:hideMark/>
          </w:tcPr>
          <w:p w14:paraId="13F7891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8.29</w:t>
            </w:r>
          </w:p>
        </w:tc>
        <w:tc>
          <w:tcPr>
            <w:tcW w:w="717" w:type="pct"/>
            <w:noWrap/>
            <w:hideMark/>
          </w:tcPr>
          <w:p w14:paraId="1A5340C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26.47</w:t>
            </w:r>
          </w:p>
        </w:tc>
      </w:tr>
      <w:tr w:rsidR="00EE3F53" w:rsidRPr="00EE3F53" w14:paraId="4F60B7F3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2BB59FB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symptomatic infection)</w:t>
            </w:r>
          </w:p>
        </w:tc>
        <w:tc>
          <w:tcPr>
            <w:tcW w:w="428" w:type="pct"/>
            <w:noWrap/>
            <w:hideMark/>
          </w:tcPr>
          <w:p w14:paraId="71BC925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3</w:t>
            </w:r>
          </w:p>
        </w:tc>
        <w:tc>
          <w:tcPr>
            <w:tcW w:w="760" w:type="pct"/>
            <w:noWrap/>
            <w:hideMark/>
          </w:tcPr>
          <w:p w14:paraId="6A46ADD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4</w:t>
            </w:r>
          </w:p>
        </w:tc>
        <w:tc>
          <w:tcPr>
            <w:tcW w:w="717" w:type="pct"/>
            <w:noWrap/>
            <w:hideMark/>
          </w:tcPr>
          <w:p w14:paraId="34878E0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5</w:t>
            </w:r>
          </w:p>
        </w:tc>
      </w:tr>
      <w:tr w:rsidR="00EE3F53" w:rsidRPr="00EE3F53" w14:paraId="7734DA59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4C7DC67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asymptomatic infection)</w:t>
            </w:r>
          </w:p>
        </w:tc>
        <w:tc>
          <w:tcPr>
            <w:tcW w:w="428" w:type="pct"/>
            <w:noWrap/>
            <w:hideMark/>
          </w:tcPr>
          <w:p w14:paraId="103366E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07.29</w:t>
            </w:r>
          </w:p>
        </w:tc>
        <w:tc>
          <w:tcPr>
            <w:tcW w:w="760" w:type="pct"/>
            <w:noWrap/>
            <w:hideMark/>
          </w:tcPr>
          <w:p w14:paraId="1EFF4AB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9.43</w:t>
            </w:r>
          </w:p>
        </w:tc>
        <w:tc>
          <w:tcPr>
            <w:tcW w:w="717" w:type="pct"/>
            <w:noWrap/>
            <w:hideMark/>
          </w:tcPr>
          <w:p w14:paraId="42E21B0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52.40</w:t>
            </w:r>
          </w:p>
        </w:tc>
      </w:tr>
      <w:tr w:rsidR="00EE3F53" w:rsidRPr="00EE3F53" w14:paraId="25ECBCEB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41A9889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urethr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1FEAA15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5.57</w:t>
            </w:r>
          </w:p>
        </w:tc>
        <w:tc>
          <w:tcPr>
            <w:tcW w:w="760" w:type="pct"/>
            <w:noWrap/>
            <w:hideMark/>
          </w:tcPr>
          <w:p w14:paraId="073B4F5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92</w:t>
            </w:r>
          </w:p>
        </w:tc>
        <w:tc>
          <w:tcPr>
            <w:tcW w:w="717" w:type="pct"/>
            <w:noWrap/>
            <w:hideMark/>
          </w:tcPr>
          <w:p w14:paraId="095F3E7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68</w:t>
            </w:r>
          </w:p>
        </w:tc>
      </w:tr>
      <w:tr w:rsidR="00EE3F53" w:rsidRPr="00EE3F53" w14:paraId="5076240C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06183AB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an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6A926DC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2.03</w:t>
            </w:r>
          </w:p>
        </w:tc>
        <w:tc>
          <w:tcPr>
            <w:tcW w:w="760" w:type="pct"/>
            <w:noWrap/>
            <w:hideMark/>
          </w:tcPr>
          <w:p w14:paraId="0E8A549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2.50</w:t>
            </w:r>
          </w:p>
        </w:tc>
        <w:tc>
          <w:tcPr>
            <w:tcW w:w="717" w:type="pct"/>
            <w:noWrap/>
            <w:hideMark/>
          </w:tcPr>
          <w:p w14:paraId="6BDB206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6.43</w:t>
            </w:r>
          </w:p>
        </w:tc>
      </w:tr>
      <w:tr w:rsidR="00EE3F53" w:rsidRPr="00EE3F53" w14:paraId="26DB54BA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5F51AF1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weeks, Infection duration at anus (symptomatic infection)</w:t>
            </w:r>
          </w:p>
        </w:tc>
        <w:tc>
          <w:tcPr>
            <w:tcW w:w="428" w:type="pct"/>
            <w:noWrap/>
            <w:hideMark/>
          </w:tcPr>
          <w:p w14:paraId="5BB79B5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1</w:t>
            </w:r>
          </w:p>
        </w:tc>
        <w:tc>
          <w:tcPr>
            <w:tcW w:w="760" w:type="pct"/>
            <w:noWrap/>
            <w:hideMark/>
          </w:tcPr>
          <w:p w14:paraId="2DCF2E1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6</w:t>
            </w:r>
          </w:p>
        </w:tc>
        <w:tc>
          <w:tcPr>
            <w:tcW w:w="717" w:type="pct"/>
            <w:noWrap/>
            <w:hideMark/>
          </w:tcPr>
          <w:p w14:paraId="0028589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7</w:t>
            </w:r>
          </w:p>
        </w:tc>
      </w:tr>
      <w:tr w:rsidR="00EE3F53" w:rsidRPr="00EE3F53" w14:paraId="7F2F7825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474E1C1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anus (asymptomatic infection)</w:t>
            </w:r>
          </w:p>
        </w:tc>
        <w:tc>
          <w:tcPr>
            <w:tcW w:w="428" w:type="pct"/>
            <w:noWrap/>
            <w:hideMark/>
          </w:tcPr>
          <w:p w14:paraId="1A979EC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6.21</w:t>
            </w:r>
          </w:p>
        </w:tc>
        <w:tc>
          <w:tcPr>
            <w:tcW w:w="760" w:type="pct"/>
            <w:noWrap/>
            <w:hideMark/>
          </w:tcPr>
          <w:p w14:paraId="45B21F2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1.81</w:t>
            </w:r>
          </w:p>
        </w:tc>
        <w:tc>
          <w:tcPr>
            <w:tcW w:w="717" w:type="pct"/>
            <w:noWrap/>
            <w:hideMark/>
          </w:tcPr>
          <w:p w14:paraId="5D61776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6.65</w:t>
            </w:r>
          </w:p>
        </w:tc>
      </w:tr>
      <w:tr w:rsidR="00EE3F53" w:rsidRPr="00EE3F53" w14:paraId="7AF1E2C5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5B2124B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Oropharynx </w:t>
            </w:r>
          </w:p>
        </w:tc>
        <w:tc>
          <w:tcPr>
            <w:tcW w:w="428" w:type="pct"/>
            <w:noWrap/>
            <w:hideMark/>
          </w:tcPr>
          <w:p w14:paraId="218980E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60" w:type="pct"/>
            <w:noWrap/>
            <w:hideMark/>
          </w:tcPr>
          <w:p w14:paraId="332204C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17" w:type="pct"/>
            <w:noWrap/>
            <w:hideMark/>
          </w:tcPr>
          <w:p w14:paraId="3B1DA28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  <w:tr w:rsidR="00EE3F53" w:rsidRPr="00EE3F53" w14:paraId="6CFC2FE6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2C95A0D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at Urethral</w:t>
            </w:r>
          </w:p>
        </w:tc>
        <w:tc>
          <w:tcPr>
            <w:tcW w:w="428" w:type="pct"/>
            <w:noWrap/>
            <w:hideMark/>
          </w:tcPr>
          <w:p w14:paraId="0347588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07</w:t>
            </w:r>
          </w:p>
        </w:tc>
        <w:tc>
          <w:tcPr>
            <w:tcW w:w="760" w:type="pct"/>
            <w:noWrap/>
            <w:hideMark/>
          </w:tcPr>
          <w:p w14:paraId="631B19E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32</w:t>
            </w:r>
          </w:p>
        </w:tc>
        <w:tc>
          <w:tcPr>
            <w:tcW w:w="717" w:type="pct"/>
            <w:noWrap/>
            <w:hideMark/>
          </w:tcPr>
          <w:p w14:paraId="21BD0F2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40</w:t>
            </w:r>
          </w:p>
        </w:tc>
      </w:tr>
      <w:tr w:rsidR="00EE3F53" w:rsidRPr="00EE3F53" w14:paraId="3945A099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21C682B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only  at Rectum</w:t>
            </w:r>
          </w:p>
        </w:tc>
        <w:tc>
          <w:tcPr>
            <w:tcW w:w="428" w:type="pct"/>
            <w:noWrap/>
            <w:hideMark/>
          </w:tcPr>
          <w:p w14:paraId="579273F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.24</w:t>
            </w:r>
          </w:p>
        </w:tc>
        <w:tc>
          <w:tcPr>
            <w:tcW w:w="760" w:type="pct"/>
            <w:noWrap/>
            <w:hideMark/>
          </w:tcPr>
          <w:p w14:paraId="287876E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59</w:t>
            </w:r>
          </w:p>
        </w:tc>
        <w:tc>
          <w:tcPr>
            <w:tcW w:w="717" w:type="pct"/>
            <w:noWrap/>
            <w:hideMark/>
          </w:tcPr>
          <w:p w14:paraId="3075FBB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1.17</w:t>
            </w:r>
          </w:p>
        </w:tc>
      </w:tr>
      <w:tr w:rsidR="00EE3F53" w:rsidRPr="00EE3F53" w14:paraId="4B6ACE88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3F2EEB9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</w:t>
            </w:r>
          </w:p>
        </w:tc>
        <w:tc>
          <w:tcPr>
            <w:tcW w:w="428" w:type="pct"/>
            <w:noWrap/>
            <w:hideMark/>
          </w:tcPr>
          <w:p w14:paraId="0611E4A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60" w:type="pct"/>
            <w:noWrap/>
            <w:hideMark/>
          </w:tcPr>
          <w:p w14:paraId="777E268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17" w:type="pct"/>
            <w:noWrap/>
            <w:hideMark/>
          </w:tcPr>
          <w:p w14:paraId="3D99AC1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  <w:tr w:rsidR="00EE3F53" w:rsidRPr="00EE3F53" w14:paraId="48262F1C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5B8226C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Rectum</w:t>
            </w:r>
          </w:p>
        </w:tc>
        <w:tc>
          <w:tcPr>
            <w:tcW w:w="428" w:type="pct"/>
            <w:noWrap/>
            <w:hideMark/>
          </w:tcPr>
          <w:p w14:paraId="2B156A7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60" w:type="pct"/>
            <w:noWrap/>
            <w:hideMark/>
          </w:tcPr>
          <w:p w14:paraId="6FA150F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17" w:type="pct"/>
            <w:noWrap/>
            <w:hideMark/>
          </w:tcPr>
          <w:p w14:paraId="1AABB40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  <w:tr w:rsidR="00EE3F53" w:rsidRPr="00EE3F53" w14:paraId="34EA11AE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7BEA125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Urethra &amp; Rectum</w:t>
            </w:r>
          </w:p>
        </w:tc>
        <w:tc>
          <w:tcPr>
            <w:tcW w:w="428" w:type="pct"/>
            <w:noWrap/>
            <w:hideMark/>
          </w:tcPr>
          <w:p w14:paraId="5DCEBD9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77</w:t>
            </w:r>
          </w:p>
        </w:tc>
        <w:tc>
          <w:tcPr>
            <w:tcW w:w="760" w:type="pct"/>
            <w:noWrap/>
            <w:hideMark/>
          </w:tcPr>
          <w:p w14:paraId="5F4D35C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0</w:t>
            </w:r>
          </w:p>
        </w:tc>
        <w:tc>
          <w:tcPr>
            <w:tcW w:w="717" w:type="pct"/>
            <w:noWrap/>
            <w:hideMark/>
          </w:tcPr>
          <w:p w14:paraId="30151C4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25</w:t>
            </w:r>
          </w:p>
        </w:tc>
      </w:tr>
      <w:tr w:rsidR="00EE3F53" w:rsidRPr="00EE3F53" w14:paraId="132FF1CC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12B503C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 &amp; Rectum</w:t>
            </w:r>
          </w:p>
        </w:tc>
        <w:tc>
          <w:tcPr>
            <w:tcW w:w="428" w:type="pct"/>
            <w:noWrap/>
            <w:hideMark/>
          </w:tcPr>
          <w:p w14:paraId="455F7CC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60" w:type="pct"/>
            <w:noWrap/>
            <w:hideMark/>
          </w:tcPr>
          <w:p w14:paraId="7B43C08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717" w:type="pct"/>
            <w:noWrap/>
            <w:hideMark/>
          </w:tcPr>
          <w:p w14:paraId="713ED9A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0</w:t>
            </w:r>
          </w:p>
        </w:tc>
      </w:tr>
    </w:tbl>
    <w:p w14:paraId="315BDFC6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11B7FC09" w14:textId="77777777" w:rsidR="001D1506" w:rsidRDefault="001D1506" w:rsidP="00EE3F53">
      <w:pPr>
        <w:spacing w:after="160" w:line="259" w:lineRule="auto"/>
        <w:rPr>
          <w:rFonts w:ascii="Times New Roman" w:eastAsia="SimSun" w:hAnsi="Times New Roman" w:cs="Times New Roman"/>
        </w:rPr>
        <w:sectPr w:rsidR="001D1506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A47F67" w14:textId="3915FB13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  <w:r w:rsidRPr="00EE3F53">
        <w:rPr>
          <w:rFonts w:ascii="Times New Roman" w:eastAsia="SimSun" w:hAnsi="Times New Roman" w:cs="Times New Roman"/>
        </w:rPr>
        <w:t xml:space="preserve">Table </w:t>
      </w:r>
      <w:r w:rsidR="000E7F0D" w:rsidRPr="00EE3F53">
        <w:rPr>
          <w:rFonts w:ascii="Times New Roman" w:eastAsia="SimSun" w:hAnsi="Times New Roman" w:cs="Times New Roman"/>
        </w:rPr>
        <w:t>S</w:t>
      </w:r>
      <w:r w:rsidR="000E7F0D">
        <w:rPr>
          <w:rFonts w:ascii="Times New Roman" w:eastAsia="SimSun" w:hAnsi="Times New Roman" w:cs="Times New Roman"/>
        </w:rPr>
        <w:t>8</w:t>
      </w:r>
      <w:r w:rsidRPr="00EE3F53">
        <w:rPr>
          <w:rFonts w:ascii="Times New Roman" w:eastAsia="SimSun" w:hAnsi="Times New Roman" w:cs="Times New Roman"/>
        </w:rPr>
        <w:t>. Fitted parameters of mode 1: double days of sexual practices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8634"/>
        <w:gridCol w:w="1194"/>
        <w:gridCol w:w="2120"/>
        <w:gridCol w:w="2000"/>
      </w:tblGrid>
      <w:tr w:rsidR="00C01605" w:rsidRPr="00EE3F53" w14:paraId="27169415" w14:textId="77777777" w:rsidTr="00C01605">
        <w:trPr>
          <w:trHeight w:val="288"/>
        </w:trPr>
        <w:tc>
          <w:tcPr>
            <w:tcW w:w="3095" w:type="pct"/>
            <w:noWrap/>
            <w:hideMark/>
          </w:tcPr>
          <w:p w14:paraId="3DB86F68" w14:textId="77777777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Parameters</w:t>
            </w:r>
          </w:p>
        </w:tc>
        <w:tc>
          <w:tcPr>
            <w:tcW w:w="1905" w:type="pct"/>
            <w:gridSpan w:val="3"/>
            <w:noWrap/>
            <w:hideMark/>
          </w:tcPr>
          <w:p w14:paraId="7C461167" w14:textId="5BB6748D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C01605">
              <w:rPr>
                <w:rFonts w:ascii="Times New Roman" w:eastAsia="SimSun" w:hAnsi="Times New Roman" w:cs="Times New Roman"/>
                <w:b/>
                <w:bCs/>
              </w:rPr>
              <w:t xml:space="preserve">Mean/95%CI </w:t>
            </w:r>
          </w:p>
        </w:tc>
      </w:tr>
      <w:tr w:rsidR="00EE3F53" w:rsidRPr="00EE3F53" w14:paraId="4478C43D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283BA04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sistent condom usage in anal sex in past 12 months</w:t>
            </w:r>
          </w:p>
        </w:tc>
        <w:tc>
          <w:tcPr>
            <w:tcW w:w="428" w:type="pct"/>
            <w:noWrap/>
            <w:hideMark/>
          </w:tcPr>
          <w:p w14:paraId="127FA10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7.47</w:t>
            </w:r>
          </w:p>
        </w:tc>
        <w:tc>
          <w:tcPr>
            <w:tcW w:w="760" w:type="pct"/>
            <w:noWrap/>
            <w:hideMark/>
          </w:tcPr>
          <w:p w14:paraId="4552357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6.28</w:t>
            </w:r>
          </w:p>
        </w:tc>
        <w:tc>
          <w:tcPr>
            <w:tcW w:w="717" w:type="pct"/>
            <w:noWrap/>
            <w:hideMark/>
          </w:tcPr>
          <w:p w14:paraId="7DDA8DA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6.22</w:t>
            </w:r>
          </w:p>
        </w:tc>
      </w:tr>
      <w:tr w:rsidR="00EE3F53" w:rsidRPr="00EE3F53" w14:paraId="389B7632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680D352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dom efficacy in preventing transmission</w:t>
            </w:r>
          </w:p>
        </w:tc>
        <w:tc>
          <w:tcPr>
            <w:tcW w:w="428" w:type="pct"/>
            <w:noWrap/>
            <w:hideMark/>
          </w:tcPr>
          <w:p w14:paraId="5DBCB63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7.45</w:t>
            </w:r>
          </w:p>
        </w:tc>
        <w:tc>
          <w:tcPr>
            <w:tcW w:w="760" w:type="pct"/>
            <w:noWrap/>
            <w:hideMark/>
          </w:tcPr>
          <w:p w14:paraId="2BA82E4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56</w:t>
            </w:r>
          </w:p>
        </w:tc>
        <w:tc>
          <w:tcPr>
            <w:tcW w:w="717" w:type="pct"/>
            <w:noWrap/>
            <w:hideMark/>
          </w:tcPr>
          <w:p w14:paraId="6E045E1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3.48</w:t>
            </w:r>
          </w:p>
        </w:tc>
      </w:tr>
      <w:tr w:rsidR="00EE3F53" w:rsidRPr="00EE3F53" w14:paraId="60F02203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3F12392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kissing</w:t>
            </w:r>
          </w:p>
        </w:tc>
        <w:tc>
          <w:tcPr>
            <w:tcW w:w="428" w:type="pct"/>
            <w:noWrap/>
            <w:hideMark/>
          </w:tcPr>
          <w:p w14:paraId="3927509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.76</w:t>
            </w:r>
          </w:p>
        </w:tc>
        <w:tc>
          <w:tcPr>
            <w:tcW w:w="760" w:type="pct"/>
            <w:noWrap/>
            <w:hideMark/>
          </w:tcPr>
          <w:p w14:paraId="344C101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717" w:type="pct"/>
            <w:noWrap/>
            <w:hideMark/>
          </w:tcPr>
          <w:p w14:paraId="65113A2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1.67</w:t>
            </w:r>
          </w:p>
        </w:tc>
      </w:tr>
      <w:tr w:rsidR="00EE3F53" w:rsidRPr="00EE3F53" w14:paraId="26344106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7755A9F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oral sex</w:t>
            </w:r>
          </w:p>
        </w:tc>
        <w:tc>
          <w:tcPr>
            <w:tcW w:w="428" w:type="pct"/>
            <w:noWrap/>
            <w:hideMark/>
          </w:tcPr>
          <w:p w14:paraId="2C67A4D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4.74</w:t>
            </w:r>
          </w:p>
        </w:tc>
        <w:tc>
          <w:tcPr>
            <w:tcW w:w="760" w:type="pct"/>
            <w:noWrap/>
            <w:hideMark/>
          </w:tcPr>
          <w:p w14:paraId="1F2B495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.05</w:t>
            </w:r>
          </w:p>
        </w:tc>
        <w:tc>
          <w:tcPr>
            <w:tcW w:w="717" w:type="pct"/>
            <w:noWrap/>
            <w:hideMark/>
          </w:tcPr>
          <w:p w14:paraId="5AA9266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7.54</w:t>
            </w:r>
          </w:p>
        </w:tc>
      </w:tr>
      <w:tr w:rsidR="00EE3F53" w:rsidRPr="00EE3F53" w14:paraId="340B9361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3DAF4EB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days, Frequency of rimming </w:t>
            </w:r>
          </w:p>
        </w:tc>
        <w:tc>
          <w:tcPr>
            <w:tcW w:w="428" w:type="pct"/>
            <w:noWrap/>
            <w:hideMark/>
          </w:tcPr>
          <w:p w14:paraId="096B533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6.18</w:t>
            </w:r>
          </w:p>
        </w:tc>
        <w:tc>
          <w:tcPr>
            <w:tcW w:w="760" w:type="pct"/>
            <w:noWrap/>
            <w:hideMark/>
          </w:tcPr>
          <w:p w14:paraId="756345A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51</w:t>
            </w:r>
          </w:p>
        </w:tc>
        <w:tc>
          <w:tcPr>
            <w:tcW w:w="717" w:type="pct"/>
            <w:noWrap/>
            <w:hideMark/>
          </w:tcPr>
          <w:p w14:paraId="7C751DF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9.01</w:t>
            </w:r>
          </w:p>
        </w:tc>
      </w:tr>
      <w:tr w:rsidR="00EE3F53" w:rsidRPr="00EE3F53" w14:paraId="59FA4397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3B21B37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anal sex</w:t>
            </w:r>
          </w:p>
        </w:tc>
        <w:tc>
          <w:tcPr>
            <w:tcW w:w="428" w:type="pct"/>
            <w:noWrap/>
            <w:hideMark/>
          </w:tcPr>
          <w:p w14:paraId="16EE19F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1.18</w:t>
            </w:r>
          </w:p>
        </w:tc>
        <w:tc>
          <w:tcPr>
            <w:tcW w:w="760" w:type="pct"/>
            <w:noWrap/>
            <w:hideMark/>
          </w:tcPr>
          <w:p w14:paraId="47680F9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.45</w:t>
            </w:r>
          </w:p>
        </w:tc>
        <w:tc>
          <w:tcPr>
            <w:tcW w:w="717" w:type="pct"/>
            <w:noWrap/>
            <w:hideMark/>
          </w:tcPr>
          <w:p w14:paraId="7E2B30C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1.36</w:t>
            </w:r>
          </w:p>
        </w:tc>
      </w:tr>
      <w:tr w:rsidR="00EE3F53" w:rsidRPr="00EE3F53" w14:paraId="08CB803D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70FFCBD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throat (asymptomatic infection)</w:t>
            </w:r>
          </w:p>
        </w:tc>
        <w:tc>
          <w:tcPr>
            <w:tcW w:w="428" w:type="pct"/>
            <w:noWrap/>
            <w:hideMark/>
          </w:tcPr>
          <w:p w14:paraId="203C356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15.47</w:t>
            </w:r>
          </w:p>
        </w:tc>
        <w:tc>
          <w:tcPr>
            <w:tcW w:w="760" w:type="pct"/>
            <w:noWrap/>
            <w:hideMark/>
          </w:tcPr>
          <w:p w14:paraId="40DA582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5.39</w:t>
            </w:r>
          </w:p>
        </w:tc>
        <w:tc>
          <w:tcPr>
            <w:tcW w:w="717" w:type="pct"/>
            <w:noWrap/>
            <w:hideMark/>
          </w:tcPr>
          <w:p w14:paraId="1374F44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09.89</w:t>
            </w:r>
          </w:p>
        </w:tc>
      </w:tr>
      <w:tr w:rsidR="00EE3F53" w:rsidRPr="00EE3F53" w14:paraId="402993CE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02036C1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symptomatic infection)</w:t>
            </w:r>
          </w:p>
        </w:tc>
        <w:tc>
          <w:tcPr>
            <w:tcW w:w="428" w:type="pct"/>
            <w:noWrap/>
            <w:hideMark/>
          </w:tcPr>
          <w:p w14:paraId="5856969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44</w:t>
            </w:r>
          </w:p>
        </w:tc>
        <w:tc>
          <w:tcPr>
            <w:tcW w:w="760" w:type="pct"/>
            <w:noWrap/>
            <w:hideMark/>
          </w:tcPr>
          <w:p w14:paraId="0CDB9F0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4</w:t>
            </w:r>
          </w:p>
        </w:tc>
        <w:tc>
          <w:tcPr>
            <w:tcW w:w="717" w:type="pct"/>
            <w:noWrap/>
            <w:hideMark/>
          </w:tcPr>
          <w:p w14:paraId="606FE82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89</w:t>
            </w:r>
          </w:p>
        </w:tc>
      </w:tr>
      <w:tr w:rsidR="00EE3F53" w:rsidRPr="00EE3F53" w14:paraId="4651648C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161820C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asymptomatic infection)</w:t>
            </w:r>
          </w:p>
        </w:tc>
        <w:tc>
          <w:tcPr>
            <w:tcW w:w="428" w:type="pct"/>
            <w:noWrap/>
            <w:hideMark/>
          </w:tcPr>
          <w:p w14:paraId="36AF1F9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74</w:t>
            </w:r>
          </w:p>
        </w:tc>
        <w:tc>
          <w:tcPr>
            <w:tcW w:w="760" w:type="pct"/>
            <w:noWrap/>
            <w:hideMark/>
          </w:tcPr>
          <w:p w14:paraId="775B591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2.67</w:t>
            </w:r>
          </w:p>
        </w:tc>
        <w:tc>
          <w:tcPr>
            <w:tcW w:w="717" w:type="pct"/>
            <w:noWrap/>
            <w:hideMark/>
          </w:tcPr>
          <w:p w14:paraId="0674B50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53.64</w:t>
            </w:r>
          </w:p>
        </w:tc>
      </w:tr>
      <w:tr w:rsidR="00EE3F53" w:rsidRPr="00EE3F53" w14:paraId="502AC22F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3B8B1FA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urethr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63495C5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3.78</w:t>
            </w:r>
          </w:p>
        </w:tc>
        <w:tc>
          <w:tcPr>
            <w:tcW w:w="760" w:type="pct"/>
            <w:noWrap/>
            <w:hideMark/>
          </w:tcPr>
          <w:p w14:paraId="10689BA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88</w:t>
            </w:r>
          </w:p>
        </w:tc>
        <w:tc>
          <w:tcPr>
            <w:tcW w:w="717" w:type="pct"/>
            <w:noWrap/>
            <w:hideMark/>
          </w:tcPr>
          <w:p w14:paraId="1827F69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23</w:t>
            </w:r>
          </w:p>
        </w:tc>
      </w:tr>
      <w:tr w:rsidR="00EE3F53" w:rsidRPr="00EE3F53" w14:paraId="0F48D68F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1368770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an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428" w:type="pct"/>
            <w:noWrap/>
            <w:hideMark/>
          </w:tcPr>
          <w:p w14:paraId="29AB9F0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7.33</w:t>
            </w:r>
          </w:p>
        </w:tc>
        <w:tc>
          <w:tcPr>
            <w:tcW w:w="760" w:type="pct"/>
            <w:noWrap/>
            <w:hideMark/>
          </w:tcPr>
          <w:p w14:paraId="3801056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2.20</w:t>
            </w:r>
          </w:p>
        </w:tc>
        <w:tc>
          <w:tcPr>
            <w:tcW w:w="717" w:type="pct"/>
            <w:noWrap/>
            <w:hideMark/>
          </w:tcPr>
          <w:p w14:paraId="1A38C77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5.72</w:t>
            </w:r>
          </w:p>
        </w:tc>
      </w:tr>
      <w:tr w:rsidR="00EE3F53" w:rsidRPr="00EE3F53" w14:paraId="06BE17DB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785BD38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weeks, Infection duration at anus (symptomatic infection)</w:t>
            </w:r>
          </w:p>
        </w:tc>
        <w:tc>
          <w:tcPr>
            <w:tcW w:w="428" w:type="pct"/>
            <w:noWrap/>
            <w:hideMark/>
          </w:tcPr>
          <w:p w14:paraId="75CE1ED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58</w:t>
            </w:r>
          </w:p>
        </w:tc>
        <w:tc>
          <w:tcPr>
            <w:tcW w:w="760" w:type="pct"/>
            <w:noWrap/>
            <w:hideMark/>
          </w:tcPr>
          <w:p w14:paraId="7F81ADE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7</w:t>
            </w:r>
          </w:p>
        </w:tc>
        <w:tc>
          <w:tcPr>
            <w:tcW w:w="717" w:type="pct"/>
            <w:noWrap/>
            <w:hideMark/>
          </w:tcPr>
          <w:p w14:paraId="2CF9D07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8</w:t>
            </w:r>
          </w:p>
        </w:tc>
      </w:tr>
      <w:tr w:rsidR="00EE3F53" w:rsidRPr="00EE3F53" w14:paraId="3918D55E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45A5E4C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anus (asymptomatic infection)</w:t>
            </w:r>
          </w:p>
        </w:tc>
        <w:tc>
          <w:tcPr>
            <w:tcW w:w="428" w:type="pct"/>
            <w:noWrap/>
            <w:hideMark/>
          </w:tcPr>
          <w:p w14:paraId="0845A2C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16</w:t>
            </w:r>
          </w:p>
        </w:tc>
        <w:tc>
          <w:tcPr>
            <w:tcW w:w="760" w:type="pct"/>
            <w:noWrap/>
            <w:hideMark/>
          </w:tcPr>
          <w:p w14:paraId="7283280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1.02</w:t>
            </w:r>
          </w:p>
        </w:tc>
        <w:tc>
          <w:tcPr>
            <w:tcW w:w="717" w:type="pct"/>
            <w:noWrap/>
            <w:hideMark/>
          </w:tcPr>
          <w:p w14:paraId="2CA4608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0.97</w:t>
            </w:r>
          </w:p>
        </w:tc>
      </w:tr>
      <w:tr w:rsidR="00EE3F53" w:rsidRPr="00EE3F53" w14:paraId="70C2A5ED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08BE505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Oropharynx </w:t>
            </w:r>
          </w:p>
        </w:tc>
        <w:tc>
          <w:tcPr>
            <w:tcW w:w="428" w:type="pct"/>
            <w:noWrap/>
            <w:hideMark/>
          </w:tcPr>
          <w:p w14:paraId="081BECC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47</w:t>
            </w:r>
          </w:p>
        </w:tc>
        <w:tc>
          <w:tcPr>
            <w:tcW w:w="760" w:type="pct"/>
            <w:noWrap/>
            <w:hideMark/>
          </w:tcPr>
          <w:p w14:paraId="3256338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3</w:t>
            </w:r>
          </w:p>
        </w:tc>
        <w:tc>
          <w:tcPr>
            <w:tcW w:w="717" w:type="pct"/>
            <w:noWrap/>
            <w:hideMark/>
          </w:tcPr>
          <w:p w14:paraId="3002A6B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89</w:t>
            </w:r>
          </w:p>
        </w:tc>
      </w:tr>
      <w:tr w:rsidR="00EE3F53" w:rsidRPr="00EE3F53" w14:paraId="2F99A207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7664611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Urethral</w:t>
            </w:r>
          </w:p>
        </w:tc>
        <w:tc>
          <w:tcPr>
            <w:tcW w:w="428" w:type="pct"/>
            <w:noWrap/>
            <w:hideMark/>
          </w:tcPr>
          <w:p w14:paraId="03ECBFA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47</w:t>
            </w:r>
          </w:p>
        </w:tc>
        <w:tc>
          <w:tcPr>
            <w:tcW w:w="760" w:type="pct"/>
            <w:noWrap/>
            <w:hideMark/>
          </w:tcPr>
          <w:p w14:paraId="2C80B0C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67</w:t>
            </w:r>
          </w:p>
        </w:tc>
        <w:tc>
          <w:tcPr>
            <w:tcW w:w="717" w:type="pct"/>
            <w:noWrap/>
            <w:hideMark/>
          </w:tcPr>
          <w:p w14:paraId="600B611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.18</w:t>
            </w:r>
          </w:p>
        </w:tc>
      </w:tr>
      <w:tr w:rsidR="00EE3F53" w:rsidRPr="00EE3F53" w14:paraId="5D7B3DA2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33E9B02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 at Rectum</w:t>
            </w:r>
          </w:p>
        </w:tc>
        <w:tc>
          <w:tcPr>
            <w:tcW w:w="428" w:type="pct"/>
            <w:noWrap/>
            <w:hideMark/>
          </w:tcPr>
          <w:p w14:paraId="27167D5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.40</w:t>
            </w:r>
          </w:p>
        </w:tc>
        <w:tc>
          <w:tcPr>
            <w:tcW w:w="760" w:type="pct"/>
            <w:noWrap/>
            <w:hideMark/>
          </w:tcPr>
          <w:p w14:paraId="24D3318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55</w:t>
            </w:r>
          </w:p>
        </w:tc>
        <w:tc>
          <w:tcPr>
            <w:tcW w:w="717" w:type="pct"/>
            <w:noWrap/>
            <w:hideMark/>
          </w:tcPr>
          <w:p w14:paraId="5520918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.72</w:t>
            </w:r>
          </w:p>
        </w:tc>
      </w:tr>
      <w:tr w:rsidR="00EE3F53" w:rsidRPr="00EE3F53" w14:paraId="4BE1215D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5BF8510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Urethra</w:t>
            </w:r>
          </w:p>
        </w:tc>
        <w:tc>
          <w:tcPr>
            <w:tcW w:w="428" w:type="pct"/>
            <w:noWrap/>
            <w:hideMark/>
          </w:tcPr>
          <w:p w14:paraId="6049904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34</w:t>
            </w:r>
          </w:p>
        </w:tc>
        <w:tc>
          <w:tcPr>
            <w:tcW w:w="760" w:type="pct"/>
            <w:noWrap/>
            <w:hideMark/>
          </w:tcPr>
          <w:p w14:paraId="01319F2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7</w:t>
            </w:r>
          </w:p>
        </w:tc>
        <w:tc>
          <w:tcPr>
            <w:tcW w:w="717" w:type="pct"/>
            <w:noWrap/>
            <w:hideMark/>
          </w:tcPr>
          <w:p w14:paraId="67B2A7E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66</w:t>
            </w:r>
          </w:p>
        </w:tc>
      </w:tr>
      <w:tr w:rsidR="00EE3F53" w:rsidRPr="00EE3F53" w14:paraId="0ABB6627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16C9D22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Rectum</w:t>
            </w:r>
          </w:p>
        </w:tc>
        <w:tc>
          <w:tcPr>
            <w:tcW w:w="428" w:type="pct"/>
            <w:noWrap/>
            <w:hideMark/>
          </w:tcPr>
          <w:p w14:paraId="579065E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64</w:t>
            </w:r>
          </w:p>
        </w:tc>
        <w:tc>
          <w:tcPr>
            <w:tcW w:w="760" w:type="pct"/>
            <w:noWrap/>
            <w:hideMark/>
          </w:tcPr>
          <w:p w14:paraId="59A153A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5</w:t>
            </w:r>
          </w:p>
        </w:tc>
        <w:tc>
          <w:tcPr>
            <w:tcW w:w="717" w:type="pct"/>
            <w:noWrap/>
            <w:hideMark/>
          </w:tcPr>
          <w:p w14:paraId="1D135BF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EE3F53" w:rsidRPr="00EE3F53" w14:paraId="4FAC5203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524A96B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&amp; Rectum</w:t>
            </w:r>
          </w:p>
        </w:tc>
        <w:tc>
          <w:tcPr>
            <w:tcW w:w="428" w:type="pct"/>
            <w:noWrap/>
            <w:hideMark/>
          </w:tcPr>
          <w:p w14:paraId="128505A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37</w:t>
            </w:r>
          </w:p>
        </w:tc>
        <w:tc>
          <w:tcPr>
            <w:tcW w:w="760" w:type="pct"/>
            <w:noWrap/>
            <w:hideMark/>
          </w:tcPr>
          <w:p w14:paraId="1436DEB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0</w:t>
            </w:r>
          </w:p>
        </w:tc>
        <w:tc>
          <w:tcPr>
            <w:tcW w:w="717" w:type="pct"/>
            <w:noWrap/>
            <w:hideMark/>
          </w:tcPr>
          <w:p w14:paraId="1809EBE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56</w:t>
            </w:r>
          </w:p>
        </w:tc>
      </w:tr>
      <w:tr w:rsidR="00EE3F53" w:rsidRPr="00EE3F53" w14:paraId="44202BB4" w14:textId="77777777" w:rsidTr="00101F58">
        <w:trPr>
          <w:trHeight w:val="288"/>
        </w:trPr>
        <w:tc>
          <w:tcPr>
            <w:tcW w:w="3095" w:type="pct"/>
            <w:noWrap/>
            <w:hideMark/>
          </w:tcPr>
          <w:p w14:paraId="20D32D6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 at Oropharynx &amp; Urethra &amp; Rectum</w:t>
            </w:r>
          </w:p>
        </w:tc>
        <w:tc>
          <w:tcPr>
            <w:tcW w:w="428" w:type="pct"/>
            <w:noWrap/>
            <w:hideMark/>
          </w:tcPr>
          <w:p w14:paraId="6081D35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35</w:t>
            </w:r>
          </w:p>
        </w:tc>
        <w:tc>
          <w:tcPr>
            <w:tcW w:w="760" w:type="pct"/>
            <w:noWrap/>
            <w:hideMark/>
          </w:tcPr>
          <w:p w14:paraId="6F955AF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717" w:type="pct"/>
            <w:noWrap/>
            <w:hideMark/>
          </w:tcPr>
          <w:p w14:paraId="4FCE9B1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66</w:t>
            </w:r>
          </w:p>
        </w:tc>
      </w:tr>
    </w:tbl>
    <w:p w14:paraId="21395F46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3E112F48" w14:textId="77777777" w:rsidR="001D1506" w:rsidRDefault="001D1506" w:rsidP="00EE3F53">
      <w:pPr>
        <w:spacing w:after="160" w:line="259" w:lineRule="auto"/>
        <w:rPr>
          <w:rFonts w:ascii="Times New Roman" w:eastAsia="SimSun" w:hAnsi="Times New Roman" w:cs="Times New Roman"/>
        </w:rPr>
        <w:sectPr w:rsidR="001D1506" w:rsidSect="003407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08D3D3" w14:textId="1498162F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  <w:r w:rsidRPr="00EE3F53">
        <w:rPr>
          <w:rFonts w:ascii="Times New Roman" w:eastAsia="SimSun" w:hAnsi="Times New Roman" w:cs="Times New Roman"/>
        </w:rPr>
        <w:t xml:space="preserve">Table </w:t>
      </w:r>
      <w:r w:rsidR="000E7F0D" w:rsidRPr="00EE3F53">
        <w:rPr>
          <w:rFonts w:ascii="Times New Roman" w:eastAsia="SimSun" w:hAnsi="Times New Roman" w:cs="Times New Roman"/>
        </w:rPr>
        <w:t>S</w:t>
      </w:r>
      <w:r w:rsidR="000E7F0D">
        <w:rPr>
          <w:rFonts w:ascii="Times New Roman" w:eastAsia="SimSun" w:hAnsi="Times New Roman" w:cs="Times New Roman"/>
        </w:rPr>
        <w:t>9</w:t>
      </w:r>
      <w:r w:rsidRPr="00EE3F53">
        <w:rPr>
          <w:rFonts w:ascii="Times New Roman" w:eastAsia="SimSun" w:hAnsi="Times New Roman" w:cs="Times New Roman"/>
        </w:rPr>
        <w:t>. Fitted parameters of mode 1: half-length of duration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0853"/>
        <w:gridCol w:w="1080"/>
        <w:gridCol w:w="935"/>
        <w:gridCol w:w="1080"/>
      </w:tblGrid>
      <w:tr w:rsidR="00C01605" w:rsidRPr="00EE3F53" w14:paraId="506438EE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3AB325DC" w14:textId="77777777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EE3F53">
              <w:rPr>
                <w:rFonts w:ascii="Times New Roman" w:eastAsia="SimSun" w:hAnsi="Times New Roman" w:cs="Times New Roman"/>
                <w:b/>
                <w:bCs/>
              </w:rPr>
              <w:t>Parameters</w:t>
            </w:r>
          </w:p>
        </w:tc>
        <w:tc>
          <w:tcPr>
            <w:tcW w:w="1109" w:type="pct"/>
            <w:gridSpan w:val="3"/>
            <w:noWrap/>
            <w:hideMark/>
          </w:tcPr>
          <w:p w14:paraId="6177EA4B" w14:textId="7125D313" w:rsidR="00C01605" w:rsidRPr="00EE3F53" w:rsidRDefault="00C01605" w:rsidP="00EE3F5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C01605">
              <w:rPr>
                <w:rFonts w:ascii="Times New Roman" w:eastAsia="SimSun" w:hAnsi="Times New Roman" w:cs="Times New Roman"/>
                <w:b/>
                <w:bCs/>
              </w:rPr>
              <w:t xml:space="preserve">Mean/95%CI </w:t>
            </w:r>
          </w:p>
        </w:tc>
      </w:tr>
      <w:tr w:rsidR="00EE3F53" w:rsidRPr="00EE3F53" w14:paraId="212C699D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2FE8DBB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sistent condom usage in anal sex in past 12 months</w:t>
            </w:r>
          </w:p>
        </w:tc>
        <w:tc>
          <w:tcPr>
            <w:tcW w:w="387" w:type="pct"/>
            <w:noWrap/>
            <w:hideMark/>
          </w:tcPr>
          <w:p w14:paraId="134148A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0.50</w:t>
            </w:r>
          </w:p>
        </w:tc>
        <w:tc>
          <w:tcPr>
            <w:tcW w:w="335" w:type="pct"/>
            <w:noWrap/>
            <w:hideMark/>
          </w:tcPr>
          <w:p w14:paraId="4A8E0F3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9.34</w:t>
            </w:r>
          </w:p>
        </w:tc>
        <w:tc>
          <w:tcPr>
            <w:tcW w:w="387" w:type="pct"/>
            <w:noWrap/>
            <w:hideMark/>
          </w:tcPr>
          <w:p w14:paraId="46EA2F7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6.37</w:t>
            </w:r>
          </w:p>
        </w:tc>
      </w:tr>
      <w:tr w:rsidR="00EE3F53" w:rsidRPr="00EE3F53" w14:paraId="0CD03A79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3FDC5D0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%, Condom efficacy in preventing transmission</w:t>
            </w:r>
          </w:p>
        </w:tc>
        <w:tc>
          <w:tcPr>
            <w:tcW w:w="387" w:type="pct"/>
            <w:noWrap/>
            <w:hideMark/>
          </w:tcPr>
          <w:p w14:paraId="03EA1A8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7.84</w:t>
            </w:r>
          </w:p>
        </w:tc>
        <w:tc>
          <w:tcPr>
            <w:tcW w:w="335" w:type="pct"/>
            <w:noWrap/>
            <w:hideMark/>
          </w:tcPr>
          <w:p w14:paraId="47089B5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29</w:t>
            </w:r>
          </w:p>
        </w:tc>
        <w:tc>
          <w:tcPr>
            <w:tcW w:w="387" w:type="pct"/>
            <w:noWrap/>
            <w:hideMark/>
          </w:tcPr>
          <w:p w14:paraId="303C1A7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3.87</w:t>
            </w:r>
          </w:p>
        </w:tc>
      </w:tr>
      <w:tr w:rsidR="00EE3F53" w:rsidRPr="00EE3F53" w14:paraId="7DFA63F3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2B5FF55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kissing</w:t>
            </w:r>
          </w:p>
        </w:tc>
        <w:tc>
          <w:tcPr>
            <w:tcW w:w="387" w:type="pct"/>
            <w:noWrap/>
            <w:hideMark/>
          </w:tcPr>
          <w:p w14:paraId="1B5506F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69</w:t>
            </w:r>
          </w:p>
        </w:tc>
        <w:tc>
          <w:tcPr>
            <w:tcW w:w="335" w:type="pct"/>
            <w:noWrap/>
            <w:hideMark/>
          </w:tcPr>
          <w:p w14:paraId="27F825B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5</w:t>
            </w:r>
          </w:p>
        </w:tc>
        <w:tc>
          <w:tcPr>
            <w:tcW w:w="387" w:type="pct"/>
            <w:noWrap/>
            <w:hideMark/>
          </w:tcPr>
          <w:p w14:paraId="75CABE7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.27</w:t>
            </w:r>
          </w:p>
        </w:tc>
      </w:tr>
      <w:tr w:rsidR="00EE3F53" w:rsidRPr="00EE3F53" w14:paraId="2100F5F3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09D9577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oral sex</w:t>
            </w:r>
          </w:p>
        </w:tc>
        <w:tc>
          <w:tcPr>
            <w:tcW w:w="387" w:type="pct"/>
            <w:noWrap/>
            <w:hideMark/>
          </w:tcPr>
          <w:p w14:paraId="71FC4EC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.92</w:t>
            </w:r>
          </w:p>
        </w:tc>
        <w:tc>
          <w:tcPr>
            <w:tcW w:w="335" w:type="pct"/>
            <w:noWrap/>
            <w:hideMark/>
          </w:tcPr>
          <w:p w14:paraId="776657F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7</w:t>
            </w:r>
          </w:p>
        </w:tc>
        <w:tc>
          <w:tcPr>
            <w:tcW w:w="387" w:type="pct"/>
            <w:noWrap/>
            <w:hideMark/>
          </w:tcPr>
          <w:p w14:paraId="2C49A9B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6.38</w:t>
            </w:r>
          </w:p>
        </w:tc>
      </w:tr>
      <w:tr w:rsidR="00EE3F53" w:rsidRPr="00EE3F53" w14:paraId="5A6316BB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3CE839A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days, Frequency of rimming </w:t>
            </w:r>
          </w:p>
        </w:tc>
        <w:tc>
          <w:tcPr>
            <w:tcW w:w="387" w:type="pct"/>
            <w:noWrap/>
            <w:hideMark/>
          </w:tcPr>
          <w:p w14:paraId="33F8955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46.76</w:t>
            </w:r>
          </w:p>
        </w:tc>
        <w:tc>
          <w:tcPr>
            <w:tcW w:w="335" w:type="pct"/>
            <w:noWrap/>
            <w:hideMark/>
          </w:tcPr>
          <w:p w14:paraId="6286AE2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93</w:t>
            </w:r>
          </w:p>
        </w:tc>
        <w:tc>
          <w:tcPr>
            <w:tcW w:w="387" w:type="pct"/>
            <w:noWrap/>
            <w:hideMark/>
          </w:tcPr>
          <w:p w14:paraId="63D4162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8.70</w:t>
            </w:r>
          </w:p>
        </w:tc>
      </w:tr>
      <w:tr w:rsidR="00EE3F53" w:rsidRPr="00EE3F53" w14:paraId="62FEAF96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266BFD1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days, Frequency of anal sex</w:t>
            </w:r>
          </w:p>
        </w:tc>
        <w:tc>
          <w:tcPr>
            <w:tcW w:w="387" w:type="pct"/>
            <w:noWrap/>
            <w:hideMark/>
          </w:tcPr>
          <w:p w14:paraId="17D9508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1.96</w:t>
            </w:r>
          </w:p>
        </w:tc>
        <w:tc>
          <w:tcPr>
            <w:tcW w:w="335" w:type="pct"/>
            <w:noWrap/>
            <w:hideMark/>
          </w:tcPr>
          <w:p w14:paraId="06F3C1A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60</w:t>
            </w:r>
          </w:p>
        </w:tc>
        <w:tc>
          <w:tcPr>
            <w:tcW w:w="387" w:type="pct"/>
            <w:noWrap/>
            <w:hideMark/>
          </w:tcPr>
          <w:p w14:paraId="5058353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2.59</w:t>
            </w:r>
          </w:p>
        </w:tc>
      </w:tr>
      <w:tr w:rsidR="00EE3F53" w:rsidRPr="00EE3F53" w14:paraId="7B5D0D26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5FA2EC3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throat (asymptomatic infection)</w:t>
            </w:r>
          </w:p>
        </w:tc>
        <w:tc>
          <w:tcPr>
            <w:tcW w:w="387" w:type="pct"/>
            <w:noWrap/>
            <w:hideMark/>
          </w:tcPr>
          <w:p w14:paraId="084C512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48.82</w:t>
            </w:r>
          </w:p>
        </w:tc>
        <w:tc>
          <w:tcPr>
            <w:tcW w:w="335" w:type="pct"/>
            <w:noWrap/>
            <w:hideMark/>
          </w:tcPr>
          <w:p w14:paraId="72D1D28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7.43</w:t>
            </w:r>
          </w:p>
        </w:tc>
        <w:tc>
          <w:tcPr>
            <w:tcW w:w="387" w:type="pct"/>
            <w:noWrap/>
            <w:hideMark/>
          </w:tcPr>
          <w:p w14:paraId="7685857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31.23</w:t>
            </w:r>
          </w:p>
        </w:tc>
      </w:tr>
      <w:tr w:rsidR="00EE3F53" w:rsidRPr="00EE3F53" w14:paraId="648D168F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3BCE679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symptomatic infection)</w:t>
            </w:r>
          </w:p>
        </w:tc>
        <w:tc>
          <w:tcPr>
            <w:tcW w:w="387" w:type="pct"/>
            <w:noWrap/>
            <w:hideMark/>
          </w:tcPr>
          <w:p w14:paraId="7867C36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54</w:t>
            </w:r>
          </w:p>
        </w:tc>
        <w:tc>
          <w:tcPr>
            <w:tcW w:w="335" w:type="pct"/>
            <w:noWrap/>
            <w:hideMark/>
          </w:tcPr>
          <w:p w14:paraId="3FC0E45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6</w:t>
            </w:r>
          </w:p>
        </w:tc>
        <w:tc>
          <w:tcPr>
            <w:tcW w:w="387" w:type="pct"/>
            <w:noWrap/>
            <w:hideMark/>
          </w:tcPr>
          <w:p w14:paraId="6604E33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3</w:t>
            </w:r>
          </w:p>
        </w:tc>
      </w:tr>
      <w:tr w:rsidR="00EE3F53" w:rsidRPr="00EE3F53" w14:paraId="64E5EC94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13A74F8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(asymptomatic infection)</w:t>
            </w:r>
          </w:p>
        </w:tc>
        <w:tc>
          <w:tcPr>
            <w:tcW w:w="387" w:type="pct"/>
            <w:noWrap/>
            <w:hideMark/>
          </w:tcPr>
          <w:p w14:paraId="14A2D73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7.30</w:t>
            </w:r>
          </w:p>
        </w:tc>
        <w:tc>
          <w:tcPr>
            <w:tcW w:w="335" w:type="pct"/>
            <w:noWrap/>
            <w:hideMark/>
          </w:tcPr>
          <w:p w14:paraId="4628404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8.51</w:t>
            </w:r>
          </w:p>
        </w:tc>
        <w:tc>
          <w:tcPr>
            <w:tcW w:w="387" w:type="pct"/>
            <w:noWrap/>
            <w:hideMark/>
          </w:tcPr>
          <w:p w14:paraId="113622E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49.37</w:t>
            </w:r>
          </w:p>
        </w:tc>
      </w:tr>
      <w:tr w:rsidR="00EE3F53" w:rsidRPr="00EE3F53" w14:paraId="1F072E30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63B1E2D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urethr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387" w:type="pct"/>
            <w:noWrap/>
            <w:hideMark/>
          </w:tcPr>
          <w:p w14:paraId="3A588D0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6.02</w:t>
            </w:r>
          </w:p>
        </w:tc>
        <w:tc>
          <w:tcPr>
            <w:tcW w:w="335" w:type="pct"/>
            <w:noWrap/>
            <w:hideMark/>
          </w:tcPr>
          <w:p w14:paraId="72280CF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0.86</w:t>
            </w:r>
          </w:p>
        </w:tc>
        <w:tc>
          <w:tcPr>
            <w:tcW w:w="387" w:type="pct"/>
            <w:noWrap/>
            <w:hideMark/>
          </w:tcPr>
          <w:p w14:paraId="0586CA2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89.06</w:t>
            </w:r>
          </w:p>
        </w:tc>
      </w:tr>
      <w:tr w:rsidR="00EE3F53" w:rsidRPr="00EE3F53" w14:paraId="26AC9E68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7183BB5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Proportion of anal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infections that are asymptomatic</w:t>
            </w:r>
          </w:p>
        </w:tc>
        <w:tc>
          <w:tcPr>
            <w:tcW w:w="387" w:type="pct"/>
            <w:noWrap/>
            <w:hideMark/>
          </w:tcPr>
          <w:p w14:paraId="65B77CA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9.03</w:t>
            </w:r>
          </w:p>
        </w:tc>
        <w:tc>
          <w:tcPr>
            <w:tcW w:w="335" w:type="pct"/>
            <w:noWrap/>
            <w:hideMark/>
          </w:tcPr>
          <w:p w14:paraId="4B370B5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0.78</w:t>
            </w:r>
          </w:p>
        </w:tc>
        <w:tc>
          <w:tcPr>
            <w:tcW w:w="387" w:type="pct"/>
            <w:noWrap/>
            <w:hideMark/>
          </w:tcPr>
          <w:p w14:paraId="19BA99D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1.53</w:t>
            </w:r>
          </w:p>
        </w:tc>
      </w:tr>
      <w:tr w:rsidR="00EE3F53" w:rsidRPr="00EE3F53" w14:paraId="22BE6FC9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4745B25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weeks, Infection duration at anus (symptomatic infection)</w:t>
            </w:r>
          </w:p>
        </w:tc>
        <w:tc>
          <w:tcPr>
            <w:tcW w:w="387" w:type="pct"/>
            <w:noWrap/>
            <w:hideMark/>
          </w:tcPr>
          <w:p w14:paraId="57D7235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37</w:t>
            </w:r>
          </w:p>
        </w:tc>
        <w:tc>
          <w:tcPr>
            <w:tcW w:w="335" w:type="pct"/>
            <w:noWrap/>
            <w:hideMark/>
          </w:tcPr>
          <w:p w14:paraId="7373D73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07</w:t>
            </w:r>
          </w:p>
        </w:tc>
        <w:tc>
          <w:tcPr>
            <w:tcW w:w="387" w:type="pct"/>
            <w:noWrap/>
            <w:hideMark/>
          </w:tcPr>
          <w:p w14:paraId="3E14103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.93</w:t>
            </w:r>
          </w:p>
        </w:tc>
      </w:tr>
      <w:tr w:rsidR="00EE3F53" w:rsidRPr="00EE3F53" w14:paraId="7B6A8456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7ED34423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weeks, Infection duration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the anus (asymptomatic infection)</w:t>
            </w:r>
          </w:p>
        </w:tc>
        <w:tc>
          <w:tcPr>
            <w:tcW w:w="387" w:type="pct"/>
            <w:noWrap/>
            <w:hideMark/>
          </w:tcPr>
          <w:p w14:paraId="09E9F5E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91.26</w:t>
            </w:r>
          </w:p>
        </w:tc>
        <w:tc>
          <w:tcPr>
            <w:tcW w:w="335" w:type="pct"/>
            <w:noWrap/>
            <w:hideMark/>
          </w:tcPr>
          <w:p w14:paraId="6F8BEDF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9.84</w:t>
            </w:r>
          </w:p>
        </w:tc>
        <w:tc>
          <w:tcPr>
            <w:tcW w:w="387" w:type="pct"/>
            <w:noWrap/>
            <w:hideMark/>
          </w:tcPr>
          <w:p w14:paraId="663431E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129.20</w:t>
            </w:r>
          </w:p>
        </w:tc>
      </w:tr>
      <w:tr w:rsidR="00EE3F53" w:rsidRPr="00EE3F53" w14:paraId="28CE8D46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4063E442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Oropharynx </w:t>
            </w:r>
          </w:p>
        </w:tc>
        <w:tc>
          <w:tcPr>
            <w:tcW w:w="387" w:type="pct"/>
            <w:noWrap/>
            <w:hideMark/>
          </w:tcPr>
          <w:p w14:paraId="53388C1F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3</w:t>
            </w:r>
          </w:p>
        </w:tc>
        <w:tc>
          <w:tcPr>
            <w:tcW w:w="335" w:type="pct"/>
            <w:noWrap/>
            <w:hideMark/>
          </w:tcPr>
          <w:p w14:paraId="3B645A6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387" w:type="pct"/>
            <w:noWrap/>
            <w:hideMark/>
          </w:tcPr>
          <w:p w14:paraId="13EDE74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48</w:t>
            </w:r>
          </w:p>
        </w:tc>
      </w:tr>
      <w:tr w:rsidR="00EE3F53" w:rsidRPr="00EE3F53" w14:paraId="44BB983B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170E814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Urethral</w:t>
            </w:r>
          </w:p>
        </w:tc>
        <w:tc>
          <w:tcPr>
            <w:tcW w:w="387" w:type="pct"/>
            <w:noWrap/>
            <w:hideMark/>
          </w:tcPr>
          <w:p w14:paraId="2282929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61</w:t>
            </w:r>
          </w:p>
        </w:tc>
        <w:tc>
          <w:tcPr>
            <w:tcW w:w="335" w:type="pct"/>
            <w:noWrap/>
            <w:hideMark/>
          </w:tcPr>
          <w:p w14:paraId="063F09EC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2.08</w:t>
            </w:r>
          </w:p>
        </w:tc>
        <w:tc>
          <w:tcPr>
            <w:tcW w:w="387" w:type="pct"/>
            <w:noWrap/>
            <w:hideMark/>
          </w:tcPr>
          <w:p w14:paraId="3B6C4C6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3.34</w:t>
            </w:r>
          </w:p>
        </w:tc>
      </w:tr>
      <w:tr w:rsidR="00EE3F53" w:rsidRPr="00EE3F53" w14:paraId="4429692D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6BCBEB98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only at Rectum</w:t>
            </w:r>
          </w:p>
        </w:tc>
        <w:tc>
          <w:tcPr>
            <w:tcW w:w="387" w:type="pct"/>
            <w:noWrap/>
            <w:hideMark/>
          </w:tcPr>
          <w:p w14:paraId="091A1019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6.46</w:t>
            </w:r>
          </w:p>
        </w:tc>
        <w:tc>
          <w:tcPr>
            <w:tcW w:w="335" w:type="pct"/>
            <w:noWrap/>
            <w:hideMark/>
          </w:tcPr>
          <w:p w14:paraId="47E83585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5.26</w:t>
            </w:r>
          </w:p>
        </w:tc>
        <w:tc>
          <w:tcPr>
            <w:tcW w:w="387" w:type="pct"/>
            <w:noWrap/>
            <w:hideMark/>
          </w:tcPr>
          <w:p w14:paraId="325A102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7.08</w:t>
            </w:r>
          </w:p>
        </w:tc>
      </w:tr>
      <w:tr w:rsidR="00EE3F53" w:rsidRPr="00EE3F53" w14:paraId="16603B85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03B4BD1E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Urethra</w:t>
            </w:r>
          </w:p>
        </w:tc>
        <w:tc>
          <w:tcPr>
            <w:tcW w:w="387" w:type="pct"/>
            <w:noWrap/>
            <w:hideMark/>
          </w:tcPr>
          <w:p w14:paraId="47C7CC3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2</w:t>
            </w:r>
          </w:p>
        </w:tc>
        <w:tc>
          <w:tcPr>
            <w:tcW w:w="335" w:type="pct"/>
            <w:noWrap/>
            <w:hideMark/>
          </w:tcPr>
          <w:p w14:paraId="56F31DA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387" w:type="pct"/>
            <w:noWrap/>
            <w:hideMark/>
          </w:tcPr>
          <w:p w14:paraId="47C61D5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34</w:t>
            </w:r>
          </w:p>
        </w:tc>
      </w:tr>
      <w:tr w:rsidR="00EE3F53" w:rsidRPr="00EE3F53" w14:paraId="5EEA4895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04D8178A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Rectum</w:t>
            </w:r>
          </w:p>
        </w:tc>
        <w:tc>
          <w:tcPr>
            <w:tcW w:w="387" w:type="pct"/>
            <w:noWrap/>
            <w:hideMark/>
          </w:tcPr>
          <w:p w14:paraId="710BC1C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8</w:t>
            </w:r>
          </w:p>
        </w:tc>
        <w:tc>
          <w:tcPr>
            <w:tcW w:w="335" w:type="pct"/>
            <w:noWrap/>
            <w:hideMark/>
          </w:tcPr>
          <w:p w14:paraId="6B15D56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6</w:t>
            </w:r>
          </w:p>
        </w:tc>
        <w:tc>
          <w:tcPr>
            <w:tcW w:w="387" w:type="pct"/>
            <w:noWrap/>
            <w:hideMark/>
          </w:tcPr>
          <w:p w14:paraId="3FA959E4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43</w:t>
            </w:r>
          </w:p>
        </w:tc>
      </w:tr>
      <w:tr w:rsidR="00EE3F53" w:rsidRPr="00EE3F53" w14:paraId="3850F5A5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5CEF644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Urethra &amp; Rectum</w:t>
            </w:r>
          </w:p>
        </w:tc>
        <w:tc>
          <w:tcPr>
            <w:tcW w:w="387" w:type="pct"/>
            <w:noWrap/>
            <w:hideMark/>
          </w:tcPr>
          <w:p w14:paraId="66E6E410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23</w:t>
            </w:r>
          </w:p>
        </w:tc>
        <w:tc>
          <w:tcPr>
            <w:tcW w:w="335" w:type="pct"/>
            <w:noWrap/>
            <w:hideMark/>
          </w:tcPr>
          <w:p w14:paraId="42C825B6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8</w:t>
            </w:r>
          </w:p>
        </w:tc>
        <w:tc>
          <w:tcPr>
            <w:tcW w:w="387" w:type="pct"/>
            <w:noWrap/>
            <w:hideMark/>
          </w:tcPr>
          <w:p w14:paraId="135B802D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43</w:t>
            </w:r>
          </w:p>
        </w:tc>
      </w:tr>
      <w:tr w:rsidR="00EE3F53" w:rsidRPr="00EE3F53" w14:paraId="4EAC1D93" w14:textId="77777777" w:rsidTr="00C01605">
        <w:trPr>
          <w:trHeight w:val="288"/>
        </w:trPr>
        <w:tc>
          <w:tcPr>
            <w:tcW w:w="3891" w:type="pct"/>
            <w:noWrap/>
            <w:hideMark/>
          </w:tcPr>
          <w:p w14:paraId="14EC96BB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 xml:space="preserve">%, Infection prevalence of </w:t>
            </w:r>
            <w:r w:rsidRPr="00331011">
              <w:rPr>
                <w:rFonts w:ascii="Times New Roman" w:eastAsia="SimSun" w:hAnsi="Times New Roman" w:cs="Times New Roman"/>
                <w:i/>
              </w:rPr>
              <w:t xml:space="preserve">Mycoplasma </w:t>
            </w:r>
            <w:proofErr w:type="spellStart"/>
            <w:r w:rsidRPr="00331011">
              <w:rPr>
                <w:rFonts w:ascii="Times New Roman" w:eastAsia="SimSun" w:hAnsi="Times New Roman" w:cs="Times New Roman"/>
                <w:i/>
              </w:rPr>
              <w:t>genitalium</w:t>
            </w:r>
            <w:proofErr w:type="spellEnd"/>
            <w:r w:rsidRPr="00EE3F53">
              <w:rPr>
                <w:rFonts w:ascii="Times New Roman" w:eastAsia="SimSun" w:hAnsi="Times New Roman" w:cs="Times New Roman"/>
              </w:rPr>
              <w:t xml:space="preserve"> at Oropharynx &amp; Urethra &amp; Rectum</w:t>
            </w:r>
          </w:p>
        </w:tc>
        <w:tc>
          <w:tcPr>
            <w:tcW w:w="387" w:type="pct"/>
            <w:noWrap/>
            <w:hideMark/>
          </w:tcPr>
          <w:p w14:paraId="535F4AF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18</w:t>
            </w:r>
          </w:p>
        </w:tc>
        <w:tc>
          <w:tcPr>
            <w:tcW w:w="335" w:type="pct"/>
            <w:noWrap/>
            <w:hideMark/>
          </w:tcPr>
          <w:p w14:paraId="09CBC711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387" w:type="pct"/>
            <w:noWrap/>
            <w:hideMark/>
          </w:tcPr>
          <w:p w14:paraId="69A088C7" w14:textId="77777777" w:rsidR="00EE3F53" w:rsidRPr="00EE3F53" w:rsidRDefault="00EE3F53" w:rsidP="00EE3F53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F53">
              <w:rPr>
                <w:rFonts w:ascii="Times New Roman" w:eastAsia="SimSun" w:hAnsi="Times New Roman" w:cs="Times New Roman"/>
              </w:rPr>
              <w:t>0.30</w:t>
            </w:r>
          </w:p>
        </w:tc>
      </w:tr>
    </w:tbl>
    <w:p w14:paraId="3BF75DBB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1BD393CC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1ED9A9D1" w14:textId="77777777" w:rsidR="00EE3F53" w:rsidRPr="00EE3F53" w:rsidRDefault="00EE3F53" w:rsidP="00EE3F53">
      <w:pPr>
        <w:spacing w:after="160" w:line="259" w:lineRule="auto"/>
        <w:rPr>
          <w:rFonts w:ascii="Times New Roman" w:eastAsia="SimSun" w:hAnsi="Times New Roman" w:cs="Times New Roman"/>
        </w:rPr>
      </w:pPr>
    </w:p>
    <w:p w14:paraId="397DBCBE" w14:textId="56C66997" w:rsidR="00F038D7" w:rsidRPr="00F038D7" w:rsidRDefault="00F038D7" w:rsidP="00BB6652">
      <w:pPr>
        <w:rPr>
          <w:rFonts w:ascii="Times New Roman" w:hAnsi="Times New Roman" w:cs="Times New Roman"/>
          <w:color w:val="000000" w:themeColor="text1"/>
          <w:sz w:val="28"/>
        </w:rPr>
      </w:pPr>
    </w:p>
    <w:sectPr w:rsidR="00F038D7" w:rsidRPr="00F038D7" w:rsidSect="003407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0DF077" w14:textId="77777777" w:rsidR="00E04236" w:rsidRDefault="00E04236" w:rsidP="008B3848">
      <w:pPr>
        <w:spacing w:after="0" w:line="240" w:lineRule="auto"/>
      </w:pPr>
      <w:r>
        <w:separator/>
      </w:r>
    </w:p>
  </w:endnote>
  <w:endnote w:type="continuationSeparator" w:id="0">
    <w:p w14:paraId="5D2DDD40" w14:textId="77777777" w:rsidR="00E04236" w:rsidRDefault="00E04236" w:rsidP="008B3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1243268"/>
      <w:docPartObj>
        <w:docPartGallery w:val="Page Numbers (Bottom of Page)"/>
        <w:docPartUnique/>
      </w:docPartObj>
    </w:sdtPr>
    <w:sdtEndPr/>
    <w:sdtContent>
      <w:p w14:paraId="312B4F5C" w14:textId="3ACC0DB5" w:rsidR="00F2369C" w:rsidRDefault="00F236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149D" w:rsidRPr="00E8149D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14:paraId="65905150" w14:textId="77777777" w:rsidR="00F2369C" w:rsidRDefault="00F23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87AD10" w14:textId="77777777" w:rsidR="00E04236" w:rsidRDefault="00E04236" w:rsidP="008B3848">
      <w:pPr>
        <w:spacing w:after="0" w:line="240" w:lineRule="auto"/>
      </w:pPr>
      <w:r>
        <w:separator/>
      </w:r>
    </w:p>
  </w:footnote>
  <w:footnote w:type="continuationSeparator" w:id="0">
    <w:p w14:paraId="297D7986" w14:textId="77777777" w:rsidR="00E04236" w:rsidRDefault="00E04236" w:rsidP="008B38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47D87"/>
    <w:multiLevelType w:val="hybridMultilevel"/>
    <w:tmpl w:val="11EE5F50"/>
    <w:lvl w:ilvl="0" w:tplc="95460E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70751C"/>
    <w:multiLevelType w:val="hybridMultilevel"/>
    <w:tmpl w:val="5496754A"/>
    <w:lvl w:ilvl="0" w:tplc="C8063B4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9759E9"/>
    <w:multiLevelType w:val="hybridMultilevel"/>
    <w:tmpl w:val="0AF0DF16"/>
    <w:lvl w:ilvl="0" w:tplc="AD8ED460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abstractNum w:abstractNumId="3" w15:restartNumberingAfterBreak="0">
    <w:nsid w:val="133222BC"/>
    <w:multiLevelType w:val="hybridMultilevel"/>
    <w:tmpl w:val="400EB11E"/>
    <w:lvl w:ilvl="0" w:tplc="73366F9C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C52B0D"/>
    <w:multiLevelType w:val="hybridMultilevel"/>
    <w:tmpl w:val="96F484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274F4"/>
    <w:multiLevelType w:val="hybridMultilevel"/>
    <w:tmpl w:val="96F484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0352C"/>
    <w:multiLevelType w:val="hybridMultilevel"/>
    <w:tmpl w:val="0AF0DF16"/>
    <w:lvl w:ilvl="0" w:tplc="AD8ED460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abstractNum w:abstractNumId="7" w15:restartNumberingAfterBreak="0">
    <w:nsid w:val="486221DB"/>
    <w:multiLevelType w:val="hybridMultilevel"/>
    <w:tmpl w:val="DBD05CF0"/>
    <w:lvl w:ilvl="0" w:tplc="0150D958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2A77DC"/>
    <w:multiLevelType w:val="hybridMultilevel"/>
    <w:tmpl w:val="0DC81C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C11A8B"/>
    <w:multiLevelType w:val="hybridMultilevel"/>
    <w:tmpl w:val="C234C8C6"/>
    <w:lvl w:ilvl="0" w:tplc="04090019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abstractNum w:abstractNumId="10" w15:restartNumberingAfterBreak="0">
    <w:nsid w:val="6DA80F30"/>
    <w:multiLevelType w:val="hybridMultilevel"/>
    <w:tmpl w:val="C780F7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0B3CC0"/>
    <w:multiLevelType w:val="hybridMultilevel"/>
    <w:tmpl w:val="C3AE6C9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E73F16"/>
    <w:multiLevelType w:val="hybridMultilevel"/>
    <w:tmpl w:val="E4DC64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4466937"/>
    <w:multiLevelType w:val="hybridMultilevel"/>
    <w:tmpl w:val="96908790"/>
    <w:lvl w:ilvl="0" w:tplc="01380CA6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AB65848"/>
    <w:multiLevelType w:val="hybridMultilevel"/>
    <w:tmpl w:val="C7C8F0BA"/>
    <w:lvl w:ilvl="0" w:tplc="0C09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B704C3"/>
    <w:multiLevelType w:val="hybridMultilevel"/>
    <w:tmpl w:val="F9827196"/>
    <w:lvl w:ilvl="0" w:tplc="04090019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num w:numId="1">
    <w:abstractNumId w:val="1"/>
  </w:num>
  <w:num w:numId="2">
    <w:abstractNumId w:val="3"/>
  </w:num>
  <w:num w:numId="3">
    <w:abstractNumId w:val="13"/>
  </w:num>
  <w:num w:numId="4">
    <w:abstractNumId w:val="7"/>
  </w:num>
  <w:num w:numId="5">
    <w:abstractNumId w:val="4"/>
  </w:num>
  <w:num w:numId="6">
    <w:abstractNumId w:val="5"/>
  </w:num>
  <w:num w:numId="7">
    <w:abstractNumId w:val="12"/>
  </w:num>
  <w:num w:numId="8">
    <w:abstractNumId w:val="14"/>
  </w:num>
  <w:num w:numId="9">
    <w:abstractNumId w:val="11"/>
  </w:num>
  <w:num w:numId="10">
    <w:abstractNumId w:val="0"/>
  </w:num>
  <w:num w:numId="11">
    <w:abstractNumId w:val="9"/>
  </w:num>
  <w:num w:numId="12">
    <w:abstractNumId w:val="15"/>
  </w:num>
  <w:num w:numId="13">
    <w:abstractNumId w:val="9"/>
    <w:lvlOverride w:ilvl="0">
      <w:lvl w:ilvl="0" w:tplc="04090019">
        <w:start w:val="1"/>
        <w:numFmt w:val="lowerLetter"/>
        <w:lvlText w:val="%1."/>
        <w:lvlJc w:val="left"/>
        <w:pPr>
          <w:ind w:left="466" w:hanging="42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4">
    <w:abstractNumId w:val="2"/>
  </w:num>
  <w:num w:numId="15">
    <w:abstractNumId w:val="6"/>
  </w:num>
  <w:num w:numId="16">
    <w:abstractNumId w:val="10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tTQ2NDe3MDExsjRQ0lEKTi0uzszPAykwM60FALA+yg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f0d0tlwd5a1eatx55wss1prwvwz2ad0v2&quot;&gt;My EndNote Library&lt;record-ids&gt;&lt;item&gt;224&lt;/item&gt;&lt;item&gt;230&lt;/item&gt;&lt;item&gt;596&lt;/item&gt;&lt;/record-ids&gt;&lt;/item&gt;&lt;/Libraries&gt;"/>
  </w:docVars>
  <w:rsids>
    <w:rsidRoot w:val="00DF5976"/>
    <w:rsid w:val="00001A89"/>
    <w:rsid w:val="000027E1"/>
    <w:rsid w:val="000036CE"/>
    <w:rsid w:val="00004942"/>
    <w:rsid w:val="000068FE"/>
    <w:rsid w:val="00007C54"/>
    <w:rsid w:val="00012CD5"/>
    <w:rsid w:val="00012EB6"/>
    <w:rsid w:val="00014AE1"/>
    <w:rsid w:val="000157B9"/>
    <w:rsid w:val="00015F3D"/>
    <w:rsid w:val="00016DBA"/>
    <w:rsid w:val="000176E0"/>
    <w:rsid w:val="00021821"/>
    <w:rsid w:val="00021DF0"/>
    <w:rsid w:val="000234A6"/>
    <w:rsid w:val="00023865"/>
    <w:rsid w:val="00023D66"/>
    <w:rsid w:val="00024FA2"/>
    <w:rsid w:val="000253DB"/>
    <w:rsid w:val="00026A4D"/>
    <w:rsid w:val="00027086"/>
    <w:rsid w:val="0003111B"/>
    <w:rsid w:val="00031403"/>
    <w:rsid w:val="0003365D"/>
    <w:rsid w:val="00035556"/>
    <w:rsid w:val="000362DB"/>
    <w:rsid w:val="00036816"/>
    <w:rsid w:val="00036EEB"/>
    <w:rsid w:val="00037000"/>
    <w:rsid w:val="00040CA6"/>
    <w:rsid w:val="0004151A"/>
    <w:rsid w:val="00042374"/>
    <w:rsid w:val="0004265E"/>
    <w:rsid w:val="00043627"/>
    <w:rsid w:val="00043B0F"/>
    <w:rsid w:val="00043C94"/>
    <w:rsid w:val="00044C22"/>
    <w:rsid w:val="00044F9A"/>
    <w:rsid w:val="00045D8C"/>
    <w:rsid w:val="00045F43"/>
    <w:rsid w:val="000460A9"/>
    <w:rsid w:val="00046DE8"/>
    <w:rsid w:val="00047220"/>
    <w:rsid w:val="000504F0"/>
    <w:rsid w:val="00050B5E"/>
    <w:rsid w:val="00051467"/>
    <w:rsid w:val="000515FC"/>
    <w:rsid w:val="000518A0"/>
    <w:rsid w:val="00051DA1"/>
    <w:rsid w:val="000532F1"/>
    <w:rsid w:val="00053B3D"/>
    <w:rsid w:val="000541B0"/>
    <w:rsid w:val="00056DDE"/>
    <w:rsid w:val="0006005E"/>
    <w:rsid w:val="000607AD"/>
    <w:rsid w:val="00060F09"/>
    <w:rsid w:val="00060F15"/>
    <w:rsid w:val="000612C7"/>
    <w:rsid w:val="00061A25"/>
    <w:rsid w:val="00062EFE"/>
    <w:rsid w:val="0006380F"/>
    <w:rsid w:val="00063BA1"/>
    <w:rsid w:val="00063F00"/>
    <w:rsid w:val="00064634"/>
    <w:rsid w:val="000651B6"/>
    <w:rsid w:val="00065E51"/>
    <w:rsid w:val="0006683F"/>
    <w:rsid w:val="000668E2"/>
    <w:rsid w:val="00066D63"/>
    <w:rsid w:val="000670B9"/>
    <w:rsid w:val="000676B8"/>
    <w:rsid w:val="0007058A"/>
    <w:rsid w:val="00070603"/>
    <w:rsid w:val="00070AA6"/>
    <w:rsid w:val="000712F2"/>
    <w:rsid w:val="000724F9"/>
    <w:rsid w:val="00072813"/>
    <w:rsid w:val="00072B1E"/>
    <w:rsid w:val="00072F11"/>
    <w:rsid w:val="0007338B"/>
    <w:rsid w:val="0007567E"/>
    <w:rsid w:val="00075E17"/>
    <w:rsid w:val="00076423"/>
    <w:rsid w:val="00076CAE"/>
    <w:rsid w:val="00077522"/>
    <w:rsid w:val="00077BDF"/>
    <w:rsid w:val="0008121B"/>
    <w:rsid w:val="00081DD2"/>
    <w:rsid w:val="00082F0A"/>
    <w:rsid w:val="0008418B"/>
    <w:rsid w:val="000852E5"/>
    <w:rsid w:val="00085CA4"/>
    <w:rsid w:val="00086B51"/>
    <w:rsid w:val="00087960"/>
    <w:rsid w:val="00090701"/>
    <w:rsid w:val="00092379"/>
    <w:rsid w:val="000929AF"/>
    <w:rsid w:val="00094227"/>
    <w:rsid w:val="000947A8"/>
    <w:rsid w:val="000949FC"/>
    <w:rsid w:val="000971DB"/>
    <w:rsid w:val="00097257"/>
    <w:rsid w:val="000A03C9"/>
    <w:rsid w:val="000A0951"/>
    <w:rsid w:val="000A0BB5"/>
    <w:rsid w:val="000A175B"/>
    <w:rsid w:val="000A1D8D"/>
    <w:rsid w:val="000A1E83"/>
    <w:rsid w:val="000A27C0"/>
    <w:rsid w:val="000A4208"/>
    <w:rsid w:val="000A4984"/>
    <w:rsid w:val="000A4D48"/>
    <w:rsid w:val="000A56F4"/>
    <w:rsid w:val="000A5CF4"/>
    <w:rsid w:val="000A76A4"/>
    <w:rsid w:val="000B0318"/>
    <w:rsid w:val="000B04C2"/>
    <w:rsid w:val="000B0E1F"/>
    <w:rsid w:val="000B12F2"/>
    <w:rsid w:val="000B13C6"/>
    <w:rsid w:val="000B158C"/>
    <w:rsid w:val="000B4668"/>
    <w:rsid w:val="000B4A00"/>
    <w:rsid w:val="000B4C0F"/>
    <w:rsid w:val="000B4F25"/>
    <w:rsid w:val="000B52D4"/>
    <w:rsid w:val="000B5945"/>
    <w:rsid w:val="000B7A40"/>
    <w:rsid w:val="000C03FF"/>
    <w:rsid w:val="000C063D"/>
    <w:rsid w:val="000C33E6"/>
    <w:rsid w:val="000C4F97"/>
    <w:rsid w:val="000C58F2"/>
    <w:rsid w:val="000C65C8"/>
    <w:rsid w:val="000C6BEA"/>
    <w:rsid w:val="000C7312"/>
    <w:rsid w:val="000C7DD0"/>
    <w:rsid w:val="000C7DE9"/>
    <w:rsid w:val="000D056F"/>
    <w:rsid w:val="000D1E55"/>
    <w:rsid w:val="000D24C0"/>
    <w:rsid w:val="000D2DDE"/>
    <w:rsid w:val="000D31EF"/>
    <w:rsid w:val="000D3870"/>
    <w:rsid w:val="000D3D31"/>
    <w:rsid w:val="000D4256"/>
    <w:rsid w:val="000D62BD"/>
    <w:rsid w:val="000D671B"/>
    <w:rsid w:val="000D674E"/>
    <w:rsid w:val="000E0001"/>
    <w:rsid w:val="000E1361"/>
    <w:rsid w:val="000E2327"/>
    <w:rsid w:val="000E3C66"/>
    <w:rsid w:val="000E511B"/>
    <w:rsid w:val="000E5EAE"/>
    <w:rsid w:val="000E63D7"/>
    <w:rsid w:val="000E6897"/>
    <w:rsid w:val="000E7F0D"/>
    <w:rsid w:val="000F0DF6"/>
    <w:rsid w:val="000F11A7"/>
    <w:rsid w:val="000F2CB8"/>
    <w:rsid w:val="000F2D9D"/>
    <w:rsid w:val="000F2FDC"/>
    <w:rsid w:val="000F384F"/>
    <w:rsid w:val="000F48ED"/>
    <w:rsid w:val="00101F58"/>
    <w:rsid w:val="00102E69"/>
    <w:rsid w:val="001032A8"/>
    <w:rsid w:val="0010360D"/>
    <w:rsid w:val="00104779"/>
    <w:rsid w:val="001071FC"/>
    <w:rsid w:val="0011135B"/>
    <w:rsid w:val="00111AAC"/>
    <w:rsid w:val="001129D9"/>
    <w:rsid w:val="0011484B"/>
    <w:rsid w:val="00114A01"/>
    <w:rsid w:val="001150CF"/>
    <w:rsid w:val="00115185"/>
    <w:rsid w:val="001215A2"/>
    <w:rsid w:val="0012216C"/>
    <w:rsid w:val="00122170"/>
    <w:rsid w:val="00123E27"/>
    <w:rsid w:val="0012548E"/>
    <w:rsid w:val="001255CC"/>
    <w:rsid w:val="00125704"/>
    <w:rsid w:val="00125C41"/>
    <w:rsid w:val="00126456"/>
    <w:rsid w:val="00130B9A"/>
    <w:rsid w:val="0013111A"/>
    <w:rsid w:val="00132AC7"/>
    <w:rsid w:val="00132E5D"/>
    <w:rsid w:val="001338D7"/>
    <w:rsid w:val="00134A1F"/>
    <w:rsid w:val="00136281"/>
    <w:rsid w:val="00136398"/>
    <w:rsid w:val="0014264A"/>
    <w:rsid w:val="00142AE1"/>
    <w:rsid w:val="0014323C"/>
    <w:rsid w:val="00143B1B"/>
    <w:rsid w:val="00143E96"/>
    <w:rsid w:val="00143F67"/>
    <w:rsid w:val="00147373"/>
    <w:rsid w:val="001505D0"/>
    <w:rsid w:val="001511B3"/>
    <w:rsid w:val="00151FB7"/>
    <w:rsid w:val="00153622"/>
    <w:rsid w:val="00153D53"/>
    <w:rsid w:val="00154D5D"/>
    <w:rsid w:val="00154F98"/>
    <w:rsid w:val="001552BA"/>
    <w:rsid w:val="00156362"/>
    <w:rsid w:val="0015708E"/>
    <w:rsid w:val="00157897"/>
    <w:rsid w:val="001579EA"/>
    <w:rsid w:val="0016080C"/>
    <w:rsid w:val="001609E0"/>
    <w:rsid w:val="00161B61"/>
    <w:rsid w:val="00161E91"/>
    <w:rsid w:val="00162605"/>
    <w:rsid w:val="00162930"/>
    <w:rsid w:val="00163462"/>
    <w:rsid w:val="00163B16"/>
    <w:rsid w:val="00163FFA"/>
    <w:rsid w:val="001654C3"/>
    <w:rsid w:val="001654F9"/>
    <w:rsid w:val="0017017D"/>
    <w:rsid w:val="00171283"/>
    <w:rsid w:val="00171A9F"/>
    <w:rsid w:val="00171EEE"/>
    <w:rsid w:val="00172E20"/>
    <w:rsid w:val="0017399F"/>
    <w:rsid w:val="0017465E"/>
    <w:rsid w:val="001752E2"/>
    <w:rsid w:val="0017621F"/>
    <w:rsid w:val="00176481"/>
    <w:rsid w:val="0017649C"/>
    <w:rsid w:val="00176ADE"/>
    <w:rsid w:val="0017791C"/>
    <w:rsid w:val="0018033C"/>
    <w:rsid w:val="00180B51"/>
    <w:rsid w:val="00180E9E"/>
    <w:rsid w:val="00181293"/>
    <w:rsid w:val="00181F79"/>
    <w:rsid w:val="00181FF9"/>
    <w:rsid w:val="00182591"/>
    <w:rsid w:val="00182CEF"/>
    <w:rsid w:val="00182DEB"/>
    <w:rsid w:val="00184533"/>
    <w:rsid w:val="00185768"/>
    <w:rsid w:val="00185B28"/>
    <w:rsid w:val="00185C2A"/>
    <w:rsid w:val="00190281"/>
    <w:rsid w:val="00191647"/>
    <w:rsid w:val="0019270B"/>
    <w:rsid w:val="00193106"/>
    <w:rsid w:val="001932E3"/>
    <w:rsid w:val="00193FF6"/>
    <w:rsid w:val="001952B8"/>
    <w:rsid w:val="0019671F"/>
    <w:rsid w:val="001976CC"/>
    <w:rsid w:val="001A004B"/>
    <w:rsid w:val="001A09A6"/>
    <w:rsid w:val="001A1961"/>
    <w:rsid w:val="001A3177"/>
    <w:rsid w:val="001A4CDF"/>
    <w:rsid w:val="001A5045"/>
    <w:rsid w:val="001A666F"/>
    <w:rsid w:val="001A6CE1"/>
    <w:rsid w:val="001B16A7"/>
    <w:rsid w:val="001B1805"/>
    <w:rsid w:val="001B2D85"/>
    <w:rsid w:val="001B3639"/>
    <w:rsid w:val="001B3EB5"/>
    <w:rsid w:val="001B41C8"/>
    <w:rsid w:val="001B5416"/>
    <w:rsid w:val="001C08BC"/>
    <w:rsid w:val="001C16A6"/>
    <w:rsid w:val="001C1756"/>
    <w:rsid w:val="001C24E0"/>
    <w:rsid w:val="001C2537"/>
    <w:rsid w:val="001C2B99"/>
    <w:rsid w:val="001C3529"/>
    <w:rsid w:val="001C560F"/>
    <w:rsid w:val="001C57BD"/>
    <w:rsid w:val="001C581E"/>
    <w:rsid w:val="001C626B"/>
    <w:rsid w:val="001C656F"/>
    <w:rsid w:val="001C68E9"/>
    <w:rsid w:val="001D0C79"/>
    <w:rsid w:val="001D1023"/>
    <w:rsid w:val="001D1506"/>
    <w:rsid w:val="001D1A4F"/>
    <w:rsid w:val="001D3645"/>
    <w:rsid w:val="001D3789"/>
    <w:rsid w:val="001D4DF1"/>
    <w:rsid w:val="001D722D"/>
    <w:rsid w:val="001D72B8"/>
    <w:rsid w:val="001D746C"/>
    <w:rsid w:val="001D775E"/>
    <w:rsid w:val="001D78D4"/>
    <w:rsid w:val="001D79A9"/>
    <w:rsid w:val="001D7DFC"/>
    <w:rsid w:val="001E07A6"/>
    <w:rsid w:val="001E0F0A"/>
    <w:rsid w:val="001E17F5"/>
    <w:rsid w:val="001E1B36"/>
    <w:rsid w:val="001E27ED"/>
    <w:rsid w:val="001E28B8"/>
    <w:rsid w:val="001E2CCA"/>
    <w:rsid w:val="001E4590"/>
    <w:rsid w:val="001E5A28"/>
    <w:rsid w:val="001E78F1"/>
    <w:rsid w:val="001F19CF"/>
    <w:rsid w:val="001F28E1"/>
    <w:rsid w:val="001F352D"/>
    <w:rsid w:val="001F3708"/>
    <w:rsid w:val="001F467B"/>
    <w:rsid w:val="001F4F23"/>
    <w:rsid w:val="001F535C"/>
    <w:rsid w:val="001F5916"/>
    <w:rsid w:val="001F5A90"/>
    <w:rsid w:val="001F6F61"/>
    <w:rsid w:val="0020230D"/>
    <w:rsid w:val="002023C0"/>
    <w:rsid w:val="002040B5"/>
    <w:rsid w:val="002040E5"/>
    <w:rsid w:val="00204A77"/>
    <w:rsid w:val="00205FE2"/>
    <w:rsid w:val="00206DAA"/>
    <w:rsid w:val="002076BD"/>
    <w:rsid w:val="00207A80"/>
    <w:rsid w:val="002101FA"/>
    <w:rsid w:val="0021026B"/>
    <w:rsid w:val="00210DED"/>
    <w:rsid w:val="002117FC"/>
    <w:rsid w:val="002136B3"/>
    <w:rsid w:val="00213E4F"/>
    <w:rsid w:val="0021471C"/>
    <w:rsid w:val="00215BA3"/>
    <w:rsid w:val="00216B15"/>
    <w:rsid w:val="00216E5E"/>
    <w:rsid w:val="00220AEF"/>
    <w:rsid w:val="0022114E"/>
    <w:rsid w:val="002220CF"/>
    <w:rsid w:val="0022259B"/>
    <w:rsid w:val="00222B2E"/>
    <w:rsid w:val="00223966"/>
    <w:rsid w:val="002239F6"/>
    <w:rsid w:val="00225486"/>
    <w:rsid w:val="00226CD9"/>
    <w:rsid w:val="002308B0"/>
    <w:rsid w:val="0023095C"/>
    <w:rsid w:val="002310D8"/>
    <w:rsid w:val="002315E1"/>
    <w:rsid w:val="00231C80"/>
    <w:rsid w:val="002334CB"/>
    <w:rsid w:val="00234929"/>
    <w:rsid w:val="00234F9B"/>
    <w:rsid w:val="0023523C"/>
    <w:rsid w:val="00236072"/>
    <w:rsid w:val="00237256"/>
    <w:rsid w:val="00237CD3"/>
    <w:rsid w:val="00240316"/>
    <w:rsid w:val="00240951"/>
    <w:rsid w:val="00240DD1"/>
    <w:rsid w:val="00241DEF"/>
    <w:rsid w:val="00242A05"/>
    <w:rsid w:val="002430C4"/>
    <w:rsid w:val="00243827"/>
    <w:rsid w:val="002443A0"/>
    <w:rsid w:val="0024579E"/>
    <w:rsid w:val="0024770A"/>
    <w:rsid w:val="0024785A"/>
    <w:rsid w:val="00251869"/>
    <w:rsid w:val="00252022"/>
    <w:rsid w:val="00252F53"/>
    <w:rsid w:val="00253801"/>
    <w:rsid w:val="002538B4"/>
    <w:rsid w:val="00253DB1"/>
    <w:rsid w:val="00254467"/>
    <w:rsid w:val="002557F8"/>
    <w:rsid w:val="00256AA8"/>
    <w:rsid w:val="00257451"/>
    <w:rsid w:val="00257A8E"/>
    <w:rsid w:val="00260B61"/>
    <w:rsid w:val="00262AFD"/>
    <w:rsid w:val="002636B8"/>
    <w:rsid w:val="0026376F"/>
    <w:rsid w:val="00263FD2"/>
    <w:rsid w:val="002644D2"/>
    <w:rsid w:val="00265405"/>
    <w:rsid w:val="00265940"/>
    <w:rsid w:val="002664D5"/>
    <w:rsid w:val="00267F4F"/>
    <w:rsid w:val="00272718"/>
    <w:rsid w:val="00273F0E"/>
    <w:rsid w:val="002755E4"/>
    <w:rsid w:val="00275694"/>
    <w:rsid w:val="00276015"/>
    <w:rsid w:val="0027650E"/>
    <w:rsid w:val="00281197"/>
    <w:rsid w:val="00281B87"/>
    <w:rsid w:val="00281FE9"/>
    <w:rsid w:val="00282095"/>
    <w:rsid w:val="00282E47"/>
    <w:rsid w:val="00283FB5"/>
    <w:rsid w:val="00290829"/>
    <w:rsid w:val="00290C7F"/>
    <w:rsid w:val="00291BF8"/>
    <w:rsid w:val="00293183"/>
    <w:rsid w:val="0029361B"/>
    <w:rsid w:val="00296A52"/>
    <w:rsid w:val="00296B46"/>
    <w:rsid w:val="00297A60"/>
    <w:rsid w:val="00297F95"/>
    <w:rsid w:val="002A0564"/>
    <w:rsid w:val="002A15C8"/>
    <w:rsid w:val="002A1AD6"/>
    <w:rsid w:val="002A1ADC"/>
    <w:rsid w:val="002A3E76"/>
    <w:rsid w:val="002A62F4"/>
    <w:rsid w:val="002A63B3"/>
    <w:rsid w:val="002A6D1D"/>
    <w:rsid w:val="002A7C7B"/>
    <w:rsid w:val="002A7FA5"/>
    <w:rsid w:val="002B0F93"/>
    <w:rsid w:val="002B2EEA"/>
    <w:rsid w:val="002B36A8"/>
    <w:rsid w:val="002B3E54"/>
    <w:rsid w:val="002B4B1E"/>
    <w:rsid w:val="002B6ADA"/>
    <w:rsid w:val="002C03A7"/>
    <w:rsid w:val="002C0AC7"/>
    <w:rsid w:val="002C12AB"/>
    <w:rsid w:val="002C1AA4"/>
    <w:rsid w:val="002C1FA4"/>
    <w:rsid w:val="002C29C3"/>
    <w:rsid w:val="002C3356"/>
    <w:rsid w:val="002C4E60"/>
    <w:rsid w:val="002C504C"/>
    <w:rsid w:val="002C7164"/>
    <w:rsid w:val="002C7859"/>
    <w:rsid w:val="002C7BAA"/>
    <w:rsid w:val="002C7C8F"/>
    <w:rsid w:val="002D0C74"/>
    <w:rsid w:val="002D0DAE"/>
    <w:rsid w:val="002D0E67"/>
    <w:rsid w:val="002D2B37"/>
    <w:rsid w:val="002D2F05"/>
    <w:rsid w:val="002D3252"/>
    <w:rsid w:val="002D38CE"/>
    <w:rsid w:val="002D3F4B"/>
    <w:rsid w:val="002D47E4"/>
    <w:rsid w:val="002D6903"/>
    <w:rsid w:val="002D6921"/>
    <w:rsid w:val="002E0C21"/>
    <w:rsid w:val="002E1266"/>
    <w:rsid w:val="002E1D99"/>
    <w:rsid w:val="002E26F0"/>
    <w:rsid w:val="002E32DD"/>
    <w:rsid w:val="002E33CC"/>
    <w:rsid w:val="002E4292"/>
    <w:rsid w:val="002E4B35"/>
    <w:rsid w:val="002E5179"/>
    <w:rsid w:val="002E60E1"/>
    <w:rsid w:val="002E70D8"/>
    <w:rsid w:val="002E73E8"/>
    <w:rsid w:val="002F0189"/>
    <w:rsid w:val="002F0B03"/>
    <w:rsid w:val="002F2914"/>
    <w:rsid w:val="002F327F"/>
    <w:rsid w:val="002F493F"/>
    <w:rsid w:val="002F4A47"/>
    <w:rsid w:val="002F6049"/>
    <w:rsid w:val="002F613B"/>
    <w:rsid w:val="00300577"/>
    <w:rsid w:val="003006C7"/>
    <w:rsid w:val="00300BF6"/>
    <w:rsid w:val="003014C2"/>
    <w:rsid w:val="003017F2"/>
    <w:rsid w:val="00301AA9"/>
    <w:rsid w:val="00302B7A"/>
    <w:rsid w:val="00302F7E"/>
    <w:rsid w:val="003031BC"/>
    <w:rsid w:val="00303FF4"/>
    <w:rsid w:val="00304023"/>
    <w:rsid w:val="003050AC"/>
    <w:rsid w:val="003056E8"/>
    <w:rsid w:val="00305D22"/>
    <w:rsid w:val="00305EDD"/>
    <w:rsid w:val="00307752"/>
    <w:rsid w:val="00311362"/>
    <w:rsid w:val="00313E22"/>
    <w:rsid w:val="00313E3D"/>
    <w:rsid w:val="0031437D"/>
    <w:rsid w:val="00315818"/>
    <w:rsid w:val="00316038"/>
    <w:rsid w:val="00316B69"/>
    <w:rsid w:val="00317240"/>
    <w:rsid w:val="003218C9"/>
    <w:rsid w:val="00321924"/>
    <w:rsid w:val="00322765"/>
    <w:rsid w:val="00323061"/>
    <w:rsid w:val="00324052"/>
    <w:rsid w:val="00325D61"/>
    <w:rsid w:val="00326CAF"/>
    <w:rsid w:val="00326EE3"/>
    <w:rsid w:val="003274AA"/>
    <w:rsid w:val="00331011"/>
    <w:rsid w:val="00332591"/>
    <w:rsid w:val="00334278"/>
    <w:rsid w:val="003345EF"/>
    <w:rsid w:val="00334687"/>
    <w:rsid w:val="00335219"/>
    <w:rsid w:val="00335FB8"/>
    <w:rsid w:val="00337523"/>
    <w:rsid w:val="00340727"/>
    <w:rsid w:val="00340959"/>
    <w:rsid w:val="00340B5B"/>
    <w:rsid w:val="00340C57"/>
    <w:rsid w:val="003413B7"/>
    <w:rsid w:val="00341429"/>
    <w:rsid w:val="00341E93"/>
    <w:rsid w:val="00342DF8"/>
    <w:rsid w:val="00343A90"/>
    <w:rsid w:val="00343CA4"/>
    <w:rsid w:val="003441BD"/>
    <w:rsid w:val="00344534"/>
    <w:rsid w:val="00344BB3"/>
    <w:rsid w:val="00344C87"/>
    <w:rsid w:val="00344F54"/>
    <w:rsid w:val="00345515"/>
    <w:rsid w:val="003463BA"/>
    <w:rsid w:val="00347493"/>
    <w:rsid w:val="00350D30"/>
    <w:rsid w:val="003514B5"/>
    <w:rsid w:val="0035244C"/>
    <w:rsid w:val="00352E10"/>
    <w:rsid w:val="00353291"/>
    <w:rsid w:val="00353389"/>
    <w:rsid w:val="00353F68"/>
    <w:rsid w:val="00357B3F"/>
    <w:rsid w:val="0036004A"/>
    <w:rsid w:val="0036026F"/>
    <w:rsid w:val="003605DA"/>
    <w:rsid w:val="00360A41"/>
    <w:rsid w:val="00362948"/>
    <w:rsid w:val="00362B8E"/>
    <w:rsid w:val="003650B2"/>
    <w:rsid w:val="00366BBF"/>
    <w:rsid w:val="00366BD9"/>
    <w:rsid w:val="00367F78"/>
    <w:rsid w:val="003710D8"/>
    <w:rsid w:val="00373818"/>
    <w:rsid w:val="00374D0C"/>
    <w:rsid w:val="0037519D"/>
    <w:rsid w:val="003759BC"/>
    <w:rsid w:val="00376B46"/>
    <w:rsid w:val="00376F49"/>
    <w:rsid w:val="00377933"/>
    <w:rsid w:val="00377A62"/>
    <w:rsid w:val="003808D9"/>
    <w:rsid w:val="00380C2E"/>
    <w:rsid w:val="0038163D"/>
    <w:rsid w:val="00382ABA"/>
    <w:rsid w:val="00386070"/>
    <w:rsid w:val="0038715D"/>
    <w:rsid w:val="003878B1"/>
    <w:rsid w:val="0039003E"/>
    <w:rsid w:val="00390083"/>
    <w:rsid w:val="003900EF"/>
    <w:rsid w:val="003902A6"/>
    <w:rsid w:val="00390A3B"/>
    <w:rsid w:val="0039122B"/>
    <w:rsid w:val="0039132D"/>
    <w:rsid w:val="00392282"/>
    <w:rsid w:val="003933FF"/>
    <w:rsid w:val="0039352E"/>
    <w:rsid w:val="00393660"/>
    <w:rsid w:val="0039438C"/>
    <w:rsid w:val="00394BB8"/>
    <w:rsid w:val="00394FBE"/>
    <w:rsid w:val="0039553F"/>
    <w:rsid w:val="0039655B"/>
    <w:rsid w:val="0039688B"/>
    <w:rsid w:val="00397827"/>
    <w:rsid w:val="003A05E2"/>
    <w:rsid w:val="003A0708"/>
    <w:rsid w:val="003A1B1C"/>
    <w:rsid w:val="003A244D"/>
    <w:rsid w:val="003A2C95"/>
    <w:rsid w:val="003A3099"/>
    <w:rsid w:val="003A469F"/>
    <w:rsid w:val="003A4964"/>
    <w:rsid w:val="003A5170"/>
    <w:rsid w:val="003A5424"/>
    <w:rsid w:val="003A5F67"/>
    <w:rsid w:val="003A686D"/>
    <w:rsid w:val="003A7850"/>
    <w:rsid w:val="003A7877"/>
    <w:rsid w:val="003A794E"/>
    <w:rsid w:val="003A7BDD"/>
    <w:rsid w:val="003B013F"/>
    <w:rsid w:val="003B03B7"/>
    <w:rsid w:val="003B1E2D"/>
    <w:rsid w:val="003B1ED1"/>
    <w:rsid w:val="003B2405"/>
    <w:rsid w:val="003B2A8A"/>
    <w:rsid w:val="003B2C2B"/>
    <w:rsid w:val="003B339A"/>
    <w:rsid w:val="003B3A66"/>
    <w:rsid w:val="003B5725"/>
    <w:rsid w:val="003B5A08"/>
    <w:rsid w:val="003C1D30"/>
    <w:rsid w:val="003C1EFF"/>
    <w:rsid w:val="003C3D55"/>
    <w:rsid w:val="003C5CE5"/>
    <w:rsid w:val="003C5DDF"/>
    <w:rsid w:val="003C5FD3"/>
    <w:rsid w:val="003C6615"/>
    <w:rsid w:val="003C6F85"/>
    <w:rsid w:val="003C7B48"/>
    <w:rsid w:val="003D16B9"/>
    <w:rsid w:val="003D202A"/>
    <w:rsid w:val="003D2390"/>
    <w:rsid w:val="003D2ABE"/>
    <w:rsid w:val="003D2DC7"/>
    <w:rsid w:val="003D322F"/>
    <w:rsid w:val="003D38C9"/>
    <w:rsid w:val="003D4464"/>
    <w:rsid w:val="003D54B7"/>
    <w:rsid w:val="003D6511"/>
    <w:rsid w:val="003D6A9B"/>
    <w:rsid w:val="003D6C75"/>
    <w:rsid w:val="003D7796"/>
    <w:rsid w:val="003E06C2"/>
    <w:rsid w:val="003E1189"/>
    <w:rsid w:val="003E17F0"/>
    <w:rsid w:val="003E3220"/>
    <w:rsid w:val="003E487C"/>
    <w:rsid w:val="003E4B35"/>
    <w:rsid w:val="003E53F1"/>
    <w:rsid w:val="003E6187"/>
    <w:rsid w:val="003E626C"/>
    <w:rsid w:val="003E6541"/>
    <w:rsid w:val="003E657D"/>
    <w:rsid w:val="003E68F9"/>
    <w:rsid w:val="003E6AF1"/>
    <w:rsid w:val="003E7D25"/>
    <w:rsid w:val="003F0E88"/>
    <w:rsid w:val="003F1943"/>
    <w:rsid w:val="003F24F9"/>
    <w:rsid w:val="003F2C7A"/>
    <w:rsid w:val="003F30E5"/>
    <w:rsid w:val="003F521C"/>
    <w:rsid w:val="003F5959"/>
    <w:rsid w:val="003F5CFD"/>
    <w:rsid w:val="003F7285"/>
    <w:rsid w:val="003F7AA1"/>
    <w:rsid w:val="00400F1D"/>
    <w:rsid w:val="00401125"/>
    <w:rsid w:val="00401AA1"/>
    <w:rsid w:val="0040216C"/>
    <w:rsid w:val="00402767"/>
    <w:rsid w:val="00402DB1"/>
    <w:rsid w:val="004048B4"/>
    <w:rsid w:val="00407A49"/>
    <w:rsid w:val="0041093F"/>
    <w:rsid w:val="00410EA5"/>
    <w:rsid w:val="004110F1"/>
    <w:rsid w:val="004116F2"/>
    <w:rsid w:val="00412E54"/>
    <w:rsid w:val="00413228"/>
    <w:rsid w:val="00413925"/>
    <w:rsid w:val="00413D34"/>
    <w:rsid w:val="00414D64"/>
    <w:rsid w:val="0041525A"/>
    <w:rsid w:val="00415C50"/>
    <w:rsid w:val="00415D92"/>
    <w:rsid w:val="00416F26"/>
    <w:rsid w:val="004173EE"/>
    <w:rsid w:val="00417FC7"/>
    <w:rsid w:val="00420469"/>
    <w:rsid w:val="004210ED"/>
    <w:rsid w:val="00421319"/>
    <w:rsid w:val="0042313D"/>
    <w:rsid w:val="0042377E"/>
    <w:rsid w:val="00424CA7"/>
    <w:rsid w:val="00426AC6"/>
    <w:rsid w:val="004314E0"/>
    <w:rsid w:val="00431FC5"/>
    <w:rsid w:val="004321BC"/>
    <w:rsid w:val="004321EB"/>
    <w:rsid w:val="00432BD9"/>
    <w:rsid w:val="00433F6C"/>
    <w:rsid w:val="00433F99"/>
    <w:rsid w:val="0043431A"/>
    <w:rsid w:val="00434974"/>
    <w:rsid w:val="004349B3"/>
    <w:rsid w:val="00437718"/>
    <w:rsid w:val="004402D8"/>
    <w:rsid w:val="00440903"/>
    <w:rsid w:val="00440A2B"/>
    <w:rsid w:val="00440AAA"/>
    <w:rsid w:val="004422E5"/>
    <w:rsid w:val="004424FA"/>
    <w:rsid w:val="00442A9C"/>
    <w:rsid w:val="00442E1C"/>
    <w:rsid w:val="004430C6"/>
    <w:rsid w:val="004433DF"/>
    <w:rsid w:val="0044343B"/>
    <w:rsid w:val="00443AD1"/>
    <w:rsid w:val="00444C5A"/>
    <w:rsid w:val="00445CB3"/>
    <w:rsid w:val="0044622A"/>
    <w:rsid w:val="004466C5"/>
    <w:rsid w:val="00446AB1"/>
    <w:rsid w:val="0045107B"/>
    <w:rsid w:val="00452AE0"/>
    <w:rsid w:val="00454F73"/>
    <w:rsid w:val="0045541C"/>
    <w:rsid w:val="004564CF"/>
    <w:rsid w:val="00457DCC"/>
    <w:rsid w:val="00460493"/>
    <w:rsid w:val="00461575"/>
    <w:rsid w:val="00461A05"/>
    <w:rsid w:val="004635EC"/>
    <w:rsid w:val="0046412E"/>
    <w:rsid w:val="00467606"/>
    <w:rsid w:val="004706E9"/>
    <w:rsid w:val="0047075E"/>
    <w:rsid w:val="00472167"/>
    <w:rsid w:val="004723BA"/>
    <w:rsid w:val="00472489"/>
    <w:rsid w:val="0047486D"/>
    <w:rsid w:val="00475D4D"/>
    <w:rsid w:val="00476685"/>
    <w:rsid w:val="00476D64"/>
    <w:rsid w:val="00476EFF"/>
    <w:rsid w:val="004775C1"/>
    <w:rsid w:val="00477839"/>
    <w:rsid w:val="00477E06"/>
    <w:rsid w:val="00480677"/>
    <w:rsid w:val="00480D48"/>
    <w:rsid w:val="0048121D"/>
    <w:rsid w:val="00484301"/>
    <w:rsid w:val="00484334"/>
    <w:rsid w:val="00484A34"/>
    <w:rsid w:val="004858CB"/>
    <w:rsid w:val="00486923"/>
    <w:rsid w:val="00486CB2"/>
    <w:rsid w:val="00487CF3"/>
    <w:rsid w:val="00490324"/>
    <w:rsid w:val="0049077F"/>
    <w:rsid w:val="00490900"/>
    <w:rsid w:val="00491C8D"/>
    <w:rsid w:val="00492568"/>
    <w:rsid w:val="004925D0"/>
    <w:rsid w:val="00492FDA"/>
    <w:rsid w:val="00493485"/>
    <w:rsid w:val="00493B45"/>
    <w:rsid w:val="00493E62"/>
    <w:rsid w:val="00494070"/>
    <w:rsid w:val="00494A19"/>
    <w:rsid w:val="00494A49"/>
    <w:rsid w:val="00495595"/>
    <w:rsid w:val="00495C19"/>
    <w:rsid w:val="00495CA7"/>
    <w:rsid w:val="004967DB"/>
    <w:rsid w:val="00496ACB"/>
    <w:rsid w:val="00496DE9"/>
    <w:rsid w:val="00497056"/>
    <w:rsid w:val="004A0A33"/>
    <w:rsid w:val="004A1728"/>
    <w:rsid w:val="004A1C1A"/>
    <w:rsid w:val="004A3C66"/>
    <w:rsid w:val="004A4A5C"/>
    <w:rsid w:val="004A7134"/>
    <w:rsid w:val="004A714B"/>
    <w:rsid w:val="004B037F"/>
    <w:rsid w:val="004B2554"/>
    <w:rsid w:val="004B2E68"/>
    <w:rsid w:val="004B397F"/>
    <w:rsid w:val="004B472D"/>
    <w:rsid w:val="004B5032"/>
    <w:rsid w:val="004B5A46"/>
    <w:rsid w:val="004B5F6B"/>
    <w:rsid w:val="004B6C3E"/>
    <w:rsid w:val="004C05F0"/>
    <w:rsid w:val="004C05F9"/>
    <w:rsid w:val="004C0733"/>
    <w:rsid w:val="004C1717"/>
    <w:rsid w:val="004C17D7"/>
    <w:rsid w:val="004C2E39"/>
    <w:rsid w:val="004C3E78"/>
    <w:rsid w:val="004C439D"/>
    <w:rsid w:val="004C744A"/>
    <w:rsid w:val="004C759F"/>
    <w:rsid w:val="004D0DC8"/>
    <w:rsid w:val="004D0EE5"/>
    <w:rsid w:val="004D16FC"/>
    <w:rsid w:val="004D19FC"/>
    <w:rsid w:val="004D31E1"/>
    <w:rsid w:val="004D3EA7"/>
    <w:rsid w:val="004D527B"/>
    <w:rsid w:val="004D6649"/>
    <w:rsid w:val="004D6AA7"/>
    <w:rsid w:val="004D7A05"/>
    <w:rsid w:val="004E24AF"/>
    <w:rsid w:val="004E3111"/>
    <w:rsid w:val="004E39FD"/>
    <w:rsid w:val="004E460C"/>
    <w:rsid w:val="004E46BE"/>
    <w:rsid w:val="004E56B8"/>
    <w:rsid w:val="004E5EFE"/>
    <w:rsid w:val="004E6BDB"/>
    <w:rsid w:val="004E6C24"/>
    <w:rsid w:val="004E7E47"/>
    <w:rsid w:val="004F1542"/>
    <w:rsid w:val="004F373D"/>
    <w:rsid w:val="004F3804"/>
    <w:rsid w:val="004F3963"/>
    <w:rsid w:val="004F465E"/>
    <w:rsid w:val="004F4BDD"/>
    <w:rsid w:val="004F6E3E"/>
    <w:rsid w:val="004F7B2D"/>
    <w:rsid w:val="004F7FCB"/>
    <w:rsid w:val="00500682"/>
    <w:rsid w:val="00500CD0"/>
    <w:rsid w:val="005016C7"/>
    <w:rsid w:val="0050240E"/>
    <w:rsid w:val="0050280F"/>
    <w:rsid w:val="005029F1"/>
    <w:rsid w:val="005029FC"/>
    <w:rsid w:val="00503B01"/>
    <w:rsid w:val="00503BD8"/>
    <w:rsid w:val="005044A1"/>
    <w:rsid w:val="00507DAF"/>
    <w:rsid w:val="005105F9"/>
    <w:rsid w:val="00510C4C"/>
    <w:rsid w:val="00510FB5"/>
    <w:rsid w:val="0051197B"/>
    <w:rsid w:val="0051209D"/>
    <w:rsid w:val="00512ABC"/>
    <w:rsid w:val="00512C1E"/>
    <w:rsid w:val="0051368F"/>
    <w:rsid w:val="0051390E"/>
    <w:rsid w:val="005158DB"/>
    <w:rsid w:val="00516160"/>
    <w:rsid w:val="00516C2C"/>
    <w:rsid w:val="0051754B"/>
    <w:rsid w:val="00520A85"/>
    <w:rsid w:val="00520BC2"/>
    <w:rsid w:val="00520C61"/>
    <w:rsid w:val="00521258"/>
    <w:rsid w:val="00521F84"/>
    <w:rsid w:val="00523097"/>
    <w:rsid w:val="00523C38"/>
    <w:rsid w:val="00523EF8"/>
    <w:rsid w:val="00524680"/>
    <w:rsid w:val="005248DF"/>
    <w:rsid w:val="00525AB9"/>
    <w:rsid w:val="005262BE"/>
    <w:rsid w:val="005265AC"/>
    <w:rsid w:val="0052666F"/>
    <w:rsid w:val="0052697D"/>
    <w:rsid w:val="005308EA"/>
    <w:rsid w:val="005311F1"/>
    <w:rsid w:val="005326E0"/>
    <w:rsid w:val="00532875"/>
    <w:rsid w:val="00532EFE"/>
    <w:rsid w:val="0053300A"/>
    <w:rsid w:val="0053330E"/>
    <w:rsid w:val="00533ED0"/>
    <w:rsid w:val="005343BD"/>
    <w:rsid w:val="00537305"/>
    <w:rsid w:val="0054044D"/>
    <w:rsid w:val="005409E4"/>
    <w:rsid w:val="005410BC"/>
    <w:rsid w:val="00544303"/>
    <w:rsid w:val="00546829"/>
    <w:rsid w:val="00546DD7"/>
    <w:rsid w:val="005473ED"/>
    <w:rsid w:val="00550E70"/>
    <w:rsid w:val="00550F3F"/>
    <w:rsid w:val="00554856"/>
    <w:rsid w:val="00557D78"/>
    <w:rsid w:val="00561C36"/>
    <w:rsid w:val="0056205D"/>
    <w:rsid w:val="005623B6"/>
    <w:rsid w:val="00562BCF"/>
    <w:rsid w:val="00562E54"/>
    <w:rsid w:val="00562F46"/>
    <w:rsid w:val="00563654"/>
    <w:rsid w:val="005636CF"/>
    <w:rsid w:val="00565222"/>
    <w:rsid w:val="00567762"/>
    <w:rsid w:val="00567B12"/>
    <w:rsid w:val="0057030D"/>
    <w:rsid w:val="0057111B"/>
    <w:rsid w:val="005714D9"/>
    <w:rsid w:val="00571654"/>
    <w:rsid w:val="00571AC1"/>
    <w:rsid w:val="00571D9C"/>
    <w:rsid w:val="00572054"/>
    <w:rsid w:val="00574023"/>
    <w:rsid w:val="00574365"/>
    <w:rsid w:val="005746FB"/>
    <w:rsid w:val="00574C31"/>
    <w:rsid w:val="005813E2"/>
    <w:rsid w:val="005816A6"/>
    <w:rsid w:val="0058183C"/>
    <w:rsid w:val="00583024"/>
    <w:rsid w:val="00583514"/>
    <w:rsid w:val="0058354C"/>
    <w:rsid w:val="005838A0"/>
    <w:rsid w:val="00584F8F"/>
    <w:rsid w:val="00585149"/>
    <w:rsid w:val="0059034E"/>
    <w:rsid w:val="0059088F"/>
    <w:rsid w:val="00590B9E"/>
    <w:rsid w:val="00590BFE"/>
    <w:rsid w:val="00593A6A"/>
    <w:rsid w:val="005943BE"/>
    <w:rsid w:val="005944CB"/>
    <w:rsid w:val="00594924"/>
    <w:rsid w:val="00595A67"/>
    <w:rsid w:val="00596701"/>
    <w:rsid w:val="00596860"/>
    <w:rsid w:val="0059782A"/>
    <w:rsid w:val="00597B4C"/>
    <w:rsid w:val="005A01F1"/>
    <w:rsid w:val="005A0413"/>
    <w:rsid w:val="005A078F"/>
    <w:rsid w:val="005A0BBD"/>
    <w:rsid w:val="005A0C7D"/>
    <w:rsid w:val="005A0E83"/>
    <w:rsid w:val="005A1C7E"/>
    <w:rsid w:val="005A1D6E"/>
    <w:rsid w:val="005A42CF"/>
    <w:rsid w:val="005A50A2"/>
    <w:rsid w:val="005A525A"/>
    <w:rsid w:val="005A5AED"/>
    <w:rsid w:val="005A6988"/>
    <w:rsid w:val="005A7491"/>
    <w:rsid w:val="005B0170"/>
    <w:rsid w:val="005B0ED3"/>
    <w:rsid w:val="005B0F13"/>
    <w:rsid w:val="005B1D12"/>
    <w:rsid w:val="005B1DAA"/>
    <w:rsid w:val="005B1F1C"/>
    <w:rsid w:val="005B357F"/>
    <w:rsid w:val="005B3BC9"/>
    <w:rsid w:val="005B42C0"/>
    <w:rsid w:val="005B50AF"/>
    <w:rsid w:val="005B5181"/>
    <w:rsid w:val="005B6384"/>
    <w:rsid w:val="005B75EB"/>
    <w:rsid w:val="005B7810"/>
    <w:rsid w:val="005B795F"/>
    <w:rsid w:val="005B7C8A"/>
    <w:rsid w:val="005C1137"/>
    <w:rsid w:val="005C1608"/>
    <w:rsid w:val="005C20D9"/>
    <w:rsid w:val="005C4CA2"/>
    <w:rsid w:val="005C4CBF"/>
    <w:rsid w:val="005C57EA"/>
    <w:rsid w:val="005C6246"/>
    <w:rsid w:val="005C6C7F"/>
    <w:rsid w:val="005C7814"/>
    <w:rsid w:val="005C79DC"/>
    <w:rsid w:val="005C7CC8"/>
    <w:rsid w:val="005D0030"/>
    <w:rsid w:val="005D0AE2"/>
    <w:rsid w:val="005D0BFE"/>
    <w:rsid w:val="005D1813"/>
    <w:rsid w:val="005D47E9"/>
    <w:rsid w:val="005D54FB"/>
    <w:rsid w:val="005D5942"/>
    <w:rsid w:val="005D6121"/>
    <w:rsid w:val="005D633A"/>
    <w:rsid w:val="005D6806"/>
    <w:rsid w:val="005D68AD"/>
    <w:rsid w:val="005D713C"/>
    <w:rsid w:val="005E33D9"/>
    <w:rsid w:val="005E6E2A"/>
    <w:rsid w:val="005E7116"/>
    <w:rsid w:val="005E72E1"/>
    <w:rsid w:val="005E7CCC"/>
    <w:rsid w:val="005F05F1"/>
    <w:rsid w:val="005F0B68"/>
    <w:rsid w:val="005F186A"/>
    <w:rsid w:val="005F262A"/>
    <w:rsid w:val="005F3BAB"/>
    <w:rsid w:val="005F3D65"/>
    <w:rsid w:val="005F3F93"/>
    <w:rsid w:val="005F40D0"/>
    <w:rsid w:val="005F40DC"/>
    <w:rsid w:val="005F4792"/>
    <w:rsid w:val="005F76A1"/>
    <w:rsid w:val="006002DB"/>
    <w:rsid w:val="006006F0"/>
    <w:rsid w:val="00600C5C"/>
    <w:rsid w:val="006010DA"/>
    <w:rsid w:val="00601C03"/>
    <w:rsid w:val="00602227"/>
    <w:rsid w:val="00602F29"/>
    <w:rsid w:val="00602F45"/>
    <w:rsid w:val="0060588D"/>
    <w:rsid w:val="00605A62"/>
    <w:rsid w:val="00605A93"/>
    <w:rsid w:val="00607190"/>
    <w:rsid w:val="00607CC0"/>
    <w:rsid w:val="00610735"/>
    <w:rsid w:val="00610F76"/>
    <w:rsid w:val="00611404"/>
    <w:rsid w:val="00611C5C"/>
    <w:rsid w:val="006120AD"/>
    <w:rsid w:val="006123C4"/>
    <w:rsid w:val="00612650"/>
    <w:rsid w:val="006134D9"/>
    <w:rsid w:val="0061362D"/>
    <w:rsid w:val="00613881"/>
    <w:rsid w:val="00614CFA"/>
    <w:rsid w:val="0061537F"/>
    <w:rsid w:val="00616359"/>
    <w:rsid w:val="00616C48"/>
    <w:rsid w:val="006175F1"/>
    <w:rsid w:val="0062223C"/>
    <w:rsid w:val="006228BF"/>
    <w:rsid w:val="00622947"/>
    <w:rsid w:val="00622971"/>
    <w:rsid w:val="006231BE"/>
    <w:rsid w:val="006238E0"/>
    <w:rsid w:val="00623A2C"/>
    <w:rsid w:val="00624CDE"/>
    <w:rsid w:val="00625312"/>
    <w:rsid w:val="00625418"/>
    <w:rsid w:val="0062579F"/>
    <w:rsid w:val="00626A5B"/>
    <w:rsid w:val="00626E33"/>
    <w:rsid w:val="006272C2"/>
    <w:rsid w:val="0062771B"/>
    <w:rsid w:val="00627738"/>
    <w:rsid w:val="00627EB2"/>
    <w:rsid w:val="00632E15"/>
    <w:rsid w:val="006332A3"/>
    <w:rsid w:val="00633A17"/>
    <w:rsid w:val="00634419"/>
    <w:rsid w:val="006351FD"/>
    <w:rsid w:val="00636ED9"/>
    <w:rsid w:val="006376A1"/>
    <w:rsid w:val="00637EDE"/>
    <w:rsid w:val="006410C0"/>
    <w:rsid w:val="00642D9E"/>
    <w:rsid w:val="0064396C"/>
    <w:rsid w:val="00644359"/>
    <w:rsid w:val="0064542E"/>
    <w:rsid w:val="00647001"/>
    <w:rsid w:val="00647B0D"/>
    <w:rsid w:val="00650372"/>
    <w:rsid w:val="0065158B"/>
    <w:rsid w:val="00652F10"/>
    <w:rsid w:val="006534A0"/>
    <w:rsid w:val="00653D67"/>
    <w:rsid w:val="00654E43"/>
    <w:rsid w:val="006566D2"/>
    <w:rsid w:val="0065798C"/>
    <w:rsid w:val="00660003"/>
    <w:rsid w:val="006605F6"/>
    <w:rsid w:val="006623BD"/>
    <w:rsid w:val="006624F5"/>
    <w:rsid w:val="0066319A"/>
    <w:rsid w:val="00664257"/>
    <w:rsid w:val="00664809"/>
    <w:rsid w:val="00665205"/>
    <w:rsid w:val="00666C6B"/>
    <w:rsid w:val="00667722"/>
    <w:rsid w:val="0066791E"/>
    <w:rsid w:val="00670487"/>
    <w:rsid w:val="00670B04"/>
    <w:rsid w:val="00672313"/>
    <w:rsid w:val="0067244A"/>
    <w:rsid w:val="00673A03"/>
    <w:rsid w:val="00673FB4"/>
    <w:rsid w:val="0067553F"/>
    <w:rsid w:val="006758C1"/>
    <w:rsid w:val="00675969"/>
    <w:rsid w:val="00676034"/>
    <w:rsid w:val="0067651C"/>
    <w:rsid w:val="0067795E"/>
    <w:rsid w:val="00677BC9"/>
    <w:rsid w:val="00677D7B"/>
    <w:rsid w:val="006803F8"/>
    <w:rsid w:val="0068131A"/>
    <w:rsid w:val="0068163E"/>
    <w:rsid w:val="00682D85"/>
    <w:rsid w:val="00684724"/>
    <w:rsid w:val="006847A8"/>
    <w:rsid w:val="006849E6"/>
    <w:rsid w:val="006850B7"/>
    <w:rsid w:val="00685131"/>
    <w:rsid w:val="0068572B"/>
    <w:rsid w:val="00686081"/>
    <w:rsid w:val="00686BB7"/>
    <w:rsid w:val="006922A5"/>
    <w:rsid w:val="00692615"/>
    <w:rsid w:val="00693814"/>
    <w:rsid w:val="00693F1B"/>
    <w:rsid w:val="00694AC1"/>
    <w:rsid w:val="006955C9"/>
    <w:rsid w:val="00695B98"/>
    <w:rsid w:val="00696541"/>
    <w:rsid w:val="006976DB"/>
    <w:rsid w:val="00697FFD"/>
    <w:rsid w:val="006A04F7"/>
    <w:rsid w:val="006A0C11"/>
    <w:rsid w:val="006A0F14"/>
    <w:rsid w:val="006A1547"/>
    <w:rsid w:val="006A192C"/>
    <w:rsid w:val="006A26B0"/>
    <w:rsid w:val="006A2C46"/>
    <w:rsid w:val="006A3CE2"/>
    <w:rsid w:val="006A569C"/>
    <w:rsid w:val="006A64C0"/>
    <w:rsid w:val="006B00DC"/>
    <w:rsid w:val="006B09D7"/>
    <w:rsid w:val="006B0AA0"/>
    <w:rsid w:val="006B0BB3"/>
    <w:rsid w:val="006B28DC"/>
    <w:rsid w:val="006B2963"/>
    <w:rsid w:val="006B3358"/>
    <w:rsid w:val="006B3492"/>
    <w:rsid w:val="006B412A"/>
    <w:rsid w:val="006B48F6"/>
    <w:rsid w:val="006B4910"/>
    <w:rsid w:val="006B50E3"/>
    <w:rsid w:val="006B53BC"/>
    <w:rsid w:val="006B6450"/>
    <w:rsid w:val="006B6D44"/>
    <w:rsid w:val="006C09C2"/>
    <w:rsid w:val="006C1614"/>
    <w:rsid w:val="006C1DBC"/>
    <w:rsid w:val="006C1E00"/>
    <w:rsid w:val="006C2325"/>
    <w:rsid w:val="006C4377"/>
    <w:rsid w:val="006C50C9"/>
    <w:rsid w:val="006C57E3"/>
    <w:rsid w:val="006C73CE"/>
    <w:rsid w:val="006C761B"/>
    <w:rsid w:val="006D03C0"/>
    <w:rsid w:val="006D0AA7"/>
    <w:rsid w:val="006D1A31"/>
    <w:rsid w:val="006D1A3F"/>
    <w:rsid w:val="006D218F"/>
    <w:rsid w:val="006D2C06"/>
    <w:rsid w:val="006D3FC1"/>
    <w:rsid w:val="006D4258"/>
    <w:rsid w:val="006D5F94"/>
    <w:rsid w:val="006D6527"/>
    <w:rsid w:val="006D66F7"/>
    <w:rsid w:val="006D670A"/>
    <w:rsid w:val="006D7379"/>
    <w:rsid w:val="006D784B"/>
    <w:rsid w:val="006D7DB9"/>
    <w:rsid w:val="006E0FB1"/>
    <w:rsid w:val="006E203C"/>
    <w:rsid w:val="006E221D"/>
    <w:rsid w:val="006E223A"/>
    <w:rsid w:val="006E2F25"/>
    <w:rsid w:val="006E46CB"/>
    <w:rsid w:val="006E686B"/>
    <w:rsid w:val="006E6A06"/>
    <w:rsid w:val="006E6CB7"/>
    <w:rsid w:val="006E7800"/>
    <w:rsid w:val="006F00DC"/>
    <w:rsid w:val="006F26B9"/>
    <w:rsid w:val="006F2B67"/>
    <w:rsid w:val="006F32AD"/>
    <w:rsid w:val="006F4556"/>
    <w:rsid w:val="006F5438"/>
    <w:rsid w:val="006F54FF"/>
    <w:rsid w:val="006F5B9C"/>
    <w:rsid w:val="006F728E"/>
    <w:rsid w:val="006F73D3"/>
    <w:rsid w:val="006F7C2A"/>
    <w:rsid w:val="00701AE8"/>
    <w:rsid w:val="00703AFC"/>
    <w:rsid w:val="00704F6A"/>
    <w:rsid w:val="00707E59"/>
    <w:rsid w:val="00711FBA"/>
    <w:rsid w:val="0071295B"/>
    <w:rsid w:val="00714162"/>
    <w:rsid w:val="00714513"/>
    <w:rsid w:val="00714F7A"/>
    <w:rsid w:val="00715F55"/>
    <w:rsid w:val="007165A9"/>
    <w:rsid w:val="00717B00"/>
    <w:rsid w:val="007206EC"/>
    <w:rsid w:val="00720EAD"/>
    <w:rsid w:val="00721603"/>
    <w:rsid w:val="00721986"/>
    <w:rsid w:val="00723BBA"/>
    <w:rsid w:val="0072565C"/>
    <w:rsid w:val="0072569B"/>
    <w:rsid w:val="0072784C"/>
    <w:rsid w:val="00727B71"/>
    <w:rsid w:val="00730087"/>
    <w:rsid w:val="00730DFF"/>
    <w:rsid w:val="00731816"/>
    <w:rsid w:val="007322AE"/>
    <w:rsid w:val="00732418"/>
    <w:rsid w:val="007330F5"/>
    <w:rsid w:val="00734A2D"/>
    <w:rsid w:val="00734FC4"/>
    <w:rsid w:val="0073561A"/>
    <w:rsid w:val="007362AE"/>
    <w:rsid w:val="007375B2"/>
    <w:rsid w:val="007379CC"/>
    <w:rsid w:val="00737FDD"/>
    <w:rsid w:val="00740900"/>
    <w:rsid w:val="007413CA"/>
    <w:rsid w:val="00743D1F"/>
    <w:rsid w:val="007447C8"/>
    <w:rsid w:val="00744A3E"/>
    <w:rsid w:val="00744B48"/>
    <w:rsid w:val="00745DD2"/>
    <w:rsid w:val="00745E2D"/>
    <w:rsid w:val="00746D2C"/>
    <w:rsid w:val="00747875"/>
    <w:rsid w:val="007479D8"/>
    <w:rsid w:val="00747BBA"/>
    <w:rsid w:val="00750C32"/>
    <w:rsid w:val="00751495"/>
    <w:rsid w:val="00752256"/>
    <w:rsid w:val="007538F6"/>
    <w:rsid w:val="00753C32"/>
    <w:rsid w:val="00754405"/>
    <w:rsid w:val="00755A08"/>
    <w:rsid w:val="00755C13"/>
    <w:rsid w:val="00761F29"/>
    <w:rsid w:val="0076266C"/>
    <w:rsid w:val="007656A6"/>
    <w:rsid w:val="00771B03"/>
    <w:rsid w:val="007739BA"/>
    <w:rsid w:val="007755EA"/>
    <w:rsid w:val="0077566C"/>
    <w:rsid w:val="00775E46"/>
    <w:rsid w:val="00776A0B"/>
    <w:rsid w:val="00776EAF"/>
    <w:rsid w:val="00780E15"/>
    <w:rsid w:val="007811FB"/>
    <w:rsid w:val="00781421"/>
    <w:rsid w:val="00781FE6"/>
    <w:rsid w:val="00783AFF"/>
    <w:rsid w:val="00783EE9"/>
    <w:rsid w:val="0078598C"/>
    <w:rsid w:val="00785D29"/>
    <w:rsid w:val="0078654B"/>
    <w:rsid w:val="00786A46"/>
    <w:rsid w:val="00786BA3"/>
    <w:rsid w:val="00786D2D"/>
    <w:rsid w:val="007870B8"/>
    <w:rsid w:val="0079050A"/>
    <w:rsid w:val="00790E91"/>
    <w:rsid w:val="00791159"/>
    <w:rsid w:val="00791913"/>
    <w:rsid w:val="0079195B"/>
    <w:rsid w:val="00794341"/>
    <w:rsid w:val="007951E4"/>
    <w:rsid w:val="00797152"/>
    <w:rsid w:val="00797E08"/>
    <w:rsid w:val="00797F02"/>
    <w:rsid w:val="007A0C79"/>
    <w:rsid w:val="007A1C5F"/>
    <w:rsid w:val="007A5B12"/>
    <w:rsid w:val="007A5E21"/>
    <w:rsid w:val="007A738D"/>
    <w:rsid w:val="007A7D66"/>
    <w:rsid w:val="007B1323"/>
    <w:rsid w:val="007B1DDF"/>
    <w:rsid w:val="007B216E"/>
    <w:rsid w:val="007B4B74"/>
    <w:rsid w:val="007B5A0E"/>
    <w:rsid w:val="007B6C2D"/>
    <w:rsid w:val="007B6F78"/>
    <w:rsid w:val="007C08CC"/>
    <w:rsid w:val="007C0A3F"/>
    <w:rsid w:val="007C0B2C"/>
    <w:rsid w:val="007C13B5"/>
    <w:rsid w:val="007C26E0"/>
    <w:rsid w:val="007C2C27"/>
    <w:rsid w:val="007C2FFB"/>
    <w:rsid w:val="007C33F7"/>
    <w:rsid w:val="007C43DA"/>
    <w:rsid w:val="007C460D"/>
    <w:rsid w:val="007C46E3"/>
    <w:rsid w:val="007C5338"/>
    <w:rsid w:val="007C60F3"/>
    <w:rsid w:val="007C6388"/>
    <w:rsid w:val="007C659C"/>
    <w:rsid w:val="007C6A82"/>
    <w:rsid w:val="007C7F67"/>
    <w:rsid w:val="007D1873"/>
    <w:rsid w:val="007D2485"/>
    <w:rsid w:val="007D3153"/>
    <w:rsid w:val="007D392B"/>
    <w:rsid w:val="007D4618"/>
    <w:rsid w:val="007D53E5"/>
    <w:rsid w:val="007D59FF"/>
    <w:rsid w:val="007D5B0E"/>
    <w:rsid w:val="007D5C5D"/>
    <w:rsid w:val="007D707B"/>
    <w:rsid w:val="007D7FDD"/>
    <w:rsid w:val="007E0868"/>
    <w:rsid w:val="007E0F5C"/>
    <w:rsid w:val="007E1DA4"/>
    <w:rsid w:val="007E2203"/>
    <w:rsid w:val="007E66C3"/>
    <w:rsid w:val="007F05CC"/>
    <w:rsid w:val="007F094A"/>
    <w:rsid w:val="007F2DE0"/>
    <w:rsid w:val="007F4369"/>
    <w:rsid w:val="007F5FA9"/>
    <w:rsid w:val="007F7D47"/>
    <w:rsid w:val="00800BC2"/>
    <w:rsid w:val="00800DA9"/>
    <w:rsid w:val="00801F4B"/>
    <w:rsid w:val="008029E9"/>
    <w:rsid w:val="00806939"/>
    <w:rsid w:val="00806F71"/>
    <w:rsid w:val="008100FD"/>
    <w:rsid w:val="008102F1"/>
    <w:rsid w:val="008104E7"/>
    <w:rsid w:val="008117F2"/>
    <w:rsid w:val="008142F7"/>
    <w:rsid w:val="0081435B"/>
    <w:rsid w:val="00814876"/>
    <w:rsid w:val="008154A9"/>
    <w:rsid w:val="0081613F"/>
    <w:rsid w:val="008161C1"/>
    <w:rsid w:val="0081642A"/>
    <w:rsid w:val="00816BA4"/>
    <w:rsid w:val="008211EE"/>
    <w:rsid w:val="00821C7A"/>
    <w:rsid w:val="00821E51"/>
    <w:rsid w:val="00822090"/>
    <w:rsid w:val="00822F36"/>
    <w:rsid w:val="00822FC8"/>
    <w:rsid w:val="00823880"/>
    <w:rsid w:val="00824579"/>
    <w:rsid w:val="008248DA"/>
    <w:rsid w:val="00824946"/>
    <w:rsid w:val="00826F20"/>
    <w:rsid w:val="008340CB"/>
    <w:rsid w:val="008356EB"/>
    <w:rsid w:val="008357B9"/>
    <w:rsid w:val="00835B09"/>
    <w:rsid w:val="0083647A"/>
    <w:rsid w:val="008368CD"/>
    <w:rsid w:val="00836BE7"/>
    <w:rsid w:val="00837504"/>
    <w:rsid w:val="008377E7"/>
    <w:rsid w:val="00837D08"/>
    <w:rsid w:val="0084056E"/>
    <w:rsid w:val="00841FB9"/>
    <w:rsid w:val="0084204E"/>
    <w:rsid w:val="00842104"/>
    <w:rsid w:val="00842447"/>
    <w:rsid w:val="0084481D"/>
    <w:rsid w:val="00844C60"/>
    <w:rsid w:val="00845790"/>
    <w:rsid w:val="00845C1A"/>
    <w:rsid w:val="00846B90"/>
    <w:rsid w:val="008471E3"/>
    <w:rsid w:val="00847709"/>
    <w:rsid w:val="00847E8C"/>
    <w:rsid w:val="00850451"/>
    <w:rsid w:val="00851789"/>
    <w:rsid w:val="00853327"/>
    <w:rsid w:val="00855A20"/>
    <w:rsid w:val="008565AF"/>
    <w:rsid w:val="00856BDA"/>
    <w:rsid w:val="0085789F"/>
    <w:rsid w:val="00857CA6"/>
    <w:rsid w:val="0086037D"/>
    <w:rsid w:val="00860B00"/>
    <w:rsid w:val="008611C2"/>
    <w:rsid w:val="0086133D"/>
    <w:rsid w:val="008614C0"/>
    <w:rsid w:val="00862807"/>
    <w:rsid w:val="00862E3F"/>
    <w:rsid w:val="00864CA4"/>
    <w:rsid w:val="0086777E"/>
    <w:rsid w:val="00867AF6"/>
    <w:rsid w:val="00870A5D"/>
    <w:rsid w:val="00871582"/>
    <w:rsid w:val="00871AA1"/>
    <w:rsid w:val="00871EBC"/>
    <w:rsid w:val="00872975"/>
    <w:rsid w:val="00873DC6"/>
    <w:rsid w:val="00874575"/>
    <w:rsid w:val="00874A30"/>
    <w:rsid w:val="00874D97"/>
    <w:rsid w:val="00877C41"/>
    <w:rsid w:val="0088092E"/>
    <w:rsid w:val="00881E29"/>
    <w:rsid w:val="008827D0"/>
    <w:rsid w:val="0088287B"/>
    <w:rsid w:val="0088396C"/>
    <w:rsid w:val="00884524"/>
    <w:rsid w:val="00884DD8"/>
    <w:rsid w:val="00885711"/>
    <w:rsid w:val="00886A79"/>
    <w:rsid w:val="00886F67"/>
    <w:rsid w:val="00890218"/>
    <w:rsid w:val="0089067B"/>
    <w:rsid w:val="0089134E"/>
    <w:rsid w:val="00891BB6"/>
    <w:rsid w:val="00891D9F"/>
    <w:rsid w:val="008935B1"/>
    <w:rsid w:val="00893BB0"/>
    <w:rsid w:val="00894084"/>
    <w:rsid w:val="00895236"/>
    <w:rsid w:val="00895AC5"/>
    <w:rsid w:val="00895E2D"/>
    <w:rsid w:val="00897413"/>
    <w:rsid w:val="008A0762"/>
    <w:rsid w:val="008A0815"/>
    <w:rsid w:val="008A08F3"/>
    <w:rsid w:val="008A131E"/>
    <w:rsid w:val="008A284E"/>
    <w:rsid w:val="008A2D86"/>
    <w:rsid w:val="008A2E04"/>
    <w:rsid w:val="008A3A3B"/>
    <w:rsid w:val="008A3C6B"/>
    <w:rsid w:val="008A5370"/>
    <w:rsid w:val="008A6AD0"/>
    <w:rsid w:val="008A6FC4"/>
    <w:rsid w:val="008A75EB"/>
    <w:rsid w:val="008A7A23"/>
    <w:rsid w:val="008A7B99"/>
    <w:rsid w:val="008B0C6F"/>
    <w:rsid w:val="008B0E46"/>
    <w:rsid w:val="008B1E5F"/>
    <w:rsid w:val="008B24CF"/>
    <w:rsid w:val="008B267B"/>
    <w:rsid w:val="008B32C1"/>
    <w:rsid w:val="008B3441"/>
    <w:rsid w:val="008B3848"/>
    <w:rsid w:val="008B3B59"/>
    <w:rsid w:val="008B443C"/>
    <w:rsid w:val="008B52E5"/>
    <w:rsid w:val="008C088C"/>
    <w:rsid w:val="008C1B60"/>
    <w:rsid w:val="008C1EAE"/>
    <w:rsid w:val="008C550C"/>
    <w:rsid w:val="008C67AC"/>
    <w:rsid w:val="008C7E38"/>
    <w:rsid w:val="008D0170"/>
    <w:rsid w:val="008D0905"/>
    <w:rsid w:val="008D13D4"/>
    <w:rsid w:val="008D13FE"/>
    <w:rsid w:val="008D197B"/>
    <w:rsid w:val="008D19DF"/>
    <w:rsid w:val="008D23FD"/>
    <w:rsid w:val="008D27ED"/>
    <w:rsid w:val="008D549D"/>
    <w:rsid w:val="008D6858"/>
    <w:rsid w:val="008E00C4"/>
    <w:rsid w:val="008E04F5"/>
    <w:rsid w:val="008E0C00"/>
    <w:rsid w:val="008E1A0D"/>
    <w:rsid w:val="008E2262"/>
    <w:rsid w:val="008E43F8"/>
    <w:rsid w:val="008E4CEC"/>
    <w:rsid w:val="008E5E45"/>
    <w:rsid w:val="008E6C8B"/>
    <w:rsid w:val="008E73AB"/>
    <w:rsid w:val="008E75BC"/>
    <w:rsid w:val="008E7ACB"/>
    <w:rsid w:val="008F1121"/>
    <w:rsid w:val="008F31AC"/>
    <w:rsid w:val="008F3BD5"/>
    <w:rsid w:val="008F5C46"/>
    <w:rsid w:val="008F5ED9"/>
    <w:rsid w:val="008F6A73"/>
    <w:rsid w:val="008F6ED2"/>
    <w:rsid w:val="008F7786"/>
    <w:rsid w:val="00900E6C"/>
    <w:rsid w:val="00901B77"/>
    <w:rsid w:val="0090251E"/>
    <w:rsid w:val="009025DF"/>
    <w:rsid w:val="00902AC5"/>
    <w:rsid w:val="00903DEF"/>
    <w:rsid w:val="00904E10"/>
    <w:rsid w:val="0090672A"/>
    <w:rsid w:val="00911259"/>
    <w:rsid w:val="0091150A"/>
    <w:rsid w:val="009128CF"/>
    <w:rsid w:val="00913A3D"/>
    <w:rsid w:val="0091480B"/>
    <w:rsid w:val="00914DC4"/>
    <w:rsid w:val="00915919"/>
    <w:rsid w:val="0091729B"/>
    <w:rsid w:val="00917AF9"/>
    <w:rsid w:val="00917B8B"/>
    <w:rsid w:val="00917D81"/>
    <w:rsid w:val="0092087E"/>
    <w:rsid w:val="009213A2"/>
    <w:rsid w:val="00921B79"/>
    <w:rsid w:val="00922813"/>
    <w:rsid w:val="00922AF7"/>
    <w:rsid w:val="00922CE4"/>
    <w:rsid w:val="00923299"/>
    <w:rsid w:val="00926E26"/>
    <w:rsid w:val="00927187"/>
    <w:rsid w:val="009273DD"/>
    <w:rsid w:val="0093071F"/>
    <w:rsid w:val="00930BF5"/>
    <w:rsid w:val="009310CE"/>
    <w:rsid w:val="009318D6"/>
    <w:rsid w:val="00931F05"/>
    <w:rsid w:val="009325B8"/>
    <w:rsid w:val="009325D1"/>
    <w:rsid w:val="00933AF4"/>
    <w:rsid w:val="009350B3"/>
    <w:rsid w:val="009365E4"/>
    <w:rsid w:val="009407D4"/>
    <w:rsid w:val="0094098E"/>
    <w:rsid w:val="0094143A"/>
    <w:rsid w:val="00942B55"/>
    <w:rsid w:val="00942C17"/>
    <w:rsid w:val="0094355F"/>
    <w:rsid w:val="00945483"/>
    <w:rsid w:val="00945538"/>
    <w:rsid w:val="00945AEA"/>
    <w:rsid w:val="00947BB9"/>
    <w:rsid w:val="00947EC6"/>
    <w:rsid w:val="00950165"/>
    <w:rsid w:val="009503C3"/>
    <w:rsid w:val="0095057B"/>
    <w:rsid w:val="00950690"/>
    <w:rsid w:val="00954D45"/>
    <w:rsid w:val="00955465"/>
    <w:rsid w:val="00960647"/>
    <w:rsid w:val="00960EB9"/>
    <w:rsid w:val="00961E4C"/>
    <w:rsid w:val="00962595"/>
    <w:rsid w:val="00962A2D"/>
    <w:rsid w:val="00963E52"/>
    <w:rsid w:val="00965317"/>
    <w:rsid w:val="00965A0F"/>
    <w:rsid w:val="009677AF"/>
    <w:rsid w:val="0096789A"/>
    <w:rsid w:val="0097069D"/>
    <w:rsid w:val="0097075D"/>
    <w:rsid w:val="00970D48"/>
    <w:rsid w:val="00972071"/>
    <w:rsid w:val="0097308A"/>
    <w:rsid w:val="009730FD"/>
    <w:rsid w:val="0097613D"/>
    <w:rsid w:val="009762B7"/>
    <w:rsid w:val="009765F2"/>
    <w:rsid w:val="00976A31"/>
    <w:rsid w:val="00977697"/>
    <w:rsid w:val="00981C8F"/>
    <w:rsid w:val="009834C7"/>
    <w:rsid w:val="009849A3"/>
    <w:rsid w:val="00985086"/>
    <w:rsid w:val="0098651A"/>
    <w:rsid w:val="009874CE"/>
    <w:rsid w:val="00987A26"/>
    <w:rsid w:val="00990023"/>
    <w:rsid w:val="00990547"/>
    <w:rsid w:val="00990B1B"/>
    <w:rsid w:val="009919BC"/>
    <w:rsid w:val="00992AF8"/>
    <w:rsid w:val="00993A21"/>
    <w:rsid w:val="00994733"/>
    <w:rsid w:val="00995338"/>
    <w:rsid w:val="00995E49"/>
    <w:rsid w:val="00995F47"/>
    <w:rsid w:val="00996711"/>
    <w:rsid w:val="0099675C"/>
    <w:rsid w:val="00997D27"/>
    <w:rsid w:val="009A15F3"/>
    <w:rsid w:val="009A2054"/>
    <w:rsid w:val="009A37B8"/>
    <w:rsid w:val="009A3ADF"/>
    <w:rsid w:val="009A3DB6"/>
    <w:rsid w:val="009A5227"/>
    <w:rsid w:val="009A681A"/>
    <w:rsid w:val="009A71DD"/>
    <w:rsid w:val="009A7DD9"/>
    <w:rsid w:val="009B14D9"/>
    <w:rsid w:val="009B1530"/>
    <w:rsid w:val="009B3281"/>
    <w:rsid w:val="009B33D3"/>
    <w:rsid w:val="009B3956"/>
    <w:rsid w:val="009B3D96"/>
    <w:rsid w:val="009B3FD5"/>
    <w:rsid w:val="009B5ECC"/>
    <w:rsid w:val="009B611B"/>
    <w:rsid w:val="009C052D"/>
    <w:rsid w:val="009C0995"/>
    <w:rsid w:val="009C272E"/>
    <w:rsid w:val="009C2B45"/>
    <w:rsid w:val="009C2DD4"/>
    <w:rsid w:val="009C3121"/>
    <w:rsid w:val="009C554D"/>
    <w:rsid w:val="009C6409"/>
    <w:rsid w:val="009C66A6"/>
    <w:rsid w:val="009C6A7F"/>
    <w:rsid w:val="009D0689"/>
    <w:rsid w:val="009D09B8"/>
    <w:rsid w:val="009D1E30"/>
    <w:rsid w:val="009D273F"/>
    <w:rsid w:val="009D3594"/>
    <w:rsid w:val="009D44C6"/>
    <w:rsid w:val="009D4809"/>
    <w:rsid w:val="009D636C"/>
    <w:rsid w:val="009E02A5"/>
    <w:rsid w:val="009E0DB7"/>
    <w:rsid w:val="009E0F48"/>
    <w:rsid w:val="009E1874"/>
    <w:rsid w:val="009E2B9D"/>
    <w:rsid w:val="009E2F38"/>
    <w:rsid w:val="009E3C7C"/>
    <w:rsid w:val="009E3F15"/>
    <w:rsid w:val="009E425E"/>
    <w:rsid w:val="009E42AB"/>
    <w:rsid w:val="009E4CAC"/>
    <w:rsid w:val="009E4E04"/>
    <w:rsid w:val="009E6C96"/>
    <w:rsid w:val="009E7B00"/>
    <w:rsid w:val="009F0A61"/>
    <w:rsid w:val="009F1537"/>
    <w:rsid w:val="009F2496"/>
    <w:rsid w:val="009F28F8"/>
    <w:rsid w:val="009F33F8"/>
    <w:rsid w:val="009F4D2B"/>
    <w:rsid w:val="009F5F3B"/>
    <w:rsid w:val="009F6203"/>
    <w:rsid w:val="009F69BE"/>
    <w:rsid w:val="009F69CA"/>
    <w:rsid w:val="009F70AA"/>
    <w:rsid w:val="009F7577"/>
    <w:rsid w:val="009F79B6"/>
    <w:rsid w:val="009F7BF6"/>
    <w:rsid w:val="00A00721"/>
    <w:rsid w:val="00A00FE4"/>
    <w:rsid w:val="00A020C0"/>
    <w:rsid w:val="00A02B1E"/>
    <w:rsid w:val="00A02EA4"/>
    <w:rsid w:val="00A02F21"/>
    <w:rsid w:val="00A032B4"/>
    <w:rsid w:val="00A03A31"/>
    <w:rsid w:val="00A0588E"/>
    <w:rsid w:val="00A06752"/>
    <w:rsid w:val="00A069CC"/>
    <w:rsid w:val="00A06BAB"/>
    <w:rsid w:val="00A06D67"/>
    <w:rsid w:val="00A07220"/>
    <w:rsid w:val="00A1329D"/>
    <w:rsid w:val="00A13CBF"/>
    <w:rsid w:val="00A13E8F"/>
    <w:rsid w:val="00A1575B"/>
    <w:rsid w:val="00A170A8"/>
    <w:rsid w:val="00A17593"/>
    <w:rsid w:val="00A17719"/>
    <w:rsid w:val="00A2058D"/>
    <w:rsid w:val="00A217B3"/>
    <w:rsid w:val="00A237A5"/>
    <w:rsid w:val="00A23A31"/>
    <w:rsid w:val="00A23F78"/>
    <w:rsid w:val="00A2470C"/>
    <w:rsid w:val="00A24D48"/>
    <w:rsid w:val="00A25029"/>
    <w:rsid w:val="00A25A62"/>
    <w:rsid w:val="00A25E52"/>
    <w:rsid w:val="00A2686E"/>
    <w:rsid w:val="00A3170F"/>
    <w:rsid w:val="00A32D57"/>
    <w:rsid w:val="00A33AAE"/>
    <w:rsid w:val="00A35BFF"/>
    <w:rsid w:val="00A36514"/>
    <w:rsid w:val="00A36748"/>
    <w:rsid w:val="00A37396"/>
    <w:rsid w:val="00A37513"/>
    <w:rsid w:val="00A37925"/>
    <w:rsid w:val="00A4081E"/>
    <w:rsid w:val="00A411DC"/>
    <w:rsid w:val="00A41B0D"/>
    <w:rsid w:val="00A41E1B"/>
    <w:rsid w:val="00A44EF1"/>
    <w:rsid w:val="00A44FC3"/>
    <w:rsid w:val="00A45F3D"/>
    <w:rsid w:val="00A469F4"/>
    <w:rsid w:val="00A474EF"/>
    <w:rsid w:val="00A5088D"/>
    <w:rsid w:val="00A51FDC"/>
    <w:rsid w:val="00A52170"/>
    <w:rsid w:val="00A54AF9"/>
    <w:rsid w:val="00A54CA7"/>
    <w:rsid w:val="00A54F17"/>
    <w:rsid w:val="00A5536D"/>
    <w:rsid w:val="00A56B1A"/>
    <w:rsid w:val="00A57F1F"/>
    <w:rsid w:val="00A60308"/>
    <w:rsid w:val="00A62DCD"/>
    <w:rsid w:val="00A63396"/>
    <w:rsid w:val="00A63869"/>
    <w:rsid w:val="00A64BAA"/>
    <w:rsid w:val="00A65061"/>
    <w:rsid w:val="00A652C9"/>
    <w:rsid w:val="00A65538"/>
    <w:rsid w:val="00A65CEE"/>
    <w:rsid w:val="00A711A3"/>
    <w:rsid w:val="00A71A8F"/>
    <w:rsid w:val="00A72909"/>
    <w:rsid w:val="00A7300D"/>
    <w:rsid w:val="00A746B1"/>
    <w:rsid w:val="00A754AD"/>
    <w:rsid w:val="00A75C34"/>
    <w:rsid w:val="00A761A5"/>
    <w:rsid w:val="00A775DB"/>
    <w:rsid w:val="00A81A42"/>
    <w:rsid w:val="00A82002"/>
    <w:rsid w:val="00A82400"/>
    <w:rsid w:val="00A82B73"/>
    <w:rsid w:val="00A857B3"/>
    <w:rsid w:val="00A861AC"/>
    <w:rsid w:val="00A87A14"/>
    <w:rsid w:val="00A9004F"/>
    <w:rsid w:val="00A9081B"/>
    <w:rsid w:val="00A90C8B"/>
    <w:rsid w:val="00A91107"/>
    <w:rsid w:val="00A91E18"/>
    <w:rsid w:val="00A924CC"/>
    <w:rsid w:val="00A92A33"/>
    <w:rsid w:val="00A93116"/>
    <w:rsid w:val="00A940C5"/>
    <w:rsid w:val="00A94950"/>
    <w:rsid w:val="00A95EAB"/>
    <w:rsid w:val="00A97074"/>
    <w:rsid w:val="00A978F6"/>
    <w:rsid w:val="00AA2CE3"/>
    <w:rsid w:val="00AA39E4"/>
    <w:rsid w:val="00AA4DBA"/>
    <w:rsid w:val="00AA4E60"/>
    <w:rsid w:val="00AA55F1"/>
    <w:rsid w:val="00AA6AD9"/>
    <w:rsid w:val="00AA78E9"/>
    <w:rsid w:val="00AA7D3D"/>
    <w:rsid w:val="00AB079A"/>
    <w:rsid w:val="00AB0839"/>
    <w:rsid w:val="00AB0A70"/>
    <w:rsid w:val="00AB0C60"/>
    <w:rsid w:val="00AB0C7A"/>
    <w:rsid w:val="00AB10F6"/>
    <w:rsid w:val="00AB1665"/>
    <w:rsid w:val="00AB211F"/>
    <w:rsid w:val="00AB42FE"/>
    <w:rsid w:val="00AB4650"/>
    <w:rsid w:val="00AB4A1B"/>
    <w:rsid w:val="00AB4D2A"/>
    <w:rsid w:val="00AB5A1A"/>
    <w:rsid w:val="00AB5AF5"/>
    <w:rsid w:val="00AC056F"/>
    <w:rsid w:val="00AC1AD0"/>
    <w:rsid w:val="00AC1C1E"/>
    <w:rsid w:val="00AC3099"/>
    <w:rsid w:val="00AC52CF"/>
    <w:rsid w:val="00AC608D"/>
    <w:rsid w:val="00AC72F7"/>
    <w:rsid w:val="00AC74C4"/>
    <w:rsid w:val="00AD0511"/>
    <w:rsid w:val="00AD0D2B"/>
    <w:rsid w:val="00AD1093"/>
    <w:rsid w:val="00AD29AE"/>
    <w:rsid w:val="00AD4AB8"/>
    <w:rsid w:val="00AD5C9A"/>
    <w:rsid w:val="00AD60EF"/>
    <w:rsid w:val="00AD68EF"/>
    <w:rsid w:val="00AD6957"/>
    <w:rsid w:val="00AD6E54"/>
    <w:rsid w:val="00AE0C35"/>
    <w:rsid w:val="00AE0C81"/>
    <w:rsid w:val="00AE1979"/>
    <w:rsid w:val="00AE1BAF"/>
    <w:rsid w:val="00AE1E24"/>
    <w:rsid w:val="00AE1EF5"/>
    <w:rsid w:val="00AE2362"/>
    <w:rsid w:val="00AE2844"/>
    <w:rsid w:val="00AE2D8E"/>
    <w:rsid w:val="00AE308F"/>
    <w:rsid w:val="00AE3D45"/>
    <w:rsid w:val="00AE43FD"/>
    <w:rsid w:val="00AE45A2"/>
    <w:rsid w:val="00AE581F"/>
    <w:rsid w:val="00AE5D1E"/>
    <w:rsid w:val="00AE6D77"/>
    <w:rsid w:val="00AF0878"/>
    <w:rsid w:val="00AF178C"/>
    <w:rsid w:val="00AF237F"/>
    <w:rsid w:val="00AF27A6"/>
    <w:rsid w:val="00AF30E7"/>
    <w:rsid w:val="00AF425D"/>
    <w:rsid w:val="00AF4EDA"/>
    <w:rsid w:val="00AF64E4"/>
    <w:rsid w:val="00AF6FDD"/>
    <w:rsid w:val="00B0017B"/>
    <w:rsid w:val="00B00B1B"/>
    <w:rsid w:val="00B02983"/>
    <w:rsid w:val="00B02F6A"/>
    <w:rsid w:val="00B04AE5"/>
    <w:rsid w:val="00B061F5"/>
    <w:rsid w:val="00B067FE"/>
    <w:rsid w:val="00B069BB"/>
    <w:rsid w:val="00B074B8"/>
    <w:rsid w:val="00B10765"/>
    <w:rsid w:val="00B10CF9"/>
    <w:rsid w:val="00B10E36"/>
    <w:rsid w:val="00B11663"/>
    <w:rsid w:val="00B11854"/>
    <w:rsid w:val="00B11B45"/>
    <w:rsid w:val="00B11BAD"/>
    <w:rsid w:val="00B11E95"/>
    <w:rsid w:val="00B127B6"/>
    <w:rsid w:val="00B13D22"/>
    <w:rsid w:val="00B13ED5"/>
    <w:rsid w:val="00B14A24"/>
    <w:rsid w:val="00B15031"/>
    <w:rsid w:val="00B15342"/>
    <w:rsid w:val="00B1709A"/>
    <w:rsid w:val="00B170A5"/>
    <w:rsid w:val="00B171BB"/>
    <w:rsid w:val="00B17867"/>
    <w:rsid w:val="00B17DE0"/>
    <w:rsid w:val="00B17E17"/>
    <w:rsid w:val="00B20859"/>
    <w:rsid w:val="00B211BE"/>
    <w:rsid w:val="00B21D9F"/>
    <w:rsid w:val="00B2232B"/>
    <w:rsid w:val="00B22A49"/>
    <w:rsid w:val="00B2316B"/>
    <w:rsid w:val="00B2343C"/>
    <w:rsid w:val="00B2477A"/>
    <w:rsid w:val="00B248B4"/>
    <w:rsid w:val="00B24DDD"/>
    <w:rsid w:val="00B25F56"/>
    <w:rsid w:val="00B26A57"/>
    <w:rsid w:val="00B30685"/>
    <w:rsid w:val="00B30FCF"/>
    <w:rsid w:val="00B317BA"/>
    <w:rsid w:val="00B32B64"/>
    <w:rsid w:val="00B34885"/>
    <w:rsid w:val="00B3531C"/>
    <w:rsid w:val="00B3534C"/>
    <w:rsid w:val="00B364C7"/>
    <w:rsid w:val="00B36BE2"/>
    <w:rsid w:val="00B37877"/>
    <w:rsid w:val="00B418F8"/>
    <w:rsid w:val="00B41A4C"/>
    <w:rsid w:val="00B42FB1"/>
    <w:rsid w:val="00B4387B"/>
    <w:rsid w:val="00B44D6A"/>
    <w:rsid w:val="00B46547"/>
    <w:rsid w:val="00B4685A"/>
    <w:rsid w:val="00B52850"/>
    <w:rsid w:val="00B529E5"/>
    <w:rsid w:val="00B531D3"/>
    <w:rsid w:val="00B53663"/>
    <w:rsid w:val="00B53B6E"/>
    <w:rsid w:val="00B53BAE"/>
    <w:rsid w:val="00B56AAB"/>
    <w:rsid w:val="00B570FD"/>
    <w:rsid w:val="00B575A9"/>
    <w:rsid w:val="00B60CE0"/>
    <w:rsid w:val="00B61038"/>
    <w:rsid w:val="00B615C8"/>
    <w:rsid w:val="00B62514"/>
    <w:rsid w:val="00B64707"/>
    <w:rsid w:val="00B650DD"/>
    <w:rsid w:val="00B65ED2"/>
    <w:rsid w:val="00B6661E"/>
    <w:rsid w:val="00B6686D"/>
    <w:rsid w:val="00B672A3"/>
    <w:rsid w:val="00B674E1"/>
    <w:rsid w:val="00B6792B"/>
    <w:rsid w:val="00B70127"/>
    <w:rsid w:val="00B7077F"/>
    <w:rsid w:val="00B71201"/>
    <w:rsid w:val="00B71217"/>
    <w:rsid w:val="00B71781"/>
    <w:rsid w:val="00B725F1"/>
    <w:rsid w:val="00B727F9"/>
    <w:rsid w:val="00B7336C"/>
    <w:rsid w:val="00B751A7"/>
    <w:rsid w:val="00B75427"/>
    <w:rsid w:val="00B759B6"/>
    <w:rsid w:val="00B76A49"/>
    <w:rsid w:val="00B77469"/>
    <w:rsid w:val="00B7765B"/>
    <w:rsid w:val="00B80BCE"/>
    <w:rsid w:val="00B818AE"/>
    <w:rsid w:val="00B819C9"/>
    <w:rsid w:val="00B824CF"/>
    <w:rsid w:val="00B833D7"/>
    <w:rsid w:val="00B84624"/>
    <w:rsid w:val="00B85A17"/>
    <w:rsid w:val="00B86C6B"/>
    <w:rsid w:val="00B9014D"/>
    <w:rsid w:val="00B917B7"/>
    <w:rsid w:val="00B91D3A"/>
    <w:rsid w:val="00B933CE"/>
    <w:rsid w:val="00B941F6"/>
    <w:rsid w:val="00B95D35"/>
    <w:rsid w:val="00B96698"/>
    <w:rsid w:val="00B97B82"/>
    <w:rsid w:val="00B97F4E"/>
    <w:rsid w:val="00BA10DB"/>
    <w:rsid w:val="00BA25A1"/>
    <w:rsid w:val="00BA2FF8"/>
    <w:rsid w:val="00BA3742"/>
    <w:rsid w:val="00BA3825"/>
    <w:rsid w:val="00BA4B61"/>
    <w:rsid w:val="00BA54CB"/>
    <w:rsid w:val="00BA5DFC"/>
    <w:rsid w:val="00BA674A"/>
    <w:rsid w:val="00BA69AD"/>
    <w:rsid w:val="00BB0312"/>
    <w:rsid w:val="00BB112E"/>
    <w:rsid w:val="00BB1A3E"/>
    <w:rsid w:val="00BB1BFC"/>
    <w:rsid w:val="00BB2DAE"/>
    <w:rsid w:val="00BB300E"/>
    <w:rsid w:val="00BB364F"/>
    <w:rsid w:val="00BB475E"/>
    <w:rsid w:val="00BB63F8"/>
    <w:rsid w:val="00BB65D2"/>
    <w:rsid w:val="00BB6652"/>
    <w:rsid w:val="00BB7C2E"/>
    <w:rsid w:val="00BC02A1"/>
    <w:rsid w:val="00BC02BF"/>
    <w:rsid w:val="00BC08EA"/>
    <w:rsid w:val="00BC1261"/>
    <w:rsid w:val="00BC1956"/>
    <w:rsid w:val="00BC1EE4"/>
    <w:rsid w:val="00BC2972"/>
    <w:rsid w:val="00BC2A71"/>
    <w:rsid w:val="00BC2EED"/>
    <w:rsid w:val="00BC62E6"/>
    <w:rsid w:val="00BC74CC"/>
    <w:rsid w:val="00BC7607"/>
    <w:rsid w:val="00BC7611"/>
    <w:rsid w:val="00BC7747"/>
    <w:rsid w:val="00BC78B2"/>
    <w:rsid w:val="00BD0656"/>
    <w:rsid w:val="00BD1002"/>
    <w:rsid w:val="00BD1515"/>
    <w:rsid w:val="00BD15FE"/>
    <w:rsid w:val="00BD16E5"/>
    <w:rsid w:val="00BD1D9C"/>
    <w:rsid w:val="00BD222A"/>
    <w:rsid w:val="00BD22BB"/>
    <w:rsid w:val="00BD36FC"/>
    <w:rsid w:val="00BD4DA8"/>
    <w:rsid w:val="00BD65EF"/>
    <w:rsid w:val="00BD78E9"/>
    <w:rsid w:val="00BE0808"/>
    <w:rsid w:val="00BE0BBE"/>
    <w:rsid w:val="00BE0C0D"/>
    <w:rsid w:val="00BE0D4B"/>
    <w:rsid w:val="00BE1ADF"/>
    <w:rsid w:val="00BE243A"/>
    <w:rsid w:val="00BE27AC"/>
    <w:rsid w:val="00BE365C"/>
    <w:rsid w:val="00BE3BE7"/>
    <w:rsid w:val="00BE5721"/>
    <w:rsid w:val="00BE6283"/>
    <w:rsid w:val="00BE7277"/>
    <w:rsid w:val="00BE7937"/>
    <w:rsid w:val="00BE796E"/>
    <w:rsid w:val="00BE7B63"/>
    <w:rsid w:val="00BF1546"/>
    <w:rsid w:val="00BF1B6F"/>
    <w:rsid w:val="00BF38A7"/>
    <w:rsid w:val="00BF3AD2"/>
    <w:rsid w:val="00BF3BA5"/>
    <w:rsid w:val="00BF7BCF"/>
    <w:rsid w:val="00C005A5"/>
    <w:rsid w:val="00C01605"/>
    <w:rsid w:val="00C01D6C"/>
    <w:rsid w:val="00C02BDA"/>
    <w:rsid w:val="00C0319D"/>
    <w:rsid w:val="00C03BA6"/>
    <w:rsid w:val="00C05773"/>
    <w:rsid w:val="00C05BFF"/>
    <w:rsid w:val="00C0731E"/>
    <w:rsid w:val="00C07A94"/>
    <w:rsid w:val="00C07D6A"/>
    <w:rsid w:val="00C10605"/>
    <w:rsid w:val="00C11FAA"/>
    <w:rsid w:val="00C121FA"/>
    <w:rsid w:val="00C12712"/>
    <w:rsid w:val="00C14384"/>
    <w:rsid w:val="00C159CB"/>
    <w:rsid w:val="00C16A3E"/>
    <w:rsid w:val="00C17915"/>
    <w:rsid w:val="00C17CBA"/>
    <w:rsid w:val="00C20C12"/>
    <w:rsid w:val="00C20FC0"/>
    <w:rsid w:val="00C21217"/>
    <w:rsid w:val="00C22CDE"/>
    <w:rsid w:val="00C22F3C"/>
    <w:rsid w:val="00C23168"/>
    <w:rsid w:val="00C23FA0"/>
    <w:rsid w:val="00C24AB8"/>
    <w:rsid w:val="00C24CFC"/>
    <w:rsid w:val="00C24FCA"/>
    <w:rsid w:val="00C2615D"/>
    <w:rsid w:val="00C2628F"/>
    <w:rsid w:val="00C2705F"/>
    <w:rsid w:val="00C27E1B"/>
    <w:rsid w:val="00C27E69"/>
    <w:rsid w:val="00C3019A"/>
    <w:rsid w:val="00C3025A"/>
    <w:rsid w:val="00C30A77"/>
    <w:rsid w:val="00C3203D"/>
    <w:rsid w:val="00C32E57"/>
    <w:rsid w:val="00C33895"/>
    <w:rsid w:val="00C338E9"/>
    <w:rsid w:val="00C33CDB"/>
    <w:rsid w:val="00C33E60"/>
    <w:rsid w:val="00C34F01"/>
    <w:rsid w:val="00C351D0"/>
    <w:rsid w:val="00C352AC"/>
    <w:rsid w:val="00C3562E"/>
    <w:rsid w:val="00C35ADC"/>
    <w:rsid w:val="00C36110"/>
    <w:rsid w:val="00C367A6"/>
    <w:rsid w:val="00C37443"/>
    <w:rsid w:val="00C4039A"/>
    <w:rsid w:val="00C40636"/>
    <w:rsid w:val="00C413F0"/>
    <w:rsid w:val="00C43134"/>
    <w:rsid w:val="00C4346C"/>
    <w:rsid w:val="00C434AB"/>
    <w:rsid w:val="00C448A8"/>
    <w:rsid w:val="00C44D52"/>
    <w:rsid w:val="00C45102"/>
    <w:rsid w:val="00C4623C"/>
    <w:rsid w:val="00C515DD"/>
    <w:rsid w:val="00C51880"/>
    <w:rsid w:val="00C5254A"/>
    <w:rsid w:val="00C5357A"/>
    <w:rsid w:val="00C53AAE"/>
    <w:rsid w:val="00C55EE2"/>
    <w:rsid w:val="00C566AC"/>
    <w:rsid w:val="00C56B6A"/>
    <w:rsid w:val="00C61CA4"/>
    <w:rsid w:val="00C62BB9"/>
    <w:rsid w:val="00C62F06"/>
    <w:rsid w:val="00C66F4C"/>
    <w:rsid w:val="00C67D33"/>
    <w:rsid w:val="00C70B2E"/>
    <w:rsid w:val="00C72156"/>
    <w:rsid w:val="00C72C92"/>
    <w:rsid w:val="00C735A4"/>
    <w:rsid w:val="00C74457"/>
    <w:rsid w:val="00C744C4"/>
    <w:rsid w:val="00C74D69"/>
    <w:rsid w:val="00C76D8C"/>
    <w:rsid w:val="00C80A50"/>
    <w:rsid w:val="00C80BB6"/>
    <w:rsid w:val="00C810EE"/>
    <w:rsid w:val="00C816C6"/>
    <w:rsid w:val="00C81EB1"/>
    <w:rsid w:val="00C83CB9"/>
    <w:rsid w:val="00C84245"/>
    <w:rsid w:val="00C8648D"/>
    <w:rsid w:val="00C8748B"/>
    <w:rsid w:val="00C87D5E"/>
    <w:rsid w:val="00C902FF"/>
    <w:rsid w:val="00C918D7"/>
    <w:rsid w:val="00C9456E"/>
    <w:rsid w:val="00C9591B"/>
    <w:rsid w:val="00C9598E"/>
    <w:rsid w:val="00C9690A"/>
    <w:rsid w:val="00C972F0"/>
    <w:rsid w:val="00CA0BE3"/>
    <w:rsid w:val="00CA2311"/>
    <w:rsid w:val="00CA26EB"/>
    <w:rsid w:val="00CA2786"/>
    <w:rsid w:val="00CA3949"/>
    <w:rsid w:val="00CA3A98"/>
    <w:rsid w:val="00CA4473"/>
    <w:rsid w:val="00CA4723"/>
    <w:rsid w:val="00CA51B8"/>
    <w:rsid w:val="00CA5B41"/>
    <w:rsid w:val="00CA7B94"/>
    <w:rsid w:val="00CB15A6"/>
    <w:rsid w:val="00CB1FD0"/>
    <w:rsid w:val="00CB206B"/>
    <w:rsid w:val="00CB20E6"/>
    <w:rsid w:val="00CB21F4"/>
    <w:rsid w:val="00CB3030"/>
    <w:rsid w:val="00CB40FD"/>
    <w:rsid w:val="00CB63F1"/>
    <w:rsid w:val="00CB685E"/>
    <w:rsid w:val="00CC14C2"/>
    <w:rsid w:val="00CC1C8B"/>
    <w:rsid w:val="00CC22F4"/>
    <w:rsid w:val="00CC28E9"/>
    <w:rsid w:val="00CC3028"/>
    <w:rsid w:val="00CC4749"/>
    <w:rsid w:val="00CC53A2"/>
    <w:rsid w:val="00CC547A"/>
    <w:rsid w:val="00CD1AF5"/>
    <w:rsid w:val="00CD2EE0"/>
    <w:rsid w:val="00CD3112"/>
    <w:rsid w:val="00CD31F7"/>
    <w:rsid w:val="00CD33E4"/>
    <w:rsid w:val="00CD344D"/>
    <w:rsid w:val="00CD43F0"/>
    <w:rsid w:val="00CD549D"/>
    <w:rsid w:val="00CD58B5"/>
    <w:rsid w:val="00CD5C07"/>
    <w:rsid w:val="00CD6638"/>
    <w:rsid w:val="00CD71C4"/>
    <w:rsid w:val="00CD7AD7"/>
    <w:rsid w:val="00CD7FD3"/>
    <w:rsid w:val="00CE1ACB"/>
    <w:rsid w:val="00CE1C09"/>
    <w:rsid w:val="00CE2BE8"/>
    <w:rsid w:val="00CE38E6"/>
    <w:rsid w:val="00CE5720"/>
    <w:rsid w:val="00CE5B2E"/>
    <w:rsid w:val="00CE5BAE"/>
    <w:rsid w:val="00CE7019"/>
    <w:rsid w:val="00CE72C6"/>
    <w:rsid w:val="00CE7520"/>
    <w:rsid w:val="00CE7994"/>
    <w:rsid w:val="00CF0345"/>
    <w:rsid w:val="00CF3334"/>
    <w:rsid w:val="00CF379B"/>
    <w:rsid w:val="00CF4369"/>
    <w:rsid w:val="00CF535E"/>
    <w:rsid w:val="00CF5E7B"/>
    <w:rsid w:val="00CF6D3D"/>
    <w:rsid w:val="00CF71EC"/>
    <w:rsid w:val="00D005F8"/>
    <w:rsid w:val="00D01A66"/>
    <w:rsid w:val="00D02D67"/>
    <w:rsid w:val="00D03006"/>
    <w:rsid w:val="00D0325B"/>
    <w:rsid w:val="00D04558"/>
    <w:rsid w:val="00D04DD9"/>
    <w:rsid w:val="00D05DC3"/>
    <w:rsid w:val="00D07103"/>
    <w:rsid w:val="00D07ED4"/>
    <w:rsid w:val="00D1053B"/>
    <w:rsid w:val="00D1098D"/>
    <w:rsid w:val="00D10B6F"/>
    <w:rsid w:val="00D10FFF"/>
    <w:rsid w:val="00D1375D"/>
    <w:rsid w:val="00D1476D"/>
    <w:rsid w:val="00D15BBA"/>
    <w:rsid w:val="00D162BA"/>
    <w:rsid w:val="00D1631D"/>
    <w:rsid w:val="00D17837"/>
    <w:rsid w:val="00D17D43"/>
    <w:rsid w:val="00D200DA"/>
    <w:rsid w:val="00D216E2"/>
    <w:rsid w:val="00D21AC6"/>
    <w:rsid w:val="00D22D87"/>
    <w:rsid w:val="00D23FEE"/>
    <w:rsid w:val="00D250E3"/>
    <w:rsid w:val="00D26353"/>
    <w:rsid w:val="00D26725"/>
    <w:rsid w:val="00D30514"/>
    <w:rsid w:val="00D316BA"/>
    <w:rsid w:val="00D31862"/>
    <w:rsid w:val="00D31A3E"/>
    <w:rsid w:val="00D31C78"/>
    <w:rsid w:val="00D32C28"/>
    <w:rsid w:val="00D33A92"/>
    <w:rsid w:val="00D33F08"/>
    <w:rsid w:val="00D34059"/>
    <w:rsid w:val="00D343CB"/>
    <w:rsid w:val="00D34480"/>
    <w:rsid w:val="00D34D40"/>
    <w:rsid w:val="00D3501D"/>
    <w:rsid w:val="00D3511D"/>
    <w:rsid w:val="00D36BAE"/>
    <w:rsid w:val="00D371A3"/>
    <w:rsid w:val="00D41384"/>
    <w:rsid w:val="00D42466"/>
    <w:rsid w:val="00D42764"/>
    <w:rsid w:val="00D44904"/>
    <w:rsid w:val="00D44BF4"/>
    <w:rsid w:val="00D44D4B"/>
    <w:rsid w:val="00D45A27"/>
    <w:rsid w:val="00D46263"/>
    <w:rsid w:val="00D50D1F"/>
    <w:rsid w:val="00D52A4A"/>
    <w:rsid w:val="00D52BDF"/>
    <w:rsid w:val="00D533AC"/>
    <w:rsid w:val="00D544A0"/>
    <w:rsid w:val="00D556C6"/>
    <w:rsid w:val="00D55AA0"/>
    <w:rsid w:val="00D5741D"/>
    <w:rsid w:val="00D60B0F"/>
    <w:rsid w:val="00D61C6C"/>
    <w:rsid w:val="00D636A4"/>
    <w:rsid w:val="00D637C2"/>
    <w:rsid w:val="00D63BCE"/>
    <w:rsid w:val="00D66C8C"/>
    <w:rsid w:val="00D66F09"/>
    <w:rsid w:val="00D67098"/>
    <w:rsid w:val="00D673DB"/>
    <w:rsid w:val="00D673E4"/>
    <w:rsid w:val="00D67AA3"/>
    <w:rsid w:val="00D716D7"/>
    <w:rsid w:val="00D7249B"/>
    <w:rsid w:val="00D73073"/>
    <w:rsid w:val="00D7331B"/>
    <w:rsid w:val="00D73EA9"/>
    <w:rsid w:val="00D74726"/>
    <w:rsid w:val="00D74B1D"/>
    <w:rsid w:val="00D75722"/>
    <w:rsid w:val="00D75B76"/>
    <w:rsid w:val="00D76189"/>
    <w:rsid w:val="00D76637"/>
    <w:rsid w:val="00D779E8"/>
    <w:rsid w:val="00D77AB2"/>
    <w:rsid w:val="00D80B14"/>
    <w:rsid w:val="00D81AFF"/>
    <w:rsid w:val="00D82857"/>
    <w:rsid w:val="00D82CC3"/>
    <w:rsid w:val="00D8307C"/>
    <w:rsid w:val="00D83612"/>
    <w:rsid w:val="00D84ADF"/>
    <w:rsid w:val="00D84FD2"/>
    <w:rsid w:val="00D85B48"/>
    <w:rsid w:val="00D877D7"/>
    <w:rsid w:val="00D902EE"/>
    <w:rsid w:val="00D90697"/>
    <w:rsid w:val="00D90E6E"/>
    <w:rsid w:val="00D921C0"/>
    <w:rsid w:val="00D92CD5"/>
    <w:rsid w:val="00D93E38"/>
    <w:rsid w:val="00D9563F"/>
    <w:rsid w:val="00D95975"/>
    <w:rsid w:val="00DA0297"/>
    <w:rsid w:val="00DA06C1"/>
    <w:rsid w:val="00DA0D3D"/>
    <w:rsid w:val="00DA1E38"/>
    <w:rsid w:val="00DA2050"/>
    <w:rsid w:val="00DA2D99"/>
    <w:rsid w:val="00DA3204"/>
    <w:rsid w:val="00DA47DF"/>
    <w:rsid w:val="00DA4B0B"/>
    <w:rsid w:val="00DA5670"/>
    <w:rsid w:val="00DA5A67"/>
    <w:rsid w:val="00DA5E60"/>
    <w:rsid w:val="00DA7C00"/>
    <w:rsid w:val="00DA7E22"/>
    <w:rsid w:val="00DB0115"/>
    <w:rsid w:val="00DB0133"/>
    <w:rsid w:val="00DB12FE"/>
    <w:rsid w:val="00DB1820"/>
    <w:rsid w:val="00DB2702"/>
    <w:rsid w:val="00DB2743"/>
    <w:rsid w:val="00DB52E3"/>
    <w:rsid w:val="00DB579D"/>
    <w:rsid w:val="00DB6A83"/>
    <w:rsid w:val="00DB6FB5"/>
    <w:rsid w:val="00DB7A29"/>
    <w:rsid w:val="00DC0A95"/>
    <w:rsid w:val="00DC1E22"/>
    <w:rsid w:val="00DC3B55"/>
    <w:rsid w:val="00DC64C4"/>
    <w:rsid w:val="00DC680D"/>
    <w:rsid w:val="00DC7983"/>
    <w:rsid w:val="00DD0C46"/>
    <w:rsid w:val="00DD2B4A"/>
    <w:rsid w:val="00DD3457"/>
    <w:rsid w:val="00DD36A0"/>
    <w:rsid w:val="00DD67CA"/>
    <w:rsid w:val="00DD6A95"/>
    <w:rsid w:val="00DD6B3C"/>
    <w:rsid w:val="00DD7934"/>
    <w:rsid w:val="00DE0AB5"/>
    <w:rsid w:val="00DE17C2"/>
    <w:rsid w:val="00DE1D4A"/>
    <w:rsid w:val="00DE36E6"/>
    <w:rsid w:val="00DE3735"/>
    <w:rsid w:val="00DE38DF"/>
    <w:rsid w:val="00DE39D2"/>
    <w:rsid w:val="00DE4A6A"/>
    <w:rsid w:val="00DE546B"/>
    <w:rsid w:val="00DE56E9"/>
    <w:rsid w:val="00DE5DCE"/>
    <w:rsid w:val="00DE63A1"/>
    <w:rsid w:val="00DE6EE5"/>
    <w:rsid w:val="00DE77D5"/>
    <w:rsid w:val="00DF0907"/>
    <w:rsid w:val="00DF1737"/>
    <w:rsid w:val="00DF2026"/>
    <w:rsid w:val="00DF20C1"/>
    <w:rsid w:val="00DF3CAB"/>
    <w:rsid w:val="00DF5976"/>
    <w:rsid w:val="00DF6D0F"/>
    <w:rsid w:val="00DF71C9"/>
    <w:rsid w:val="00DF7CA9"/>
    <w:rsid w:val="00E00440"/>
    <w:rsid w:val="00E00A8E"/>
    <w:rsid w:val="00E00C54"/>
    <w:rsid w:val="00E0192B"/>
    <w:rsid w:val="00E02EE1"/>
    <w:rsid w:val="00E03648"/>
    <w:rsid w:val="00E03BD3"/>
    <w:rsid w:val="00E040A4"/>
    <w:rsid w:val="00E04236"/>
    <w:rsid w:val="00E04ECB"/>
    <w:rsid w:val="00E0548C"/>
    <w:rsid w:val="00E06968"/>
    <w:rsid w:val="00E07913"/>
    <w:rsid w:val="00E100AC"/>
    <w:rsid w:val="00E11125"/>
    <w:rsid w:val="00E1152F"/>
    <w:rsid w:val="00E116DD"/>
    <w:rsid w:val="00E13F8F"/>
    <w:rsid w:val="00E142C3"/>
    <w:rsid w:val="00E144EB"/>
    <w:rsid w:val="00E14CB4"/>
    <w:rsid w:val="00E1532B"/>
    <w:rsid w:val="00E16E39"/>
    <w:rsid w:val="00E16FB8"/>
    <w:rsid w:val="00E171CF"/>
    <w:rsid w:val="00E204D6"/>
    <w:rsid w:val="00E233E6"/>
    <w:rsid w:val="00E23707"/>
    <w:rsid w:val="00E23ECD"/>
    <w:rsid w:val="00E2449C"/>
    <w:rsid w:val="00E249F0"/>
    <w:rsid w:val="00E24D8B"/>
    <w:rsid w:val="00E273E1"/>
    <w:rsid w:val="00E3169C"/>
    <w:rsid w:val="00E31BE6"/>
    <w:rsid w:val="00E326EE"/>
    <w:rsid w:val="00E32769"/>
    <w:rsid w:val="00E329E3"/>
    <w:rsid w:val="00E342C3"/>
    <w:rsid w:val="00E346EE"/>
    <w:rsid w:val="00E347B5"/>
    <w:rsid w:val="00E34A97"/>
    <w:rsid w:val="00E36793"/>
    <w:rsid w:val="00E37143"/>
    <w:rsid w:val="00E372F6"/>
    <w:rsid w:val="00E37987"/>
    <w:rsid w:val="00E407AB"/>
    <w:rsid w:val="00E415D7"/>
    <w:rsid w:val="00E41C3F"/>
    <w:rsid w:val="00E42DFD"/>
    <w:rsid w:val="00E442DA"/>
    <w:rsid w:val="00E45A93"/>
    <w:rsid w:val="00E45D4F"/>
    <w:rsid w:val="00E460A4"/>
    <w:rsid w:val="00E46AB4"/>
    <w:rsid w:val="00E46D80"/>
    <w:rsid w:val="00E478DC"/>
    <w:rsid w:val="00E47D49"/>
    <w:rsid w:val="00E524DF"/>
    <w:rsid w:val="00E52596"/>
    <w:rsid w:val="00E52FB3"/>
    <w:rsid w:val="00E536D7"/>
    <w:rsid w:val="00E54148"/>
    <w:rsid w:val="00E5733E"/>
    <w:rsid w:val="00E608E4"/>
    <w:rsid w:val="00E60D45"/>
    <w:rsid w:val="00E60D5E"/>
    <w:rsid w:val="00E60E05"/>
    <w:rsid w:val="00E61694"/>
    <w:rsid w:val="00E62447"/>
    <w:rsid w:val="00E6301D"/>
    <w:rsid w:val="00E6339F"/>
    <w:rsid w:val="00E63C98"/>
    <w:rsid w:val="00E64B0E"/>
    <w:rsid w:val="00E655F7"/>
    <w:rsid w:val="00E65D2F"/>
    <w:rsid w:val="00E67486"/>
    <w:rsid w:val="00E70885"/>
    <w:rsid w:val="00E72EFB"/>
    <w:rsid w:val="00E73344"/>
    <w:rsid w:val="00E7340E"/>
    <w:rsid w:val="00E73CB7"/>
    <w:rsid w:val="00E75FF5"/>
    <w:rsid w:val="00E76C32"/>
    <w:rsid w:val="00E76C55"/>
    <w:rsid w:val="00E77173"/>
    <w:rsid w:val="00E80469"/>
    <w:rsid w:val="00E80DF1"/>
    <w:rsid w:val="00E8149D"/>
    <w:rsid w:val="00E8165A"/>
    <w:rsid w:val="00E82251"/>
    <w:rsid w:val="00E82729"/>
    <w:rsid w:val="00E836EF"/>
    <w:rsid w:val="00E84422"/>
    <w:rsid w:val="00E846EC"/>
    <w:rsid w:val="00E866A6"/>
    <w:rsid w:val="00E87AA5"/>
    <w:rsid w:val="00E907DB"/>
    <w:rsid w:val="00E90DB3"/>
    <w:rsid w:val="00E91219"/>
    <w:rsid w:val="00E91AFF"/>
    <w:rsid w:val="00E92D17"/>
    <w:rsid w:val="00E92FBD"/>
    <w:rsid w:val="00E93207"/>
    <w:rsid w:val="00E9324B"/>
    <w:rsid w:val="00E94CD7"/>
    <w:rsid w:val="00E95278"/>
    <w:rsid w:val="00E95F35"/>
    <w:rsid w:val="00E96337"/>
    <w:rsid w:val="00E977E6"/>
    <w:rsid w:val="00E97E4A"/>
    <w:rsid w:val="00E97FA3"/>
    <w:rsid w:val="00EA0935"/>
    <w:rsid w:val="00EA16B8"/>
    <w:rsid w:val="00EA1856"/>
    <w:rsid w:val="00EA4F1D"/>
    <w:rsid w:val="00EA5E50"/>
    <w:rsid w:val="00EA6B5C"/>
    <w:rsid w:val="00EA6DC5"/>
    <w:rsid w:val="00EA76DD"/>
    <w:rsid w:val="00EB05C7"/>
    <w:rsid w:val="00EB0971"/>
    <w:rsid w:val="00EB0A77"/>
    <w:rsid w:val="00EB31D2"/>
    <w:rsid w:val="00EB34F5"/>
    <w:rsid w:val="00EB3A56"/>
    <w:rsid w:val="00EB3ADD"/>
    <w:rsid w:val="00EB522C"/>
    <w:rsid w:val="00EB61C8"/>
    <w:rsid w:val="00EB6C1E"/>
    <w:rsid w:val="00EB6C36"/>
    <w:rsid w:val="00EB7AC7"/>
    <w:rsid w:val="00EB7EC4"/>
    <w:rsid w:val="00EC0804"/>
    <w:rsid w:val="00EC12A5"/>
    <w:rsid w:val="00EC1306"/>
    <w:rsid w:val="00EC1A3D"/>
    <w:rsid w:val="00EC397F"/>
    <w:rsid w:val="00EC505D"/>
    <w:rsid w:val="00EC5A6F"/>
    <w:rsid w:val="00EC6340"/>
    <w:rsid w:val="00EC685F"/>
    <w:rsid w:val="00EC6E07"/>
    <w:rsid w:val="00EC7006"/>
    <w:rsid w:val="00EC773D"/>
    <w:rsid w:val="00ED0583"/>
    <w:rsid w:val="00ED393F"/>
    <w:rsid w:val="00ED4629"/>
    <w:rsid w:val="00ED5452"/>
    <w:rsid w:val="00ED77C2"/>
    <w:rsid w:val="00ED7CB0"/>
    <w:rsid w:val="00EE116E"/>
    <w:rsid w:val="00EE1494"/>
    <w:rsid w:val="00EE1D95"/>
    <w:rsid w:val="00EE2367"/>
    <w:rsid w:val="00EE278D"/>
    <w:rsid w:val="00EE3F53"/>
    <w:rsid w:val="00EE4BB6"/>
    <w:rsid w:val="00EE5249"/>
    <w:rsid w:val="00EE5605"/>
    <w:rsid w:val="00EE5A31"/>
    <w:rsid w:val="00EE6823"/>
    <w:rsid w:val="00EF3970"/>
    <w:rsid w:val="00EF5F06"/>
    <w:rsid w:val="00EF6497"/>
    <w:rsid w:val="00EF6AD3"/>
    <w:rsid w:val="00EF76A0"/>
    <w:rsid w:val="00F00031"/>
    <w:rsid w:val="00F00C81"/>
    <w:rsid w:val="00F00E5F"/>
    <w:rsid w:val="00F01105"/>
    <w:rsid w:val="00F011CA"/>
    <w:rsid w:val="00F02005"/>
    <w:rsid w:val="00F02275"/>
    <w:rsid w:val="00F038D7"/>
    <w:rsid w:val="00F04239"/>
    <w:rsid w:val="00F04621"/>
    <w:rsid w:val="00F04757"/>
    <w:rsid w:val="00F04EEE"/>
    <w:rsid w:val="00F0532A"/>
    <w:rsid w:val="00F0556B"/>
    <w:rsid w:val="00F06797"/>
    <w:rsid w:val="00F067CD"/>
    <w:rsid w:val="00F07980"/>
    <w:rsid w:val="00F108D1"/>
    <w:rsid w:val="00F11371"/>
    <w:rsid w:val="00F11C6E"/>
    <w:rsid w:val="00F12450"/>
    <w:rsid w:val="00F12674"/>
    <w:rsid w:val="00F12734"/>
    <w:rsid w:val="00F138BE"/>
    <w:rsid w:val="00F149EA"/>
    <w:rsid w:val="00F2155D"/>
    <w:rsid w:val="00F21A4B"/>
    <w:rsid w:val="00F21D97"/>
    <w:rsid w:val="00F233D3"/>
    <w:rsid w:val="00F235D7"/>
    <w:rsid w:val="00F2369C"/>
    <w:rsid w:val="00F23B84"/>
    <w:rsid w:val="00F243EE"/>
    <w:rsid w:val="00F24504"/>
    <w:rsid w:val="00F24594"/>
    <w:rsid w:val="00F248FB"/>
    <w:rsid w:val="00F2589B"/>
    <w:rsid w:val="00F258A0"/>
    <w:rsid w:val="00F2618F"/>
    <w:rsid w:val="00F26248"/>
    <w:rsid w:val="00F2793C"/>
    <w:rsid w:val="00F30334"/>
    <w:rsid w:val="00F3112E"/>
    <w:rsid w:val="00F31862"/>
    <w:rsid w:val="00F318C9"/>
    <w:rsid w:val="00F3190A"/>
    <w:rsid w:val="00F322A5"/>
    <w:rsid w:val="00F32413"/>
    <w:rsid w:val="00F32983"/>
    <w:rsid w:val="00F32EF4"/>
    <w:rsid w:val="00F334A9"/>
    <w:rsid w:val="00F34203"/>
    <w:rsid w:val="00F36417"/>
    <w:rsid w:val="00F36B16"/>
    <w:rsid w:val="00F37A3B"/>
    <w:rsid w:val="00F406F1"/>
    <w:rsid w:val="00F44117"/>
    <w:rsid w:val="00F44937"/>
    <w:rsid w:val="00F44F6B"/>
    <w:rsid w:val="00F45CC2"/>
    <w:rsid w:val="00F471DF"/>
    <w:rsid w:val="00F51C33"/>
    <w:rsid w:val="00F51C94"/>
    <w:rsid w:val="00F532A8"/>
    <w:rsid w:val="00F53C65"/>
    <w:rsid w:val="00F549B6"/>
    <w:rsid w:val="00F54D3F"/>
    <w:rsid w:val="00F558FD"/>
    <w:rsid w:val="00F563A2"/>
    <w:rsid w:val="00F57362"/>
    <w:rsid w:val="00F6043B"/>
    <w:rsid w:val="00F6059B"/>
    <w:rsid w:val="00F61101"/>
    <w:rsid w:val="00F61F78"/>
    <w:rsid w:val="00F630A9"/>
    <w:rsid w:val="00F636FB"/>
    <w:rsid w:val="00F64C28"/>
    <w:rsid w:val="00F666C3"/>
    <w:rsid w:val="00F669A3"/>
    <w:rsid w:val="00F66F17"/>
    <w:rsid w:val="00F675C4"/>
    <w:rsid w:val="00F67A6F"/>
    <w:rsid w:val="00F702CC"/>
    <w:rsid w:val="00F705F5"/>
    <w:rsid w:val="00F70BB3"/>
    <w:rsid w:val="00F725A0"/>
    <w:rsid w:val="00F73616"/>
    <w:rsid w:val="00F73AFF"/>
    <w:rsid w:val="00F75B8B"/>
    <w:rsid w:val="00F75BB4"/>
    <w:rsid w:val="00F76239"/>
    <w:rsid w:val="00F77BD8"/>
    <w:rsid w:val="00F80B1D"/>
    <w:rsid w:val="00F80BC5"/>
    <w:rsid w:val="00F81391"/>
    <w:rsid w:val="00F81C79"/>
    <w:rsid w:val="00F82A4E"/>
    <w:rsid w:val="00F82C93"/>
    <w:rsid w:val="00F82E3A"/>
    <w:rsid w:val="00F839D9"/>
    <w:rsid w:val="00F839FA"/>
    <w:rsid w:val="00F84092"/>
    <w:rsid w:val="00F84690"/>
    <w:rsid w:val="00F854F2"/>
    <w:rsid w:val="00F85D63"/>
    <w:rsid w:val="00F85E7F"/>
    <w:rsid w:val="00F85FAD"/>
    <w:rsid w:val="00F86D0C"/>
    <w:rsid w:val="00F8769D"/>
    <w:rsid w:val="00F90B2C"/>
    <w:rsid w:val="00F9100C"/>
    <w:rsid w:val="00F91268"/>
    <w:rsid w:val="00F923E5"/>
    <w:rsid w:val="00F9321B"/>
    <w:rsid w:val="00F94D08"/>
    <w:rsid w:val="00F96715"/>
    <w:rsid w:val="00FA11AB"/>
    <w:rsid w:val="00FA2A7D"/>
    <w:rsid w:val="00FA2E35"/>
    <w:rsid w:val="00FA3FD9"/>
    <w:rsid w:val="00FA4026"/>
    <w:rsid w:val="00FA41C7"/>
    <w:rsid w:val="00FA439A"/>
    <w:rsid w:val="00FA5D4E"/>
    <w:rsid w:val="00FA6171"/>
    <w:rsid w:val="00FA7112"/>
    <w:rsid w:val="00FA7EEC"/>
    <w:rsid w:val="00FB146A"/>
    <w:rsid w:val="00FB20C9"/>
    <w:rsid w:val="00FB22AD"/>
    <w:rsid w:val="00FB242F"/>
    <w:rsid w:val="00FB2494"/>
    <w:rsid w:val="00FB2C89"/>
    <w:rsid w:val="00FB3034"/>
    <w:rsid w:val="00FB3705"/>
    <w:rsid w:val="00FB53E4"/>
    <w:rsid w:val="00FB58E0"/>
    <w:rsid w:val="00FB6564"/>
    <w:rsid w:val="00FB6788"/>
    <w:rsid w:val="00FB7B1D"/>
    <w:rsid w:val="00FC01FD"/>
    <w:rsid w:val="00FC0379"/>
    <w:rsid w:val="00FC2714"/>
    <w:rsid w:val="00FC2722"/>
    <w:rsid w:val="00FC40C8"/>
    <w:rsid w:val="00FC4CFC"/>
    <w:rsid w:val="00FC4DF1"/>
    <w:rsid w:val="00FC52E3"/>
    <w:rsid w:val="00FC5D7F"/>
    <w:rsid w:val="00FC68D5"/>
    <w:rsid w:val="00FC7416"/>
    <w:rsid w:val="00FD07AC"/>
    <w:rsid w:val="00FD1027"/>
    <w:rsid w:val="00FD1E55"/>
    <w:rsid w:val="00FD271C"/>
    <w:rsid w:val="00FD32F1"/>
    <w:rsid w:val="00FD6A07"/>
    <w:rsid w:val="00FD6ADD"/>
    <w:rsid w:val="00FE0D3B"/>
    <w:rsid w:val="00FE12DF"/>
    <w:rsid w:val="00FE1B4B"/>
    <w:rsid w:val="00FE2873"/>
    <w:rsid w:val="00FE2D4C"/>
    <w:rsid w:val="00FE2EA1"/>
    <w:rsid w:val="00FE3876"/>
    <w:rsid w:val="00FE4193"/>
    <w:rsid w:val="00FE4555"/>
    <w:rsid w:val="00FE4590"/>
    <w:rsid w:val="00FE50D8"/>
    <w:rsid w:val="00FE7BF8"/>
    <w:rsid w:val="00FE7EFA"/>
    <w:rsid w:val="00FF0218"/>
    <w:rsid w:val="00FF35AB"/>
    <w:rsid w:val="00FF4028"/>
    <w:rsid w:val="00FF56B9"/>
    <w:rsid w:val="00FF5E81"/>
    <w:rsid w:val="00FF754A"/>
    <w:rsid w:val="00FF7653"/>
    <w:rsid w:val="052769DE"/>
    <w:rsid w:val="418C0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4B09EB"/>
  <w15:docId w15:val="{C313B10F-1ECF-4892-BE45-3B11D94E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C94"/>
    <w:pPr>
      <w:spacing w:after="200" w:line="276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D6A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D6A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E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43C9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043C94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3C9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43C9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43C9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43C94"/>
    <w:rPr>
      <w:rFonts w:ascii="Calibri" w:hAnsi="Calibri" w:cs="Calibri"/>
      <w:sz w:val="22"/>
      <w:szCs w:val="22"/>
      <w:lang w:val="en-AU"/>
    </w:rPr>
  </w:style>
  <w:style w:type="paragraph" w:customStyle="1" w:styleId="EndNoteBibliography">
    <w:name w:val="EndNote Bibliography"/>
    <w:basedOn w:val="Normal"/>
    <w:link w:val="EndNoteBibliographyChar"/>
    <w:qFormat/>
    <w:rsid w:val="00043C9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43C94"/>
    <w:rPr>
      <w:rFonts w:ascii="Calibri" w:hAnsi="Calibri" w:cs="Calibri"/>
      <w:sz w:val="22"/>
      <w:szCs w:val="22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3C94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43C94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43C9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07D6A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07D6A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CD7FD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26EE3"/>
    <w:pPr>
      <w:tabs>
        <w:tab w:val="right" w:leader="dot" w:pos="13948"/>
      </w:tabs>
      <w:spacing w:after="100"/>
      <w:jc w:val="both"/>
    </w:pPr>
    <w:rPr>
      <w:rFonts w:ascii="Times New Roman" w:hAnsi="Times New Roman"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D7FD3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qFormat/>
    <w:rsid w:val="00352E1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83CB9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22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22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228BF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228BF"/>
    <w:rPr>
      <w:b/>
      <w:bCs/>
      <w:lang w:val="en-AU"/>
    </w:rPr>
  </w:style>
  <w:style w:type="table" w:styleId="TableGrid">
    <w:name w:val="Table Grid"/>
    <w:basedOn w:val="TableNormal"/>
    <w:uiPriority w:val="59"/>
    <w:unhideWhenUsed/>
    <w:qFormat/>
    <w:rsid w:val="005D0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47220"/>
    <w:rPr>
      <w:b/>
      <w:bCs/>
    </w:rPr>
  </w:style>
  <w:style w:type="character" w:styleId="Emphasis">
    <w:name w:val="Emphasis"/>
    <w:basedOn w:val="DefaultParagraphFont"/>
    <w:uiPriority w:val="20"/>
    <w:qFormat/>
    <w:rsid w:val="00047220"/>
    <w:rPr>
      <w:i/>
      <w:iCs/>
    </w:rPr>
  </w:style>
  <w:style w:type="character" w:styleId="PlaceholderText">
    <w:name w:val="Placeholder Text"/>
    <w:basedOn w:val="DefaultParagraphFont"/>
    <w:uiPriority w:val="99"/>
    <w:semiHidden/>
    <w:qFormat/>
    <w:rsid w:val="00047220"/>
    <w:rPr>
      <w:color w:val="80808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047220"/>
  </w:style>
  <w:style w:type="paragraph" w:styleId="ListParagraph">
    <w:name w:val="List Paragraph"/>
    <w:basedOn w:val="Normal"/>
    <w:uiPriority w:val="34"/>
    <w:qFormat/>
    <w:rsid w:val="00047220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/>
    </w:rPr>
  </w:style>
  <w:style w:type="paragraph" w:customStyle="1" w:styleId="10">
    <w:name w:val="修订1"/>
    <w:hidden/>
    <w:uiPriority w:val="99"/>
    <w:semiHidden/>
    <w:qFormat/>
    <w:rsid w:val="00047220"/>
    <w:rPr>
      <w:kern w:val="2"/>
      <w:sz w:val="21"/>
      <w:szCs w:val="22"/>
    </w:rPr>
  </w:style>
  <w:style w:type="paragraph" w:styleId="NoSpacing">
    <w:name w:val="No Spacing"/>
    <w:link w:val="NoSpacingChar"/>
    <w:uiPriority w:val="1"/>
    <w:qFormat/>
    <w:rsid w:val="00047220"/>
    <w:rPr>
      <w:sz w:val="22"/>
      <w:szCs w:val="22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47220"/>
    <w:rPr>
      <w:sz w:val="22"/>
      <w:szCs w:val="22"/>
      <w:lang w:val="en-GB"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04722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paragraph" w:customStyle="1" w:styleId="PhDPreliminaryHeading">
    <w:name w:val="PhD Preliminary Heading"/>
    <w:basedOn w:val="Heading2"/>
    <w:next w:val="Normal"/>
    <w:qFormat/>
    <w:rsid w:val="00047220"/>
    <w:pPr>
      <w:keepLines w:val="0"/>
      <w:widowControl/>
      <w:spacing w:before="240" w:after="720"/>
      <w:jc w:val="center"/>
    </w:pPr>
    <w:rPr>
      <w:rFonts w:ascii="Times New Roman" w:eastAsia="Times New Roman" w:hAnsi="Times New Roman" w:cs="Times New Roman"/>
      <w:bCs w:val="0"/>
      <w:color w:val="auto"/>
      <w:kern w:val="0"/>
      <w:sz w:val="40"/>
      <w:szCs w:val="20"/>
      <w:lang w:val="en-AU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7220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7220"/>
    <w:rPr>
      <w:sz w:val="22"/>
      <w:szCs w:val="22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047220"/>
    <w:rPr>
      <w:vertAlign w:val="superscript"/>
    </w:rPr>
  </w:style>
  <w:style w:type="character" w:customStyle="1" w:styleId="7">
    <w:name w:val="未处理的提及7"/>
    <w:basedOn w:val="DefaultParagraphFont"/>
    <w:uiPriority w:val="99"/>
    <w:semiHidden/>
    <w:unhideWhenUsed/>
    <w:rsid w:val="0004722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47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8">
    <w:name w:val="未处理的提及8"/>
    <w:basedOn w:val="DefaultParagraphFont"/>
    <w:uiPriority w:val="99"/>
    <w:semiHidden/>
    <w:unhideWhenUsed/>
    <w:rsid w:val="00C72156"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uiPriority w:val="99"/>
    <w:semiHidden/>
    <w:unhideWhenUsed/>
    <w:rsid w:val="00D533AC"/>
    <w:rPr>
      <w:color w:val="605E5C"/>
      <w:shd w:val="clear" w:color="auto" w:fill="E1DFDD"/>
    </w:rPr>
  </w:style>
  <w:style w:type="character" w:customStyle="1" w:styleId="100">
    <w:name w:val="未处理的提及10"/>
    <w:basedOn w:val="DefaultParagraphFont"/>
    <w:uiPriority w:val="99"/>
    <w:semiHidden/>
    <w:unhideWhenUsed/>
    <w:rsid w:val="00D93E38"/>
    <w:rPr>
      <w:color w:val="605E5C"/>
      <w:shd w:val="clear" w:color="auto" w:fill="E1DFDD"/>
    </w:rPr>
  </w:style>
  <w:style w:type="character" w:customStyle="1" w:styleId="11">
    <w:name w:val="未处理的提及11"/>
    <w:basedOn w:val="DefaultParagraphFont"/>
    <w:uiPriority w:val="99"/>
    <w:semiHidden/>
    <w:unhideWhenUsed/>
    <w:rsid w:val="00B17E17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600" w:left="1260"/>
      <w:jc w:val="both"/>
    </w:pPr>
    <w:rPr>
      <w:kern w:val="2"/>
      <w:sz w:val="21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800" w:left="1680"/>
      <w:jc w:val="both"/>
    </w:pPr>
    <w:rPr>
      <w:kern w:val="2"/>
      <w:sz w:val="21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000" w:left="2100"/>
      <w:jc w:val="both"/>
    </w:pPr>
    <w:rPr>
      <w:kern w:val="2"/>
      <w:sz w:val="21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200" w:left="2520"/>
      <w:jc w:val="both"/>
    </w:pPr>
    <w:rPr>
      <w:kern w:val="2"/>
      <w:sz w:val="21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400" w:left="2940"/>
      <w:jc w:val="both"/>
    </w:pPr>
    <w:rPr>
      <w:kern w:val="2"/>
      <w:sz w:val="21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600" w:left="3360"/>
      <w:jc w:val="both"/>
    </w:pPr>
    <w:rPr>
      <w:kern w:val="2"/>
      <w:sz w:val="21"/>
      <w:lang w:val="en-US"/>
    </w:rPr>
  </w:style>
  <w:style w:type="character" w:customStyle="1" w:styleId="12">
    <w:name w:val="未处理的提及12"/>
    <w:basedOn w:val="DefaultParagraphFont"/>
    <w:uiPriority w:val="99"/>
    <w:semiHidden/>
    <w:unhideWhenUsed/>
    <w:rsid w:val="00F558FD"/>
    <w:rPr>
      <w:color w:val="605E5C"/>
      <w:shd w:val="clear" w:color="auto" w:fill="E1DFDD"/>
    </w:rPr>
  </w:style>
  <w:style w:type="character" w:customStyle="1" w:styleId="13">
    <w:name w:val="未处理的提及13"/>
    <w:basedOn w:val="DefaultParagraphFont"/>
    <w:uiPriority w:val="99"/>
    <w:semiHidden/>
    <w:unhideWhenUsed/>
    <w:rsid w:val="00E03BD3"/>
    <w:rPr>
      <w:color w:val="605E5C"/>
      <w:shd w:val="clear" w:color="auto" w:fill="E1DFDD"/>
    </w:rPr>
  </w:style>
  <w:style w:type="character" w:customStyle="1" w:styleId="14">
    <w:name w:val="未处理的提及14"/>
    <w:basedOn w:val="DefaultParagraphFont"/>
    <w:uiPriority w:val="99"/>
    <w:semiHidden/>
    <w:unhideWhenUsed/>
    <w:rsid w:val="00703A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10605"/>
  </w:style>
  <w:style w:type="table" w:customStyle="1" w:styleId="TableGrid1">
    <w:name w:val="Table Grid1"/>
    <w:basedOn w:val="TableNormal"/>
    <w:next w:val="TableGrid"/>
    <w:uiPriority w:val="59"/>
    <w:rsid w:val="00296B46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E3F53"/>
  </w:style>
  <w:style w:type="table" w:customStyle="1" w:styleId="TableGrid2">
    <w:name w:val="Table Grid2"/>
    <w:basedOn w:val="TableNormal"/>
    <w:next w:val="TableGrid"/>
    <w:uiPriority w:val="59"/>
    <w:rsid w:val="00EE3F53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462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5B57D9F-21D7-47E1-A36A-A57F90935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6</Pages>
  <Words>2634</Words>
  <Characters>1501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7618</CharactersWithSpaces>
  <SharedDoc>false</SharedDoc>
  <HLinks>
    <vt:vector size="102" baseType="variant">
      <vt:variant>
        <vt:i4>5505026</vt:i4>
      </vt:variant>
      <vt:variant>
        <vt:i4>623</vt:i4>
      </vt:variant>
      <vt:variant>
        <vt:i4>0</vt:i4>
      </vt:variant>
      <vt:variant>
        <vt:i4>5</vt:i4>
      </vt:variant>
      <vt:variant>
        <vt:lpwstr>https://kirby.unsw.edu.au/report/hiv-viral-hepatitis-and-sexually-transmissible-infections-australia-annual-surveillance</vt:lpwstr>
      </vt:variant>
      <vt:variant>
        <vt:lpwstr/>
      </vt:variant>
      <vt:variant>
        <vt:i4>2031701</vt:i4>
      </vt:variant>
      <vt:variant>
        <vt:i4>620</vt:i4>
      </vt:variant>
      <vt:variant>
        <vt:i4>0</vt:i4>
      </vt:variant>
      <vt:variant>
        <vt:i4>5</vt:i4>
      </vt:variant>
      <vt:variant>
        <vt:lpwstr>http://vassarstats.net/prop1.html</vt:lpwstr>
      </vt:variant>
      <vt:variant>
        <vt:lpwstr/>
      </vt:variant>
      <vt:variant>
        <vt:i4>176952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4509860</vt:lpwstr>
      </vt:variant>
      <vt:variant>
        <vt:i4>117970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4509859</vt:lpwstr>
      </vt:variant>
      <vt:variant>
        <vt:i4>124524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4509858</vt:lpwstr>
      </vt:variant>
      <vt:variant>
        <vt:i4>183506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4509857</vt:lpwstr>
      </vt:variant>
      <vt:variant>
        <vt:i4>190060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4509856</vt:lpwstr>
      </vt:variant>
      <vt:variant>
        <vt:i4>196613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4509855</vt:lpwstr>
      </vt:variant>
      <vt:variant>
        <vt:i4>20316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4509854</vt:lpwstr>
      </vt:variant>
      <vt:variant>
        <vt:i4>1572922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4509853</vt:lpwstr>
      </vt:variant>
      <vt:variant>
        <vt:i4>163845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4509852</vt:lpwstr>
      </vt:variant>
      <vt:variant>
        <vt:i4>170399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4509851</vt:lpwstr>
      </vt:variant>
      <vt:variant>
        <vt:i4>176953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4509850</vt:lpwstr>
      </vt:variant>
      <vt:variant>
        <vt:i4>11797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4509849</vt:lpwstr>
      </vt:variant>
      <vt:variant>
        <vt:i4>124524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4509848</vt:lpwstr>
      </vt:variant>
      <vt:variant>
        <vt:i4>18350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4509847</vt:lpwstr>
      </vt:variant>
      <vt:variant>
        <vt:i4>190060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450984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Eric Xu</cp:lastModifiedBy>
  <cp:revision>52</cp:revision>
  <cp:lastPrinted>2020-10-27T12:11:00Z</cp:lastPrinted>
  <dcterms:created xsi:type="dcterms:W3CDTF">2020-10-12T11:06:00Z</dcterms:created>
  <dcterms:modified xsi:type="dcterms:W3CDTF">2021-05-03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19</vt:lpwstr>
  </property>
</Properties>
</file>